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49569A" w14:textId="28EE0759" w:rsidR="007F2759" w:rsidRPr="00C55997" w:rsidRDefault="002E7991" w:rsidP="007F2759">
      <w:pPr>
        <w:rPr>
          <w:rFonts w:ascii="Times New Roman" w:hAnsi="Times New Roman" w:cs="Times New Roman"/>
          <w:b/>
          <w:bCs/>
          <w:color w:val="FF0000"/>
          <w:szCs w:val="21"/>
        </w:rPr>
      </w:pPr>
      <w:r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="00C55997" w:rsidRPr="00C55997">
        <w:rPr>
          <w:rFonts w:ascii="Times New Roman" w:hAnsi="Times New Roman" w:cs="Times New Roman"/>
          <w:b/>
          <w:bCs/>
          <w:color w:val="FF0000"/>
          <w:szCs w:val="21"/>
        </w:rPr>
        <w:t>upplementary</w:t>
      </w:r>
    </w:p>
    <w:p w14:paraId="698C05CB" w14:textId="597D7B63" w:rsidR="007F2759" w:rsidRPr="00B6127E" w:rsidRDefault="007F2759" w:rsidP="007F2759">
      <w:pPr>
        <w:rPr>
          <w:rFonts w:ascii="Times New Roman" w:hAnsi="Times New Roman" w:cs="Times New Roman"/>
          <w:szCs w:val="21"/>
        </w:rPr>
      </w:pPr>
      <w:r w:rsidRPr="00B6127E">
        <w:rPr>
          <w:rFonts w:ascii="Times New Roman" w:hAnsi="Times New Roman" w:cs="Times New Roman"/>
          <w:szCs w:val="21"/>
        </w:rPr>
        <w:t xml:space="preserve">Table </w:t>
      </w:r>
      <w:r w:rsidR="00C55997">
        <w:rPr>
          <w:rFonts w:ascii="Times New Roman" w:hAnsi="Times New Roman" w:cs="Times New Roman"/>
          <w:szCs w:val="21"/>
        </w:rPr>
        <w:t>1</w:t>
      </w:r>
      <w:r w:rsidRPr="00B6127E">
        <w:rPr>
          <w:rFonts w:ascii="Times New Roman" w:hAnsi="Times New Roman" w:cs="Times New Roman"/>
          <w:szCs w:val="21"/>
        </w:rPr>
        <w:t xml:space="preserve"> The prognostic factors of ICU mortality in univariate analysis</w:t>
      </w: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676"/>
        <w:gridCol w:w="1721"/>
        <w:gridCol w:w="1701"/>
        <w:gridCol w:w="993"/>
        <w:gridCol w:w="992"/>
        <w:gridCol w:w="2126"/>
      </w:tblGrid>
      <w:tr w:rsidR="00953266" w:rsidRPr="00B6127E" w14:paraId="467764B7" w14:textId="405A324D" w:rsidTr="00442D70">
        <w:trPr>
          <w:trHeight w:val="280"/>
        </w:trPr>
        <w:tc>
          <w:tcPr>
            <w:tcW w:w="1676" w:type="dxa"/>
            <w:noWrap/>
            <w:hideMark/>
          </w:tcPr>
          <w:p w14:paraId="3BC73143" w14:textId="77777777" w:rsidR="00953266" w:rsidRPr="00B6127E" w:rsidRDefault="00953266" w:rsidP="0095326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721" w:type="dxa"/>
          </w:tcPr>
          <w:p w14:paraId="43F10846" w14:textId="5DFA4A06" w:rsidR="00953266" w:rsidRPr="005667FF" w:rsidRDefault="00422E90" w:rsidP="005667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667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urvivors</w:t>
            </w:r>
          </w:p>
        </w:tc>
        <w:tc>
          <w:tcPr>
            <w:tcW w:w="1701" w:type="dxa"/>
          </w:tcPr>
          <w:p w14:paraId="68FAAAAC" w14:textId="322B28B7" w:rsidR="00953266" w:rsidRPr="005667FF" w:rsidRDefault="00422E90" w:rsidP="005667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667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</w:t>
            </w:r>
            <w:r w:rsidR="00A808E7" w:rsidRPr="005667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5667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urvivors</w:t>
            </w:r>
          </w:p>
        </w:tc>
        <w:tc>
          <w:tcPr>
            <w:tcW w:w="993" w:type="dxa"/>
          </w:tcPr>
          <w:p w14:paraId="10D74245" w14:textId="5E74CD13" w:rsidR="00953266" w:rsidRPr="00B6127E" w:rsidRDefault="00422E90" w:rsidP="0095326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992" w:type="dxa"/>
          </w:tcPr>
          <w:p w14:paraId="618A7500" w14:textId="5BBD1876" w:rsidR="00953266" w:rsidRPr="00B6127E" w:rsidRDefault="00422E90" w:rsidP="0095326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β</w:t>
            </w:r>
          </w:p>
        </w:tc>
        <w:tc>
          <w:tcPr>
            <w:tcW w:w="2126" w:type="dxa"/>
          </w:tcPr>
          <w:p w14:paraId="17B77285" w14:textId="3211D57C" w:rsidR="00953266" w:rsidRPr="00B6127E" w:rsidRDefault="003C27EA" w:rsidP="0026741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nadjusted </w:t>
            </w:r>
            <w:r w:rsidR="00422E90"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 (95%CI)</w:t>
            </w:r>
          </w:p>
        </w:tc>
      </w:tr>
      <w:tr w:rsidR="003D5056" w:rsidRPr="00B6127E" w14:paraId="31A4B998" w14:textId="4DA1D504" w:rsidTr="00442D70">
        <w:trPr>
          <w:trHeight w:val="280"/>
        </w:trPr>
        <w:tc>
          <w:tcPr>
            <w:tcW w:w="1676" w:type="dxa"/>
            <w:noWrap/>
            <w:hideMark/>
          </w:tcPr>
          <w:p w14:paraId="2355F728" w14:textId="77777777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721" w:type="dxa"/>
            <w:vAlign w:val="center"/>
          </w:tcPr>
          <w:p w14:paraId="1211ADFE" w14:textId="5CC20426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8 (57, 79)</w:t>
            </w:r>
          </w:p>
        </w:tc>
        <w:tc>
          <w:tcPr>
            <w:tcW w:w="1701" w:type="dxa"/>
            <w:vAlign w:val="center"/>
          </w:tcPr>
          <w:p w14:paraId="5A9EB656" w14:textId="3E4BD46F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2 (61, 83)</w:t>
            </w:r>
          </w:p>
        </w:tc>
        <w:tc>
          <w:tcPr>
            <w:tcW w:w="993" w:type="dxa"/>
          </w:tcPr>
          <w:p w14:paraId="4B4CAEBB" w14:textId="03832E95" w:rsidR="003D5056" w:rsidRPr="00B6127E" w:rsidRDefault="003D5056" w:rsidP="003D50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92" w:type="dxa"/>
          </w:tcPr>
          <w:p w14:paraId="6CC99550" w14:textId="6210BAEA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60</w:t>
            </w:r>
          </w:p>
        </w:tc>
        <w:tc>
          <w:tcPr>
            <w:tcW w:w="2126" w:type="dxa"/>
          </w:tcPr>
          <w:p w14:paraId="0C721008" w14:textId="36DF817E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6 (1.009-1.022)</w:t>
            </w:r>
          </w:p>
        </w:tc>
      </w:tr>
      <w:tr w:rsidR="003D5056" w:rsidRPr="00B6127E" w14:paraId="0AB5E1F2" w14:textId="45448B1A" w:rsidTr="00442D70">
        <w:trPr>
          <w:trHeight w:val="280"/>
        </w:trPr>
        <w:tc>
          <w:tcPr>
            <w:tcW w:w="1676" w:type="dxa"/>
            <w:noWrap/>
          </w:tcPr>
          <w:p w14:paraId="1770D4C9" w14:textId="2A08F549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 sex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</w:p>
        </w:tc>
        <w:tc>
          <w:tcPr>
            <w:tcW w:w="1721" w:type="dxa"/>
            <w:vAlign w:val="center"/>
          </w:tcPr>
          <w:p w14:paraId="72ED7C03" w14:textId="60E6FAEF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986 (53)</w:t>
            </w:r>
          </w:p>
        </w:tc>
        <w:tc>
          <w:tcPr>
            <w:tcW w:w="1701" w:type="dxa"/>
            <w:vAlign w:val="center"/>
          </w:tcPr>
          <w:p w14:paraId="6369BB2D" w14:textId="5ACDAB75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66 (53)</w:t>
            </w:r>
          </w:p>
        </w:tc>
        <w:tc>
          <w:tcPr>
            <w:tcW w:w="993" w:type="dxa"/>
          </w:tcPr>
          <w:p w14:paraId="1BBB7002" w14:textId="15C5E187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86</w:t>
            </w:r>
          </w:p>
        </w:tc>
        <w:tc>
          <w:tcPr>
            <w:tcW w:w="992" w:type="dxa"/>
          </w:tcPr>
          <w:p w14:paraId="59BBD64B" w14:textId="026E6D7A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6</w:t>
            </w:r>
          </w:p>
        </w:tc>
        <w:tc>
          <w:tcPr>
            <w:tcW w:w="2126" w:type="dxa"/>
          </w:tcPr>
          <w:p w14:paraId="1618D863" w14:textId="616AA069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1 (0.830-1.208)</w:t>
            </w:r>
          </w:p>
        </w:tc>
      </w:tr>
      <w:tr w:rsidR="003D5056" w:rsidRPr="00B6127E" w14:paraId="69028E0F" w14:textId="1F676326" w:rsidTr="00442D70">
        <w:trPr>
          <w:trHeight w:val="280"/>
        </w:trPr>
        <w:tc>
          <w:tcPr>
            <w:tcW w:w="1676" w:type="dxa"/>
            <w:noWrap/>
          </w:tcPr>
          <w:p w14:paraId="7EA9C94B" w14:textId="7A80FF83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ght</w:t>
            </w:r>
          </w:p>
        </w:tc>
        <w:tc>
          <w:tcPr>
            <w:tcW w:w="1721" w:type="dxa"/>
            <w:vAlign w:val="center"/>
          </w:tcPr>
          <w:p w14:paraId="1890D098" w14:textId="422BA787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70 (162, 177.8)</w:t>
            </w:r>
          </w:p>
        </w:tc>
        <w:tc>
          <w:tcPr>
            <w:tcW w:w="1701" w:type="dxa"/>
            <w:vAlign w:val="center"/>
          </w:tcPr>
          <w:p w14:paraId="0024DC74" w14:textId="23DF13C1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67.6 (160, 177.2)</w:t>
            </w:r>
          </w:p>
        </w:tc>
        <w:tc>
          <w:tcPr>
            <w:tcW w:w="993" w:type="dxa"/>
          </w:tcPr>
          <w:p w14:paraId="069F245C" w14:textId="6A3EA3F5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8</w:t>
            </w:r>
          </w:p>
        </w:tc>
        <w:tc>
          <w:tcPr>
            <w:tcW w:w="992" w:type="dxa"/>
          </w:tcPr>
          <w:p w14:paraId="65625DF3" w14:textId="4734311A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058</w:t>
            </w:r>
          </w:p>
        </w:tc>
        <w:tc>
          <w:tcPr>
            <w:tcW w:w="2126" w:type="dxa"/>
          </w:tcPr>
          <w:p w14:paraId="09BB23E6" w14:textId="384C8B50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4 (0.987-</w:t>
            </w:r>
            <w:r w:rsidRPr="00B6127E">
              <w:rPr>
                <w:rFonts w:ascii="Times New Roman" w:hAnsi="Times New Roman" w:cs="Times New Roman"/>
              </w:rPr>
              <w:t xml:space="preserve"> </w:t>
            </w: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1)</w:t>
            </w:r>
          </w:p>
        </w:tc>
      </w:tr>
      <w:tr w:rsidR="003D5056" w:rsidRPr="00B6127E" w14:paraId="2E179965" w14:textId="09A292CF" w:rsidTr="00442D70">
        <w:trPr>
          <w:trHeight w:val="280"/>
        </w:trPr>
        <w:tc>
          <w:tcPr>
            <w:tcW w:w="1676" w:type="dxa"/>
            <w:noWrap/>
          </w:tcPr>
          <w:p w14:paraId="2210C911" w14:textId="7A9F2FAE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eight</w:t>
            </w:r>
          </w:p>
        </w:tc>
        <w:tc>
          <w:tcPr>
            <w:tcW w:w="1721" w:type="dxa"/>
            <w:vAlign w:val="center"/>
          </w:tcPr>
          <w:p w14:paraId="09F2CE87" w14:textId="73D4A095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7.2 (63.9, 94.8)</w:t>
            </w:r>
          </w:p>
        </w:tc>
        <w:tc>
          <w:tcPr>
            <w:tcW w:w="1701" w:type="dxa"/>
            <w:vAlign w:val="center"/>
          </w:tcPr>
          <w:p w14:paraId="620BAD66" w14:textId="0241E994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5.72 (62.25, 96.12)</w:t>
            </w:r>
          </w:p>
        </w:tc>
        <w:tc>
          <w:tcPr>
            <w:tcW w:w="993" w:type="dxa"/>
          </w:tcPr>
          <w:p w14:paraId="42E9CC03" w14:textId="2129F794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77</w:t>
            </w:r>
          </w:p>
        </w:tc>
        <w:tc>
          <w:tcPr>
            <w:tcW w:w="992" w:type="dxa"/>
          </w:tcPr>
          <w:p w14:paraId="4B6D2AE7" w14:textId="0B64369D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024</w:t>
            </w:r>
          </w:p>
        </w:tc>
        <w:tc>
          <w:tcPr>
            <w:tcW w:w="2126" w:type="dxa"/>
          </w:tcPr>
          <w:p w14:paraId="3613B63C" w14:textId="1E8FEE64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7 (0.994-1.001)</w:t>
            </w:r>
          </w:p>
        </w:tc>
      </w:tr>
      <w:tr w:rsidR="003D5056" w:rsidRPr="00B6127E" w14:paraId="64479E2B" w14:textId="7B76BC23" w:rsidTr="00442D70">
        <w:trPr>
          <w:trHeight w:val="280"/>
        </w:trPr>
        <w:tc>
          <w:tcPr>
            <w:tcW w:w="1676" w:type="dxa"/>
            <w:noWrap/>
            <w:hideMark/>
          </w:tcPr>
          <w:p w14:paraId="5A647F66" w14:textId="77777777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emperature</w:t>
            </w:r>
          </w:p>
        </w:tc>
        <w:tc>
          <w:tcPr>
            <w:tcW w:w="1721" w:type="dxa"/>
            <w:vAlign w:val="center"/>
          </w:tcPr>
          <w:p w14:paraId="45B44E79" w14:textId="5C3B29BC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7.4 (37, 38.1)</w:t>
            </w:r>
          </w:p>
        </w:tc>
        <w:tc>
          <w:tcPr>
            <w:tcW w:w="1701" w:type="dxa"/>
            <w:vAlign w:val="center"/>
          </w:tcPr>
          <w:p w14:paraId="52B29FAF" w14:textId="3E0B7598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7.2 (36.7, 38.1)</w:t>
            </w:r>
          </w:p>
        </w:tc>
        <w:tc>
          <w:tcPr>
            <w:tcW w:w="993" w:type="dxa"/>
          </w:tcPr>
          <w:p w14:paraId="3133632E" w14:textId="750818F7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92" w:type="dxa"/>
          </w:tcPr>
          <w:p w14:paraId="6592B2DB" w14:textId="68AC0ACD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962</w:t>
            </w:r>
          </w:p>
        </w:tc>
        <w:tc>
          <w:tcPr>
            <w:tcW w:w="2126" w:type="dxa"/>
          </w:tcPr>
          <w:p w14:paraId="47E479D0" w14:textId="2B27495E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43 (0.667-0.826)</w:t>
            </w:r>
          </w:p>
        </w:tc>
      </w:tr>
      <w:tr w:rsidR="003D5056" w:rsidRPr="00B6127E" w14:paraId="259E0546" w14:textId="03046B61" w:rsidTr="00442D70">
        <w:trPr>
          <w:trHeight w:val="280"/>
        </w:trPr>
        <w:tc>
          <w:tcPr>
            <w:tcW w:w="1676" w:type="dxa"/>
            <w:noWrap/>
          </w:tcPr>
          <w:p w14:paraId="2A8BCFE2" w14:textId="77777777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art rate</w:t>
            </w:r>
          </w:p>
        </w:tc>
        <w:tc>
          <w:tcPr>
            <w:tcW w:w="1721" w:type="dxa"/>
            <w:vAlign w:val="center"/>
          </w:tcPr>
          <w:p w14:paraId="5C61E3A0" w14:textId="2FADA21A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8 (94, 124)</w:t>
            </w:r>
          </w:p>
        </w:tc>
        <w:tc>
          <w:tcPr>
            <w:tcW w:w="1701" w:type="dxa"/>
            <w:vAlign w:val="center"/>
          </w:tcPr>
          <w:p w14:paraId="358E5D7D" w14:textId="65E92B91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17.5 (99, 134)</w:t>
            </w:r>
          </w:p>
        </w:tc>
        <w:tc>
          <w:tcPr>
            <w:tcW w:w="993" w:type="dxa"/>
          </w:tcPr>
          <w:p w14:paraId="326657DA" w14:textId="29A4E267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92" w:type="dxa"/>
          </w:tcPr>
          <w:p w14:paraId="0E4CD924" w14:textId="4C35EAF6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40</w:t>
            </w:r>
          </w:p>
        </w:tc>
        <w:tc>
          <w:tcPr>
            <w:tcW w:w="2126" w:type="dxa"/>
          </w:tcPr>
          <w:p w14:paraId="3532EE4E" w14:textId="4B83CA24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4 (1.010-1.018)</w:t>
            </w:r>
          </w:p>
        </w:tc>
      </w:tr>
      <w:tr w:rsidR="003D5056" w:rsidRPr="00B6127E" w14:paraId="5C499EAC" w14:textId="77A253AD" w:rsidTr="00442D70">
        <w:trPr>
          <w:trHeight w:val="280"/>
        </w:trPr>
        <w:tc>
          <w:tcPr>
            <w:tcW w:w="1676" w:type="dxa"/>
            <w:noWrap/>
          </w:tcPr>
          <w:p w14:paraId="3A3D104B" w14:textId="77777777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spiratory rate</w:t>
            </w:r>
          </w:p>
        </w:tc>
        <w:tc>
          <w:tcPr>
            <w:tcW w:w="1721" w:type="dxa"/>
            <w:vAlign w:val="center"/>
          </w:tcPr>
          <w:p w14:paraId="51988D4D" w14:textId="20DCC9EE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8 (24, 34)</w:t>
            </w:r>
          </w:p>
        </w:tc>
        <w:tc>
          <w:tcPr>
            <w:tcW w:w="1701" w:type="dxa"/>
            <w:vAlign w:val="center"/>
          </w:tcPr>
          <w:p w14:paraId="2EF85C1D" w14:textId="6FCAD1C9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2 (28, 38)</w:t>
            </w:r>
          </w:p>
        </w:tc>
        <w:tc>
          <w:tcPr>
            <w:tcW w:w="993" w:type="dxa"/>
          </w:tcPr>
          <w:p w14:paraId="647196D1" w14:textId="31A5569C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92" w:type="dxa"/>
          </w:tcPr>
          <w:p w14:paraId="3EC7F17A" w14:textId="71B193C6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30</w:t>
            </w:r>
          </w:p>
        </w:tc>
        <w:tc>
          <w:tcPr>
            <w:tcW w:w="2126" w:type="dxa"/>
          </w:tcPr>
          <w:p w14:paraId="1787AB31" w14:textId="447F0F76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44 (1.033-1.054)</w:t>
            </w:r>
          </w:p>
        </w:tc>
      </w:tr>
      <w:tr w:rsidR="003D5056" w:rsidRPr="00B6127E" w14:paraId="6A052CC1" w14:textId="6ECDEE7D" w:rsidTr="00442D70">
        <w:trPr>
          <w:trHeight w:val="280"/>
        </w:trPr>
        <w:tc>
          <w:tcPr>
            <w:tcW w:w="1676" w:type="dxa"/>
            <w:noWrap/>
          </w:tcPr>
          <w:p w14:paraId="0F591084" w14:textId="77777777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stolic pressure</w:t>
            </w:r>
          </w:p>
        </w:tc>
        <w:tc>
          <w:tcPr>
            <w:tcW w:w="1721" w:type="dxa"/>
            <w:vAlign w:val="center"/>
          </w:tcPr>
          <w:p w14:paraId="067EBB85" w14:textId="07022079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6 (76, 97)</w:t>
            </w:r>
          </w:p>
        </w:tc>
        <w:tc>
          <w:tcPr>
            <w:tcW w:w="1701" w:type="dxa"/>
            <w:vAlign w:val="center"/>
          </w:tcPr>
          <w:p w14:paraId="5E621E2B" w14:textId="77A4852A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5 (63, 89)</w:t>
            </w:r>
          </w:p>
        </w:tc>
        <w:tc>
          <w:tcPr>
            <w:tcW w:w="993" w:type="dxa"/>
          </w:tcPr>
          <w:p w14:paraId="46EC96DC" w14:textId="08F29C48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92" w:type="dxa"/>
          </w:tcPr>
          <w:p w14:paraId="68AA14A7" w14:textId="43A427AB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367</w:t>
            </w:r>
          </w:p>
        </w:tc>
        <w:tc>
          <w:tcPr>
            <w:tcW w:w="2126" w:type="dxa"/>
          </w:tcPr>
          <w:p w14:paraId="5FE7379D" w14:textId="0B92A51D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63 (0.958-0.969)</w:t>
            </w:r>
          </w:p>
        </w:tc>
      </w:tr>
      <w:tr w:rsidR="003D5056" w:rsidRPr="00B6127E" w14:paraId="61675895" w14:textId="44661622" w:rsidTr="00442D70">
        <w:trPr>
          <w:trHeight w:val="280"/>
        </w:trPr>
        <w:tc>
          <w:tcPr>
            <w:tcW w:w="1676" w:type="dxa"/>
            <w:noWrap/>
          </w:tcPr>
          <w:p w14:paraId="6392DB20" w14:textId="77777777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astolic pressure</w:t>
            </w:r>
          </w:p>
        </w:tc>
        <w:tc>
          <w:tcPr>
            <w:tcW w:w="1721" w:type="dxa"/>
            <w:vAlign w:val="center"/>
          </w:tcPr>
          <w:p w14:paraId="70610823" w14:textId="04658D12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5 (38, 53)</w:t>
            </w:r>
          </w:p>
        </w:tc>
        <w:tc>
          <w:tcPr>
            <w:tcW w:w="1701" w:type="dxa"/>
            <w:vAlign w:val="center"/>
          </w:tcPr>
          <w:p w14:paraId="3B6C8DCC" w14:textId="46E19B91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8 (30, 47)</w:t>
            </w:r>
          </w:p>
        </w:tc>
        <w:tc>
          <w:tcPr>
            <w:tcW w:w="993" w:type="dxa"/>
          </w:tcPr>
          <w:p w14:paraId="5582160F" w14:textId="752C314F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92" w:type="dxa"/>
          </w:tcPr>
          <w:p w14:paraId="426065D8" w14:textId="6DD883CD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461</w:t>
            </w:r>
          </w:p>
        </w:tc>
        <w:tc>
          <w:tcPr>
            <w:tcW w:w="2126" w:type="dxa"/>
          </w:tcPr>
          <w:p w14:paraId="072FF1EE" w14:textId="264544D0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4 (0.947-0.962)</w:t>
            </w:r>
          </w:p>
        </w:tc>
      </w:tr>
      <w:tr w:rsidR="003D5056" w:rsidRPr="00B6127E" w14:paraId="4865F54B" w14:textId="14CDF1CA" w:rsidTr="00442D70">
        <w:trPr>
          <w:trHeight w:val="280"/>
        </w:trPr>
        <w:tc>
          <w:tcPr>
            <w:tcW w:w="1676" w:type="dxa"/>
            <w:noWrap/>
            <w:hideMark/>
          </w:tcPr>
          <w:p w14:paraId="54BE3AF2" w14:textId="53C3EB20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P</w:t>
            </w:r>
          </w:p>
        </w:tc>
        <w:tc>
          <w:tcPr>
            <w:tcW w:w="1721" w:type="dxa"/>
            <w:vAlign w:val="center"/>
          </w:tcPr>
          <w:p w14:paraId="3E4AEC80" w14:textId="5819F413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1 (53, 68)</w:t>
            </w:r>
          </w:p>
        </w:tc>
        <w:tc>
          <w:tcPr>
            <w:tcW w:w="1701" w:type="dxa"/>
            <w:vAlign w:val="center"/>
          </w:tcPr>
          <w:p w14:paraId="6C57C27F" w14:textId="76B5540A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3 (44, 61)</w:t>
            </w:r>
          </w:p>
        </w:tc>
        <w:tc>
          <w:tcPr>
            <w:tcW w:w="993" w:type="dxa"/>
          </w:tcPr>
          <w:p w14:paraId="5B5FB7AD" w14:textId="4E88ACBE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92" w:type="dxa"/>
          </w:tcPr>
          <w:p w14:paraId="63C78976" w14:textId="6B499A4C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523</w:t>
            </w:r>
          </w:p>
        </w:tc>
        <w:tc>
          <w:tcPr>
            <w:tcW w:w="2126" w:type="dxa"/>
          </w:tcPr>
          <w:p w14:paraId="78F150A0" w14:textId="01B1585D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49 (0.941-0.956)</w:t>
            </w:r>
          </w:p>
        </w:tc>
      </w:tr>
      <w:tr w:rsidR="003D5056" w:rsidRPr="00B6127E" w14:paraId="3EE1B421" w14:textId="0B474E71" w:rsidTr="00442D70">
        <w:trPr>
          <w:trHeight w:val="280"/>
        </w:trPr>
        <w:tc>
          <w:tcPr>
            <w:tcW w:w="1676" w:type="dxa"/>
            <w:noWrap/>
          </w:tcPr>
          <w:p w14:paraId="0A801CA9" w14:textId="77777777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O</w:t>
            </w: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21" w:type="dxa"/>
            <w:vAlign w:val="center"/>
          </w:tcPr>
          <w:p w14:paraId="2AC41709" w14:textId="25660D5A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2 (89, 95)</w:t>
            </w:r>
          </w:p>
        </w:tc>
        <w:tc>
          <w:tcPr>
            <w:tcW w:w="1701" w:type="dxa"/>
            <w:vAlign w:val="center"/>
          </w:tcPr>
          <w:p w14:paraId="4EFFE182" w14:textId="571B0A23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8.5 (78, 93)</w:t>
            </w:r>
          </w:p>
        </w:tc>
        <w:tc>
          <w:tcPr>
            <w:tcW w:w="993" w:type="dxa"/>
          </w:tcPr>
          <w:p w14:paraId="3FB4845E" w14:textId="7DCD7B4B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92" w:type="dxa"/>
          </w:tcPr>
          <w:p w14:paraId="753AAAEB" w14:textId="51F86D57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470</w:t>
            </w:r>
          </w:p>
        </w:tc>
        <w:tc>
          <w:tcPr>
            <w:tcW w:w="2126" w:type="dxa"/>
          </w:tcPr>
          <w:p w14:paraId="66BBF2AE" w14:textId="42879071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4 (0.946-0.960)</w:t>
            </w:r>
          </w:p>
        </w:tc>
      </w:tr>
      <w:tr w:rsidR="003D5056" w:rsidRPr="00B6127E" w14:paraId="237D37EB" w14:textId="0BE22BF6" w:rsidTr="00442D70">
        <w:trPr>
          <w:trHeight w:val="280"/>
        </w:trPr>
        <w:tc>
          <w:tcPr>
            <w:tcW w:w="1676" w:type="dxa"/>
            <w:noWrap/>
          </w:tcPr>
          <w:p w14:paraId="73C82BA1" w14:textId="77777777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entilation</w:t>
            </w:r>
          </w:p>
        </w:tc>
        <w:tc>
          <w:tcPr>
            <w:tcW w:w="1721" w:type="dxa"/>
            <w:vAlign w:val="center"/>
          </w:tcPr>
          <w:p w14:paraId="680D27C9" w14:textId="297C9B5D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117 (30)</w:t>
            </w:r>
          </w:p>
        </w:tc>
        <w:tc>
          <w:tcPr>
            <w:tcW w:w="1701" w:type="dxa"/>
            <w:vAlign w:val="center"/>
          </w:tcPr>
          <w:p w14:paraId="12FD9601" w14:textId="2C610C43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94 (59)</w:t>
            </w:r>
          </w:p>
        </w:tc>
        <w:tc>
          <w:tcPr>
            <w:tcW w:w="993" w:type="dxa"/>
          </w:tcPr>
          <w:p w14:paraId="5BBC3996" w14:textId="497B1C68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92" w:type="dxa"/>
          </w:tcPr>
          <w:p w14:paraId="09D68AB6" w14:textId="21C9FC01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078</w:t>
            </w:r>
          </w:p>
        </w:tc>
        <w:tc>
          <w:tcPr>
            <w:tcW w:w="2126" w:type="dxa"/>
          </w:tcPr>
          <w:p w14:paraId="06941EF8" w14:textId="5CD56E3B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46 (2.765-4.055)</w:t>
            </w:r>
          </w:p>
        </w:tc>
      </w:tr>
      <w:tr w:rsidR="003D5056" w:rsidRPr="00B6127E" w14:paraId="0ED2F19B" w14:textId="3AE702E2" w:rsidTr="00442D70">
        <w:trPr>
          <w:trHeight w:val="280"/>
        </w:trPr>
        <w:tc>
          <w:tcPr>
            <w:tcW w:w="1676" w:type="dxa"/>
            <w:noWrap/>
          </w:tcPr>
          <w:p w14:paraId="15D6F463" w14:textId="77777777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bumin</w:t>
            </w:r>
          </w:p>
        </w:tc>
        <w:tc>
          <w:tcPr>
            <w:tcW w:w="1721" w:type="dxa"/>
            <w:vAlign w:val="center"/>
          </w:tcPr>
          <w:p w14:paraId="37A4A9B3" w14:textId="7C7B116F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6 (2.2, 3.1)</w:t>
            </w:r>
          </w:p>
        </w:tc>
        <w:tc>
          <w:tcPr>
            <w:tcW w:w="1701" w:type="dxa"/>
            <w:vAlign w:val="center"/>
          </w:tcPr>
          <w:p w14:paraId="62D819EA" w14:textId="1858D8AC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2 (1.8, 2.7)</w:t>
            </w:r>
          </w:p>
        </w:tc>
        <w:tc>
          <w:tcPr>
            <w:tcW w:w="993" w:type="dxa"/>
          </w:tcPr>
          <w:p w14:paraId="430F1251" w14:textId="25705E23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92" w:type="dxa"/>
          </w:tcPr>
          <w:p w14:paraId="1F529ED8" w14:textId="32C89170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8331</w:t>
            </w:r>
          </w:p>
        </w:tc>
        <w:tc>
          <w:tcPr>
            <w:tcW w:w="2126" w:type="dxa"/>
          </w:tcPr>
          <w:p w14:paraId="3FA49923" w14:textId="53804783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34 (0.373-0.504)</w:t>
            </w:r>
          </w:p>
        </w:tc>
      </w:tr>
      <w:tr w:rsidR="003D5056" w:rsidRPr="00B6127E" w14:paraId="131D0843" w14:textId="32E08B3A" w:rsidTr="00442D70">
        <w:trPr>
          <w:trHeight w:val="280"/>
        </w:trPr>
        <w:tc>
          <w:tcPr>
            <w:tcW w:w="1676" w:type="dxa"/>
            <w:noWrap/>
            <w:hideMark/>
          </w:tcPr>
          <w:p w14:paraId="4D8B7CE2" w14:textId="77777777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carbonate</w:t>
            </w:r>
          </w:p>
        </w:tc>
        <w:tc>
          <w:tcPr>
            <w:tcW w:w="1721" w:type="dxa"/>
            <w:vAlign w:val="center"/>
          </w:tcPr>
          <w:p w14:paraId="2131E628" w14:textId="3E0D2608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1 (18, 24)</w:t>
            </w:r>
          </w:p>
        </w:tc>
        <w:tc>
          <w:tcPr>
            <w:tcW w:w="1701" w:type="dxa"/>
            <w:vAlign w:val="center"/>
          </w:tcPr>
          <w:p w14:paraId="653E3BD4" w14:textId="1978DB1F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8 (14, 22)</w:t>
            </w:r>
          </w:p>
        </w:tc>
        <w:tc>
          <w:tcPr>
            <w:tcW w:w="993" w:type="dxa"/>
          </w:tcPr>
          <w:p w14:paraId="12574328" w14:textId="1766FE80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92" w:type="dxa"/>
          </w:tcPr>
          <w:p w14:paraId="7B9D6D26" w14:textId="0506DEDF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014</w:t>
            </w:r>
          </w:p>
        </w:tc>
        <w:tc>
          <w:tcPr>
            <w:tcW w:w="2126" w:type="dxa"/>
          </w:tcPr>
          <w:p w14:paraId="617149BB" w14:textId="73A0B80C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03 (0.887-0.919)</w:t>
            </w:r>
          </w:p>
        </w:tc>
      </w:tr>
      <w:tr w:rsidR="003D5056" w:rsidRPr="00B6127E" w14:paraId="281F1070" w14:textId="0F4065CA" w:rsidTr="00442D70">
        <w:trPr>
          <w:trHeight w:val="264"/>
        </w:trPr>
        <w:tc>
          <w:tcPr>
            <w:tcW w:w="1676" w:type="dxa"/>
            <w:noWrap/>
          </w:tcPr>
          <w:p w14:paraId="5BD2B9D3" w14:textId="77777777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lirubin</w:t>
            </w:r>
          </w:p>
        </w:tc>
        <w:tc>
          <w:tcPr>
            <w:tcW w:w="1721" w:type="dxa"/>
            <w:vAlign w:val="center"/>
          </w:tcPr>
          <w:p w14:paraId="400E3428" w14:textId="4C7B0269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 (0.5, 1.4)</w:t>
            </w:r>
          </w:p>
        </w:tc>
        <w:tc>
          <w:tcPr>
            <w:tcW w:w="1701" w:type="dxa"/>
            <w:vAlign w:val="center"/>
          </w:tcPr>
          <w:p w14:paraId="138F1F31" w14:textId="2618614B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1 (0.7, 2.3)</w:t>
            </w:r>
          </w:p>
        </w:tc>
        <w:tc>
          <w:tcPr>
            <w:tcW w:w="993" w:type="dxa"/>
          </w:tcPr>
          <w:p w14:paraId="7BF3B3D3" w14:textId="1F8A3139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92" w:type="dxa"/>
          </w:tcPr>
          <w:p w14:paraId="4F1EC2F9" w14:textId="58B9722B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63</w:t>
            </w:r>
          </w:p>
        </w:tc>
        <w:tc>
          <w:tcPr>
            <w:tcW w:w="2126" w:type="dxa"/>
          </w:tcPr>
          <w:p w14:paraId="6A2AAC76" w14:textId="5D5DB875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01 (1.075-1.128)</w:t>
            </w:r>
          </w:p>
        </w:tc>
      </w:tr>
      <w:tr w:rsidR="003D5056" w:rsidRPr="00B6127E" w14:paraId="3489A543" w14:textId="3B581BF9" w:rsidTr="00442D70">
        <w:trPr>
          <w:trHeight w:val="54"/>
        </w:trPr>
        <w:tc>
          <w:tcPr>
            <w:tcW w:w="1676" w:type="dxa"/>
            <w:noWrap/>
          </w:tcPr>
          <w:p w14:paraId="39CE3A98" w14:textId="357460D1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1721" w:type="dxa"/>
            <w:vAlign w:val="center"/>
          </w:tcPr>
          <w:p w14:paraId="6B6B6A57" w14:textId="10594A59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6 (1.08, 2.7)</w:t>
            </w:r>
          </w:p>
        </w:tc>
        <w:tc>
          <w:tcPr>
            <w:tcW w:w="1701" w:type="dxa"/>
            <w:vAlign w:val="center"/>
          </w:tcPr>
          <w:p w14:paraId="12E77896" w14:textId="4C85F27A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2 (1.37, 3.6)</w:t>
            </w:r>
          </w:p>
        </w:tc>
        <w:tc>
          <w:tcPr>
            <w:tcW w:w="993" w:type="dxa"/>
          </w:tcPr>
          <w:p w14:paraId="12DB6932" w14:textId="74AC5937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92" w:type="dxa"/>
          </w:tcPr>
          <w:p w14:paraId="1B7FF731" w14:textId="3F6AB026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61</w:t>
            </w:r>
          </w:p>
        </w:tc>
        <w:tc>
          <w:tcPr>
            <w:tcW w:w="2126" w:type="dxa"/>
          </w:tcPr>
          <w:p w14:paraId="173ACEF9" w14:textId="7AF47F16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9 (1.038-1.119)</w:t>
            </w:r>
          </w:p>
        </w:tc>
      </w:tr>
      <w:tr w:rsidR="003D5056" w:rsidRPr="00B6127E" w14:paraId="583F0759" w14:textId="34E68A19" w:rsidTr="00442D70">
        <w:trPr>
          <w:trHeight w:val="280"/>
        </w:trPr>
        <w:tc>
          <w:tcPr>
            <w:tcW w:w="1676" w:type="dxa"/>
            <w:noWrap/>
          </w:tcPr>
          <w:p w14:paraId="532E4B3A" w14:textId="49073B22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se</w:t>
            </w:r>
          </w:p>
        </w:tc>
        <w:tc>
          <w:tcPr>
            <w:tcW w:w="1721" w:type="dxa"/>
            <w:vAlign w:val="center"/>
          </w:tcPr>
          <w:p w14:paraId="23DB5ADC" w14:textId="23969A83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8 (90, 137)</w:t>
            </w:r>
          </w:p>
        </w:tc>
        <w:tc>
          <w:tcPr>
            <w:tcW w:w="1701" w:type="dxa"/>
            <w:vAlign w:val="center"/>
          </w:tcPr>
          <w:p w14:paraId="74BCF896" w14:textId="63B24E08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1 (76, 133)</w:t>
            </w:r>
          </w:p>
        </w:tc>
        <w:tc>
          <w:tcPr>
            <w:tcW w:w="993" w:type="dxa"/>
          </w:tcPr>
          <w:p w14:paraId="31395F6C" w14:textId="5509D1A8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992" w:type="dxa"/>
          </w:tcPr>
          <w:p w14:paraId="7453EA81" w14:textId="28D47966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034</w:t>
            </w:r>
          </w:p>
        </w:tc>
        <w:tc>
          <w:tcPr>
            <w:tcW w:w="2126" w:type="dxa"/>
          </w:tcPr>
          <w:p w14:paraId="52585677" w14:textId="7A41F726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6 (0.994-0.998)</w:t>
            </w:r>
          </w:p>
        </w:tc>
      </w:tr>
      <w:tr w:rsidR="003D5056" w:rsidRPr="00B6127E" w14:paraId="267DA2FF" w14:textId="164D6835" w:rsidTr="00442D70">
        <w:trPr>
          <w:trHeight w:val="280"/>
        </w:trPr>
        <w:tc>
          <w:tcPr>
            <w:tcW w:w="1676" w:type="dxa"/>
            <w:noWrap/>
            <w:hideMark/>
          </w:tcPr>
          <w:p w14:paraId="0509D0D4" w14:textId="360C5B5F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atocrit</w:t>
            </w:r>
          </w:p>
        </w:tc>
        <w:tc>
          <w:tcPr>
            <w:tcW w:w="1721" w:type="dxa"/>
            <w:vAlign w:val="center"/>
          </w:tcPr>
          <w:p w14:paraId="39623412" w14:textId="4A687CD2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1.1 (26.6, 35.6)</w:t>
            </w:r>
          </w:p>
        </w:tc>
        <w:tc>
          <w:tcPr>
            <w:tcW w:w="1701" w:type="dxa"/>
            <w:vAlign w:val="center"/>
          </w:tcPr>
          <w:p w14:paraId="6FF0B926" w14:textId="25895E0E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9.8 (24.9, 34.8)</w:t>
            </w:r>
          </w:p>
        </w:tc>
        <w:tc>
          <w:tcPr>
            <w:tcW w:w="993" w:type="dxa"/>
          </w:tcPr>
          <w:p w14:paraId="07745B70" w14:textId="10999B8A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92" w:type="dxa"/>
          </w:tcPr>
          <w:p w14:paraId="58D31F33" w14:textId="2E059E88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247</w:t>
            </w:r>
          </w:p>
        </w:tc>
        <w:tc>
          <w:tcPr>
            <w:tcW w:w="2126" w:type="dxa"/>
          </w:tcPr>
          <w:p w14:paraId="3660CFD4" w14:textId="289F9256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75 (0.962-0.989)</w:t>
            </w:r>
          </w:p>
        </w:tc>
      </w:tr>
      <w:tr w:rsidR="003D5056" w:rsidRPr="00B6127E" w14:paraId="3A05D773" w14:textId="43CB4561" w:rsidTr="00442D70">
        <w:trPr>
          <w:trHeight w:val="280"/>
        </w:trPr>
        <w:tc>
          <w:tcPr>
            <w:tcW w:w="1676" w:type="dxa"/>
            <w:noWrap/>
            <w:hideMark/>
          </w:tcPr>
          <w:p w14:paraId="666CF175" w14:textId="26B85EBB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oglobin</w:t>
            </w:r>
          </w:p>
        </w:tc>
        <w:tc>
          <w:tcPr>
            <w:tcW w:w="1721" w:type="dxa"/>
            <w:vAlign w:val="center"/>
          </w:tcPr>
          <w:p w14:paraId="0E3D6FE1" w14:textId="21EA09CB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.2 (8.6, 11.7)</w:t>
            </w:r>
          </w:p>
        </w:tc>
        <w:tc>
          <w:tcPr>
            <w:tcW w:w="1701" w:type="dxa"/>
            <w:vAlign w:val="center"/>
          </w:tcPr>
          <w:p w14:paraId="57F18AE5" w14:textId="2A8667E5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.7 (8.07, 11.33)</w:t>
            </w:r>
          </w:p>
        </w:tc>
        <w:tc>
          <w:tcPr>
            <w:tcW w:w="993" w:type="dxa"/>
          </w:tcPr>
          <w:p w14:paraId="65F9C94D" w14:textId="00FBD39B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92" w:type="dxa"/>
          </w:tcPr>
          <w:p w14:paraId="4224E992" w14:textId="657A5A18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863</w:t>
            </w:r>
          </w:p>
        </w:tc>
        <w:tc>
          <w:tcPr>
            <w:tcW w:w="2126" w:type="dxa"/>
          </w:tcPr>
          <w:p w14:paraId="1D215CA9" w14:textId="21DF417B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17 (0.879-0.956)</w:t>
            </w:r>
          </w:p>
        </w:tc>
      </w:tr>
      <w:tr w:rsidR="003D5056" w:rsidRPr="00B6127E" w14:paraId="3C2612F2" w14:textId="4D3BE98E" w:rsidTr="00442D70">
        <w:trPr>
          <w:trHeight w:val="280"/>
        </w:trPr>
        <w:tc>
          <w:tcPr>
            <w:tcW w:w="1676" w:type="dxa"/>
            <w:noWrap/>
            <w:hideMark/>
          </w:tcPr>
          <w:p w14:paraId="33951C8D" w14:textId="75E93014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tate</w:t>
            </w:r>
          </w:p>
        </w:tc>
        <w:tc>
          <w:tcPr>
            <w:tcW w:w="1721" w:type="dxa"/>
            <w:vAlign w:val="center"/>
          </w:tcPr>
          <w:p w14:paraId="341C48AF" w14:textId="014C8A0C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3 (1.41, 3.8)</w:t>
            </w:r>
          </w:p>
        </w:tc>
        <w:tc>
          <w:tcPr>
            <w:tcW w:w="1701" w:type="dxa"/>
            <w:vAlign w:val="center"/>
          </w:tcPr>
          <w:p w14:paraId="50033596" w14:textId="70589745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.2 (2.3, 8.2)</w:t>
            </w:r>
          </w:p>
        </w:tc>
        <w:tc>
          <w:tcPr>
            <w:tcW w:w="993" w:type="dxa"/>
          </w:tcPr>
          <w:p w14:paraId="3C1D3D36" w14:textId="686A45C3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92" w:type="dxa"/>
          </w:tcPr>
          <w:p w14:paraId="7F5D6A46" w14:textId="03E27DF3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283</w:t>
            </w:r>
          </w:p>
        </w:tc>
        <w:tc>
          <w:tcPr>
            <w:tcW w:w="2126" w:type="dxa"/>
          </w:tcPr>
          <w:p w14:paraId="3DC2EF86" w14:textId="230698AA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56 (1.223-1.290)</w:t>
            </w:r>
          </w:p>
        </w:tc>
      </w:tr>
      <w:tr w:rsidR="003D5056" w:rsidRPr="00B6127E" w14:paraId="4B0E573B" w14:textId="408BB1D6" w:rsidTr="00442D70">
        <w:trPr>
          <w:trHeight w:val="280"/>
        </w:trPr>
        <w:tc>
          <w:tcPr>
            <w:tcW w:w="1676" w:type="dxa"/>
            <w:noWrap/>
            <w:hideMark/>
          </w:tcPr>
          <w:p w14:paraId="095AEA57" w14:textId="114C6EE2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telet</w:t>
            </w:r>
          </w:p>
        </w:tc>
        <w:tc>
          <w:tcPr>
            <w:tcW w:w="1721" w:type="dxa"/>
            <w:vAlign w:val="center"/>
          </w:tcPr>
          <w:p w14:paraId="18AFB98A" w14:textId="154D5F18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59 (109, 226)</w:t>
            </w:r>
          </w:p>
        </w:tc>
        <w:tc>
          <w:tcPr>
            <w:tcW w:w="1701" w:type="dxa"/>
            <w:vAlign w:val="center"/>
          </w:tcPr>
          <w:p w14:paraId="7231E25B" w14:textId="5445D3FD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43 (72.75, 222)</w:t>
            </w:r>
          </w:p>
        </w:tc>
        <w:tc>
          <w:tcPr>
            <w:tcW w:w="993" w:type="dxa"/>
          </w:tcPr>
          <w:p w14:paraId="286DA718" w14:textId="262B9CFA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992" w:type="dxa"/>
          </w:tcPr>
          <w:p w14:paraId="68216E51" w14:textId="6A2CB346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015</w:t>
            </w:r>
          </w:p>
        </w:tc>
        <w:tc>
          <w:tcPr>
            <w:tcW w:w="2126" w:type="dxa"/>
          </w:tcPr>
          <w:p w14:paraId="65920F5C" w14:textId="4FE685D5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8 (0.997-0.999)</w:t>
            </w:r>
          </w:p>
        </w:tc>
      </w:tr>
      <w:tr w:rsidR="003D5056" w:rsidRPr="00B6127E" w14:paraId="4CC9AD95" w14:textId="01221B4B" w:rsidTr="00442D70">
        <w:trPr>
          <w:trHeight w:val="280"/>
        </w:trPr>
        <w:tc>
          <w:tcPr>
            <w:tcW w:w="1676" w:type="dxa"/>
            <w:noWrap/>
          </w:tcPr>
          <w:p w14:paraId="00354037" w14:textId="0FB882FE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N</w:t>
            </w:r>
          </w:p>
        </w:tc>
        <w:tc>
          <w:tcPr>
            <w:tcW w:w="1721" w:type="dxa"/>
            <w:vAlign w:val="center"/>
          </w:tcPr>
          <w:p w14:paraId="0623F942" w14:textId="15E27A90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2 (20, 50)</w:t>
            </w:r>
          </w:p>
        </w:tc>
        <w:tc>
          <w:tcPr>
            <w:tcW w:w="1701" w:type="dxa"/>
            <w:vAlign w:val="center"/>
          </w:tcPr>
          <w:p w14:paraId="03288305" w14:textId="2C849E23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3 (29, 62.25)</w:t>
            </w:r>
          </w:p>
        </w:tc>
        <w:tc>
          <w:tcPr>
            <w:tcW w:w="993" w:type="dxa"/>
          </w:tcPr>
          <w:p w14:paraId="2D1E1D3D" w14:textId="7EC5BE75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92" w:type="dxa"/>
          </w:tcPr>
          <w:p w14:paraId="5DE997F7" w14:textId="4502E852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98</w:t>
            </w:r>
          </w:p>
        </w:tc>
        <w:tc>
          <w:tcPr>
            <w:tcW w:w="2126" w:type="dxa"/>
          </w:tcPr>
          <w:p w14:paraId="6577C096" w14:textId="1B976603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9 (1.007-1.012)</w:t>
            </w:r>
          </w:p>
        </w:tc>
      </w:tr>
      <w:tr w:rsidR="003D5056" w:rsidRPr="00B6127E" w14:paraId="63EA913E" w14:textId="34345048" w:rsidTr="00442D70">
        <w:trPr>
          <w:trHeight w:val="280"/>
        </w:trPr>
        <w:tc>
          <w:tcPr>
            <w:tcW w:w="1676" w:type="dxa"/>
            <w:noWrap/>
          </w:tcPr>
          <w:p w14:paraId="70151A26" w14:textId="1F39604F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1721" w:type="dxa"/>
            <w:vAlign w:val="center"/>
          </w:tcPr>
          <w:p w14:paraId="47E0475C" w14:textId="76B3648D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5.5 (10.4, 21.6)</w:t>
            </w:r>
          </w:p>
        </w:tc>
        <w:tc>
          <w:tcPr>
            <w:tcW w:w="1701" w:type="dxa"/>
            <w:vAlign w:val="center"/>
          </w:tcPr>
          <w:p w14:paraId="112D92EB" w14:textId="5B256C22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7.16 (10.4, 24.9)</w:t>
            </w:r>
          </w:p>
        </w:tc>
        <w:tc>
          <w:tcPr>
            <w:tcW w:w="993" w:type="dxa"/>
          </w:tcPr>
          <w:p w14:paraId="021E7801" w14:textId="44371BAD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992" w:type="dxa"/>
          </w:tcPr>
          <w:p w14:paraId="32F16C26" w14:textId="6DABE57B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58</w:t>
            </w:r>
          </w:p>
        </w:tc>
        <w:tc>
          <w:tcPr>
            <w:tcW w:w="2126" w:type="dxa"/>
          </w:tcPr>
          <w:p w14:paraId="72CEC05F" w14:textId="768F9E89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5 (1.001-1.010)</w:t>
            </w:r>
          </w:p>
        </w:tc>
      </w:tr>
      <w:tr w:rsidR="003D5056" w:rsidRPr="00B6127E" w14:paraId="70290295" w14:textId="4053686D" w:rsidTr="00442D70">
        <w:trPr>
          <w:trHeight w:val="280"/>
        </w:trPr>
        <w:tc>
          <w:tcPr>
            <w:tcW w:w="1676" w:type="dxa"/>
            <w:noWrap/>
          </w:tcPr>
          <w:p w14:paraId="38D2F5DA" w14:textId="6F2E82F6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T</w:t>
            </w:r>
          </w:p>
        </w:tc>
        <w:tc>
          <w:tcPr>
            <w:tcW w:w="1721" w:type="dxa"/>
            <w:vAlign w:val="center"/>
          </w:tcPr>
          <w:p w14:paraId="58E38C45" w14:textId="45B23861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7 (17, 52)</w:t>
            </w:r>
          </w:p>
        </w:tc>
        <w:tc>
          <w:tcPr>
            <w:tcW w:w="1701" w:type="dxa"/>
            <w:vAlign w:val="center"/>
          </w:tcPr>
          <w:p w14:paraId="2BB72E68" w14:textId="6129CDE2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1 (23, 109)</w:t>
            </w:r>
          </w:p>
        </w:tc>
        <w:tc>
          <w:tcPr>
            <w:tcW w:w="993" w:type="dxa"/>
          </w:tcPr>
          <w:p w14:paraId="2C891EAA" w14:textId="1C6A0E66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92" w:type="dxa"/>
          </w:tcPr>
          <w:p w14:paraId="29478607" w14:textId="6E101B04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3</w:t>
            </w:r>
          </w:p>
        </w:tc>
        <w:tc>
          <w:tcPr>
            <w:tcW w:w="2126" w:type="dxa"/>
          </w:tcPr>
          <w:p w14:paraId="37ED8A01" w14:textId="7AE95938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0 (1.000-1.000)</w:t>
            </w:r>
          </w:p>
        </w:tc>
      </w:tr>
      <w:tr w:rsidR="003D5056" w:rsidRPr="00B6127E" w14:paraId="3C517A84" w14:textId="774F7159" w:rsidTr="00442D70">
        <w:trPr>
          <w:trHeight w:val="280"/>
        </w:trPr>
        <w:tc>
          <w:tcPr>
            <w:tcW w:w="1676" w:type="dxa"/>
            <w:noWrap/>
          </w:tcPr>
          <w:p w14:paraId="70550F74" w14:textId="77777777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lysis</w:t>
            </w:r>
          </w:p>
        </w:tc>
        <w:tc>
          <w:tcPr>
            <w:tcW w:w="1721" w:type="dxa"/>
            <w:vAlign w:val="center"/>
          </w:tcPr>
          <w:p w14:paraId="57CDFC30" w14:textId="79296E66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79 (5)</w:t>
            </w:r>
          </w:p>
        </w:tc>
        <w:tc>
          <w:tcPr>
            <w:tcW w:w="1701" w:type="dxa"/>
            <w:vAlign w:val="center"/>
          </w:tcPr>
          <w:p w14:paraId="0B0A60FC" w14:textId="457D318C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6 (5)</w:t>
            </w:r>
          </w:p>
        </w:tc>
        <w:tc>
          <w:tcPr>
            <w:tcW w:w="993" w:type="dxa"/>
          </w:tcPr>
          <w:p w14:paraId="1450928F" w14:textId="321026A7" w:rsidR="003D5056" w:rsidRPr="00B6127E" w:rsidRDefault="002E3B7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89</w:t>
            </w:r>
          </w:p>
        </w:tc>
        <w:tc>
          <w:tcPr>
            <w:tcW w:w="992" w:type="dxa"/>
          </w:tcPr>
          <w:p w14:paraId="65B8DD7E" w14:textId="0A14E1DB" w:rsidR="003D5056" w:rsidRPr="00B6127E" w:rsidRDefault="00D838EC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838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61</w:t>
            </w:r>
          </w:p>
        </w:tc>
        <w:tc>
          <w:tcPr>
            <w:tcW w:w="2126" w:type="dxa"/>
          </w:tcPr>
          <w:p w14:paraId="00162729" w14:textId="2DFB021A" w:rsidR="003D5056" w:rsidRPr="00B6127E" w:rsidRDefault="0083553D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3553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89</w:t>
            </w:r>
            <w:r w:rsidR="003D5056"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83553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99 </w:t>
            </w:r>
            <w:r w:rsidR="003D5056"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>
              <w:t xml:space="preserve"> </w:t>
            </w:r>
            <w:r w:rsidRPr="0083553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32</w:t>
            </w:r>
            <w:r w:rsidR="003D5056"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3D5056" w:rsidRPr="00B6127E" w14:paraId="7D42F3FD" w14:textId="7D4C4712" w:rsidTr="00442D70">
        <w:trPr>
          <w:trHeight w:val="280"/>
        </w:trPr>
        <w:tc>
          <w:tcPr>
            <w:tcW w:w="1676" w:type="dxa"/>
            <w:noWrap/>
          </w:tcPr>
          <w:p w14:paraId="1CD5F0B9" w14:textId="77777777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DS</w:t>
            </w:r>
          </w:p>
        </w:tc>
        <w:tc>
          <w:tcPr>
            <w:tcW w:w="1721" w:type="dxa"/>
            <w:vAlign w:val="center"/>
          </w:tcPr>
          <w:p w14:paraId="65ACEB5C" w14:textId="313DD991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 (0)</w:t>
            </w:r>
          </w:p>
        </w:tc>
        <w:tc>
          <w:tcPr>
            <w:tcW w:w="1701" w:type="dxa"/>
            <w:vAlign w:val="center"/>
          </w:tcPr>
          <w:p w14:paraId="6FF81CFE" w14:textId="2CD0513D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 (0)</w:t>
            </w:r>
          </w:p>
        </w:tc>
        <w:tc>
          <w:tcPr>
            <w:tcW w:w="993" w:type="dxa"/>
          </w:tcPr>
          <w:p w14:paraId="35CE2029" w14:textId="283763B0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9</w:t>
            </w:r>
          </w:p>
        </w:tc>
        <w:tc>
          <w:tcPr>
            <w:tcW w:w="992" w:type="dxa"/>
          </w:tcPr>
          <w:p w14:paraId="240975EE" w14:textId="22208975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267</w:t>
            </w:r>
          </w:p>
        </w:tc>
        <w:tc>
          <w:tcPr>
            <w:tcW w:w="2126" w:type="dxa"/>
          </w:tcPr>
          <w:p w14:paraId="19FDFB30" w14:textId="55461AFB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71 (0.281-7.494)</w:t>
            </w:r>
          </w:p>
        </w:tc>
      </w:tr>
      <w:tr w:rsidR="003D5056" w:rsidRPr="00B6127E" w14:paraId="64D88C4B" w14:textId="6D5E61F0" w:rsidTr="00442D70">
        <w:trPr>
          <w:trHeight w:val="280"/>
        </w:trPr>
        <w:tc>
          <w:tcPr>
            <w:tcW w:w="1676" w:type="dxa"/>
            <w:noWrap/>
          </w:tcPr>
          <w:p w14:paraId="0C9731CA" w14:textId="77777777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ic failure</w:t>
            </w:r>
          </w:p>
        </w:tc>
        <w:tc>
          <w:tcPr>
            <w:tcW w:w="1721" w:type="dxa"/>
            <w:vAlign w:val="center"/>
          </w:tcPr>
          <w:p w14:paraId="7A219FCF" w14:textId="5F5FD082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2 (1)</w:t>
            </w:r>
          </w:p>
        </w:tc>
        <w:tc>
          <w:tcPr>
            <w:tcW w:w="1701" w:type="dxa"/>
            <w:vAlign w:val="center"/>
          </w:tcPr>
          <w:p w14:paraId="0A919123" w14:textId="79CEE4FD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3 (5)</w:t>
            </w:r>
          </w:p>
        </w:tc>
        <w:tc>
          <w:tcPr>
            <w:tcW w:w="993" w:type="dxa"/>
          </w:tcPr>
          <w:p w14:paraId="76FCC8A0" w14:textId="1C7D361C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92" w:type="dxa"/>
          </w:tcPr>
          <w:p w14:paraId="098032BC" w14:textId="143B2903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284</w:t>
            </w:r>
          </w:p>
        </w:tc>
        <w:tc>
          <w:tcPr>
            <w:tcW w:w="2126" w:type="dxa"/>
          </w:tcPr>
          <w:p w14:paraId="16270AC0" w14:textId="3CA10EDD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16 (2.035-5.561)</w:t>
            </w:r>
          </w:p>
        </w:tc>
      </w:tr>
      <w:tr w:rsidR="003D5056" w:rsidRPr="00B6127E" w14:paraId="4B116974" w14:textId="2CA2ADF0" w:rsidTr="00442D70">
        <w:trPr>
          <w:trHeight w:val="280"/>
        </w:trPr>
        <w:tc>
          <w:tcPr>
            <w:tcW w:w="1676" w:type="dxa"/>
            <w:noWrap/>
          </w:tcPr>
          <w:p w14:paraId="628B0B36" w14:textId="77777777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1721" w:type="dxa"/>
            <w:vAlign w:val="center"/>
          </w:tcPr>
          <w:p w14:paraId="0D0741E0" w14:textId="5ED3395C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7 (1)</w:t>
            </w:r>
          </w:p>
        </w:tc>
        <w:tc>
          <w:tcPr>
            <w:tcW w:w="1701" w:type="dxa"/>
            <w:vAlign w:val="center"/>
          </w:tcPr>
          <w:p w14:paraId="10A2EC88" w14:textId="684C6658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 (1)</w:t>
            </w:r>
          </w:p>
        </w:tc>
        <w:tc>
          <w:tcPr>
            <w:tcW w:w="993" w:type="dxa"/>
          </w:tcPr>
          <w:p w14:paraId="6A76EC30" w14:textId="0D79B1B4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8</w:t>
            </w:r>
          </w:p>
        </w:tc>
        <w:tc>
          <w:tcPr>
            <w:tcW w:w="992" w:type="dxa"/>
          </w:tcPr>
          <w:p w14:paraId="45A52F41" w14:textId="4019E1E9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680</w:t>
            </w:r>
          </w:p>
        </w:tc>
        <w:tc>
          <w:tcPr>
            <w:tcW w:w="2126" w:type="dxa"/>
          </w:tcPr>
          <w:p w14:paraId="6D12A2E2" w14:textId="3BFC865B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50 (0.778-4.262)</w:t>
            </w:r>
          </w:p>
        </w:tc>
      </w:tr>
      <w:tr w:rsidR="003D5056" w:rsidRPr="00B6127E" w14:paraId="4D9FC6DE" w14:textId="71B8D1EE" w:rsidTr="00442D70">
        <w:trPr>
          <w:trHeight w:val="280"/>
        </w:trPr>
        <w:tc>
          <w:tcPr>
            <w:tcW w:w="1676" w:type="dxa"/>
            <w:noWrap/>
          </w:tcPr>
          <w:p w14:paraId="76075729" w14:textId="77777777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static cancer</w:t>
            </w:r>
          </w:p>
        </w:tc>
        <w:tc>
          <w:tcPr>
            <w:tcW w:w="1721" w:type="dxa"/>
            <w:vAlign w:val="center"/>
          </w:tcPr>
          <w:p w14:paraId="70C330E9" w14:textId="6B7B202C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13 (3)</w:t>
            </w:r>
          </w:p>
        </w:tc>
        <w:tc>
          <w:tcPr>
            <w:tcW w:w="1701" w:type="dxa"/>
            <w:vAlign w:val="center"/>
          </w:tcPr>
          <w:p w14:paraId="4DF001A4" w14:textId="6D8E321D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5 (5)</w:t>
            </w:r>
          </w:p>
        </w:tc>
        <w:tc>
          <w:tcPr>
            <w:tcW w:w="993" w:type="dxa"/>
          </w:tcPr>
          <w:p w14:paraId="0B386078" w14:textId="5558E257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0</w:t>
            </w:r>
          </w:p>
        </w:tc>
        <w:tc>
          <w:tcPr>
            <w:tcW w:w="992" w:type="dxa"/>
          </w:tcPr>
          <w:p w14:paraId="2D386B55" w14:textId="6213A620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32</w:t>
            </w:r>
          </w:p>
        </w:tc>
        <w:tc>
          <w:tcPr>
            <w:tcW w:w="2126" w:type="dxa"/>
          </w:tcPr>
          <w:p w14:paraId="687A74E4" w14:textId="26D90034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87 (1.060-2.584)</w:t>
            </w:r>
          </w:p>
        </w:tc>
      </w:tr>
      <w:tr w:rsidR="003D5056" w:rsidRPr="00B6127E" w14:paraId="63855745" w14:textId="5EC9F9E7" w:rsidTr="00442D70">
        <w:trPr>
          <w:trHeight w:val="280"/>
        </w:trPr>
        <w:tc>
          <w:tcPr>
            <w:tcW w:w="1676" w:type="dxa"/>
            <w:noWrap/>
          </w:tcPr>
          <w:p w14:paraId="059D0320" w14:textId="564A388D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1721" w:type="dxa"/>
            <w:vAlign w:val="center"/>
          </w:tcPr>
          <w:p w14:paraId="7603DCD3" w14:textId="15A93F73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8 (2)</w:t>
            </w:r>
          </w:p>
        </w:tc>
        <w:tc>
          <w:tcPr>
            <w:tcW w:w="1701" w:type="dxa"/>
            <w:vAlign w:val="center"/>
          </w:tcPr>
          <w:p w14:paraId="26D4DF43" w14:textId="18F3DE8B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1 (2)</w:t>
            </w:r>
          </w:p>
        </w:tc>
        <w:tc>
          <w:tcPr>
            <w:tcW w:w="993" w:type="dxa"/>
          </w:tcPr>
          <w:p w14:paraId="0D3B81F1" w14:textId="0B7BC8D9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85</w:t>
            </w:r>
          </w:p>
        </w:tc>
        <w:tc>
          <w:tcPr>
            <w:tcW w:w="992" w:type="dxa"/>
          </w:tcPr>
          <w:p w14:paraId="0EE9D5F7" w14:textId="3575E1B9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52</w:t>
            </w:r>
          </w:p>
        </w:tc>
        <w:tc>
          <w:tcPr>
            <w:tcW w:w="2126" w:type="dxa"/>
          </w:tcPr>
          <w:p w14:paraId="3BC230EF" w14:textId="06613779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26 (0.705-2.628)</w:t>
            </w:r>
          </w:p>
        </w:tc>
      </w:tr>
      <w:tr w:rsidR="003D5056" w:rsidRPr="00B6127E" w14:paraId="59817772" w14:textId="591C6D65" w:rsidTr="00442D70">
        <w:trPr>
          <w:trHeight w:val="280"/>
        </w:trPr>
        <w:tc>
          <w:tcPr>
            <w:tcW w:w="1676" w:type="dxa"/>
            <w:noWrap/>
          </w:tcPr>
          <w:p w14:paraId="0D71E250" w14:textId="77777777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uppression</w:t>
            </w:r>
          </w:p>
        </w:tc>
        <w:tc>
          <w:tcPr>
            <w:tcW w:w="1721" w:type="dxa"/>
            <w:vAlign w:val="center"/>
          </w:tcPr>
          <w:p w14:paraId="4AD9C1BF" w14:textId="7E87213C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81 (5)</w:t>
            </w:r>
          </w:p>
        </w:tc>
        <w:tc>
          <w:tcPr>
            <w:tcW w:w="1701" w:type="dxa"/>
            <w:vAlign w:val="center"/>
          </w:tcPr>
          <w:p w14:paraId="5AAA336E" w14:textId="211306D7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2 (6)</w:t>
            </w:r>
          </w:p>
        </w:tc>
        <w:tc>
          <w:tcPr>
            <w:tcW w:w="993" w:type="dxa"/>
          </w:tcPr>
          <w:p w14:paraId="1EEAAB95" w14:textId="4F85CA2E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36</w:t>
            </w:r>
          </w:p>
        </w:tc>
        <w:tc>
          <w:tcPr>
            <w:tcW w:w="992" w:type="dxa"/>
          </w:tcPr>
          <w:p w14:paraId="53EF7F8C" w14:textId="7E378973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48</w:t>
            </w:r>
          </w:p>
        </w:tc>
        <w:tc>
          <w:tcPr>
            <w:tcW w:w="2126" w:type="dxa"/>
          </w:tcPr>
          <w:p w14:paraId="25FD04BD" w14:textId="4CBA6954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42 (0.895-1.951)</w:t>
            </w:r>
          </w:p>
        </w:tc>
      </w:tr>
      <w:tr w:rsidR="003D5056" w:rsidRPr="00B6127E" w14:paraId="27AEBD9E" w14:textId="64DCD8CA" w:rsidTr="00442D70">
        <w:trPr>
          <w:trHeight w:val="280"/>
        </w:trPr>
        <w:tc>
          <w:tcPr>
            <w:tcW w:w="1676" w:type="dxa"/>
            <w:noWrap/>
          </w:tcPr>
          <w:p w14:paraId="56D026E2" w14:textId="2D90235F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rrhosis</w:t>
            </w:r>
          </w:p>
        </w:tc>
        <w:tc>
          <w:tcPr>
            <w:tcW w:w="1721" w:type="dxa"/>
            <w:vAlign w:val="center"/>
          </w:tcPr>
          <w:p w14:paraId="6BE2C485" w14:textId="0E4A9BB1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1 (2)</w:t>
            </w:r>
          </w:p>
        </w:tc>
        <w:tc>
          <w:tcPr>
            <w:tcW w:w="1701" w:type="dxa"/>
            <w:vAlign w:val="center"/>
          </w:tcPr>
          <w:p w14:paraId="36F37107" w14:textId="5F439896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42D7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2 (6)</w:t>
            </w:r>
          </w:p>
        </w:tc>
        <w:tc>
          <w:tcPr>
            <w:tcW w:w="993" w:type="dxa"/>
          </w:tcPr>
          <w:p w14:paraId="759A0E36" w14:textId="4E83F24E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92" w:type="dxa"/>
          </w:tcPr>
          <w:p w14:paraId="00096D75" w14:textId="6D5E26CD" w:rsidR="003D5056" w:rsidRPr="00B6127E" w:rsidRDefault="003D5056" w:rsidP="003D5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7</w:t>
            </w:r>
          </w:p>
        </w:tc>
        <w:tc>
          <w:tcPr>
            <w:tcW w:w="2126" w:type="dxa"/>
          </w:tcPr>
          <w:p w14:paraId="04B8CEEA" w14:textId="500366C1" w:rsidR="003D5056" w:rsidRPr="00B6127E" w:rsidRDefault="003D5056" w:rsidP="003D50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38 (1.785-4.099)</w:t>
            </w:r>
          </w:p>
        </w:tc>
      </w:tr>
    </w:tbl>
    <w:p w14:paraId="5369862C" w14:textId="3CA533E8" w:rsidR="00C44DF9" w:rsidRPr="00B6127E" w:rsidRDefault="00C44DF9" w:rsidP="007F2759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Cs w:val="21"/>
        </w:rPr>
      </w:pPr>
      <w:r w:rsidRPr="00B6127E">
        <w:rPr>
          <w:rFonts w:ascii="Times New Roman" w:hAnsi="Times New Roman" w:cs="Times New Roman"/>
          <w:szCs w:val="21"/>
        </w:rPr>
        <w:t>OR = odds ratio, AOR = Adjusted odds ratio.</w:t>
      </w:r>
    </w:p>
    <w:p w14:paraId="3F1CE1EC" w14:textId="341B2FB4" w:rsidR="007F2759" w:rsidRPr="00B6127E" w:rsidRDefault="007F2759" w:rsidP="007F2759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6127E">
        <w:rPr>
          <w:rFonts w:ascii="Times New Roman" w:hAnsi="Times New Roman" w:cs="Times New Roman"/>
          <w:szCs w:val="21"/>
        </w:rPr>
        <w:t>SpO2, percutaneous oxygen saturation; BUN, blood urea nitrogen;</w:t>
      </w:r>
    </w:p>
    <w:p w14:paraId="18C62A16" w14:textId="1A1D6DC2" w:rsidR="007F2759" w:rsidRPr="00B6127E" w:rsidRDefault="007F2759">
      <w:pPr>
        <w:rPr>
          <w:rFonts w:ascii="Times New Roman" w:hAnsi="Times New Roman" w:cs="Times New Roman"/>
          <w:sz w:val="20"/>
          <w:szCs w:val="20"/>
        </w:rPr>
      </w:pPr>
    </w:p>
    <w:p w14:paraId="639E296E" w14:textId="52BA9B85" w:rsidR="00953266" w:rsidRPr="00AC55EE" w:rsidRDefault="00953266">
      <w:pPr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2F51FAA4" w14:textId="4D2C6CC7" w:rsidR="00953266" w:rsidRPr="00B6127E" w:rsidRDefault="00953266" w:rsidP="00953266">
      <w:pPr>
        <w:rPr>
          <w:rFonts w:ascii="Times New Roman" w:hAnsi="Times New Roman" w:cs="Times New Roman"/>
          <w:sz w:val="24"/>
          <w:szCs w:val="24"/>
        </w:rPr>
      </w:pPr>
      <w:r w:rsidRPr="00B6127E">
        <w:rPr>
          <w:rFonts w:ascii="Times New Roman" w:hAnsi="Times New Roman" w:cs="Times New Roman"/>
          <w:sz w:val="24"/>
          <w:szCs w:val="24"/>
        </w:rPr>
        <w:t xml:space="preserve">Table </w:t>
      </w:r>
      <w:r w:rsidR="00AC55EE">
        <w:rPr>
          <w:rFonts w:ascii="Times New Roman" w:hAnsi="Times New Roman" w:cs="Times New Roman"/>
          <w:sz w:val="24"/>
          <w:szCs w:val="24"/>
        </w:rPr>
        <w:t>2</w:t>
      </w:r>
      <w:r w:rsidRPr="00B6127E">
        <w:rPr>
          <w:rFonts w:ascii="Times New Roman" w:hAnsi="Times New Roman" w:cs="Times New Roman"/>
          <w:sz w:val="24"/>
          <w:szCs w:val="24"/>
        </w:rPr>
        <w:t xml:space="preserve"> The prognostic factors of ICU mortality in multivariate logistic analysis</w:t>
      </w:r>
    </w:p>
    <w:tbl>
      <w:tblPr>
        <w:tblStyle w:val="a3"/>
        <w:tblW w:w="7933" w:type="dxa"/>
        <w:tblLook w:val="04A0" w:firstRow="1" w:lastRow="0" w:firstColumn="1" w:lastColumn="0" w:noHBand="0" w:noVBand="1"/>
      </w:tblPr>
      <w:tblGrid>
        <w:gridCol w:w="1838"/>
        <w:gridCol w:w="2410"/>
        <w:gridCol w:w="2268"/>
        <w:gridCol w:w="1417"/>
      </w:tblGrid>
      <w:tr w:rsidR="00953266" w:rsidRPr="00B6127E" w14:paraId="3DA22B2E" w14:textId="77777777" w:rsidTr="00207541">
        <w:trPr>
          <w:trHeight w:val="280"/>
        </w:trPr>
        <w:tc>
          <w:tcPr>
            <w:tcW w:w="1838" w:type="dxa"/>
            <w:noWrap/>
          </w:tcPr>
          <w:p w14:paraId="22ACFE2D" w14:textId="69DB8EF9" w:rsidR="00953266" w:rsidRPr="00B6127E" w:rsidRDefault="00637EB3" w:rsidP="0020754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2410" w:type="dxa"/>
            <w:noWrap/>
          </w:tcPr>
          <w:p w14:paraId="350A1DDB" w14:textId="07542389" w:rsidR="00953266" w:rsidRPr="00B6127E" w:rsidRDefault="00953266" w:rsidP="00B250F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β</w:t>
            </w:r>
          </w:p>
        </w:tc>
        <w:tc>
          <w:tcPr>
            <w:tcW w:w="2268" w:type="dxa"/>
          </w:tcPr>
          <w:p w14:paraId="6028343F" w14:textId="14951FAF" w:rsidR="00953266" w:rsidRPr="00B6127E" w:rsidRDefault="00190548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djusted </w:t>
            </w:r>
            <w:r w:rsidR="00953266"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OR (95%CI)</w:t>
            </w:r>
          </w:p>
        </w:tc>
        <w:tc>
          <w:tcPr>
            <w:tcW w:w="1417" w:type="dxa"/>
          </w:tcPr>
          <w:p w14:paraId="01693EFD" w14:textId="77777777" w:rsidR="00953266" w:rsidRPr="00B6127E" w:rsidRDefault="00953266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-value</w:t>
            </w:r>
          </w:p>
        </w:tc>
      </w:tr>
      <w:tr w:rsidR="00953266" w:rsidRPr="00B6127E" w14:paraId="3E6DC04B" w14:textId="77777777" w:rsidTr="00207541">
        <w:trPr>
          <w:trHeight w:val="280"/>
        </w:trPr>
        <w:tc>
          <w:tcPr>
            <w:tcW w:w="1838" w:type="dxa"/>
            <w:noWrap/>
            <w:hideMark/>
          </w:tcPr>
          <w:p w14:paraId="115F5131" w14:textId="77777777" w:rsidR="00953266" w:rsidRPr="00B6127E" w:rsidRDefault="00953266" w:rsidP="0020754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2410" w:type="dxa"/>
            <w:noWrap/>
          </w:tcPr>
          <w:p w14:paraId="10E488F4" w14:textId="27ACAED8" w:rsidR="00953266" w:rsidRPr="00B6127E" w:rsidRDefault="00D83F4E" w:rsidP="00B250F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0.0226</w:t>
            </w:r>
          </w:p>
        </w:tc>
        <w:tc>
          <w:tcPr>
            <w:tcW w:w="2268" w:type="dxa"/>
          </w:tcPr>
          <w:p w14:paraId="2A66B46F" w14:textId="06E3BDB1" w:rsidR="00953266" w:rsidRPr="00B6127E" w:rsidRDefault="003E57A0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1.022 (1.015-1.030)</w:t>
            </w:r>
          </w:p>
        </w:tc>
        <w:tc>
          <w:tcPr>
            <w:tcW w:w="1417" w:type="dxa"/>
          </w:tcPr>
          <w:p w14:paraId="4124DE37" w14:textId="7691B113" w:rsidR="00953266" w:rsidRPr="00B6127E" w:rsidRDefault="003E57A0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953266" w:rsidRPr="00B6127E" w14:paraId="6E89AB84" w14:textId="77777777" w:rsidTr="00207541">
        <w:trPr>
          <w:trHeight w:val="280"/>
        </w:trPr>
        <w:tc>
          <w:tcPr>
            <w:tcW w:w="1838" w:type="dxa"/>
            <w:noWrap/>
            <w:hideMark/>
          </w:tcPr>
          <w:p w14:paraId="15349F31" w14:textId="77777777" w:rsidR="00953266" w:rsidRPr="00B6127E" w:rsidRDefault="00953266" w:rsidP="0020754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Temperature</w:t>
            </w:r>
          </w:p>
        </w:tc>
        <w:tc>
          <w:tcPr>
            <w:tcW w:w="2410" w:type="dxa"/>
            <w:noWrap/>
          </w:tcPr>
          <w:p w14:paraId="08E25AA4" w14:textId="49A2C1D3" w:rsidR="00953266" w:rsidRPr="00B6127E" w:rsidRDefault="00D83F4E" w:rsidP="00B250F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-0.3119</w:t>
            </w:r>
          </w:p>
        </w:tc>
        <w:tc>
          <w:tcPr>
            <w:tcW w:w="2268" w:type="dxa"/>
          </w:tcPr>
          <w:p w14:paraId="6EBBFB73" w14:textId="10A6D8A1" w:rsidR="00953266" w:rsidRPr="00B6127E" w:rsidRDefault="00F746D8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0.731 (0.644-0.828)</w:t>
            </w:r>
          </w:p>
        </w:tc>
        <w:tc>
          <w:tcPr>
            <w:tcW w:w="1417" w:type="dxa"/>
          </w:tcPr>
          <w:p w14:paraId="3CAA5B9F" w14:textId="62CC3765" w:rsidR="00953266" w:rsidRPr="00B6127E" w:rsidRDefault="003E57A0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953266" w:rsidRPr="00B6127E" w14:paraId="24C327AF" w14:textId="77777777" w:rsidTr="00207541">
        <w:trPr>
          <w:trHeight w:val="280"/>
        </w:trPr>
        <w:tc>
          <w:tcPr>
            <w:tcW w:w="1838" w:type="dxa"/>
            <w:noWrap/>
          </w:tcPr>
          <w:p w14:paraId="3285CF1B" w14:textId="77777777" w:rsidR="00953266" w:rsidRPr="00B6127E" w:rsidRDefault="00953266" w:rsidP="0020754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Heart rate</w:t>
            </w:r>
          </w:p>
        </w:tc>
        <w:tc>
          <w:tcPr>
            <w:tcW w:w="2410" w:type="dxa"/>
            <w:noWrap/>
          </w:tcPr>
          <w:p w14:paraId="2F91B150" w14:textId="5BBC536F" w:rsidR="00953266" w:rsidRPr="00B6127E" w:rsidRDefault="00D83F4E" w:rsidP="00B250F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0.0053</w:t>
            </w:r>
          </w:p>
        </w:tc>
        <w:tc>
          <w:tcPr>
            <w:tcW w:w="2268" w:type="dxa"/>
          </w:tcPr>
          <w:p w14:paraId="034C1ECF" w14:textId="5763A7F1" w:rsidR="00953266" w:rsidRPr="00B6127E" w:rsidRDefault="00184B2D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1.005 (1.000-1.010)</w:t>
            </w:r>
          </w:p>
        </w:tc>
        <w:tc>
          <w:tcPr>
            <w:tcW w:w="1417" w:type="dxa"/>
          </w:tcPr>
          <w:p w14:paraId="1A46AF63" w14:textId="102FFA9F" w:rsidR="00953266" w:rsidRPr="00B6127E" w:rsidRDefault="003E57A0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0.035</w:t>
            </w:r>
          </w:p>
        </w:tc>
      </w:tr>
      <w:tr w:rsidR="00953266" w:rsidRPr="00B6127E" w14:paraId="1A0F8A60" w14:textId="77777777" w:rsidTr="00207541">
        <w:trPr>
          <w:trHeight w:val="280"/>
        </w:trPr>
        <w:tc>
          <w:tcPr>
            <w:tcW w:w="1838" w:type="dxa"/>
            <w:noWrap/>
          </w:tcPr>
          <w:p w14:paraId="6DD63053" w14:textId="77777777" w:rsidR="00953266" w:rsidRPr="00B6127E" w:rsidRDefault="00953266" w:rsidP="0020754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Respiratory rate</w:t>
            </w:r>
          </w:p>
        </w:tc>
        <w:tc>
          <w:tcPr>
            <w:tcW w:w="2410" w:type="dxa"/>
            <w:noWrap/>
          </w:tcPr>
          <w:p w14:paraId="700893A5" w14:textId="39ACC905" w:rsidR="00953266" w:rsidRPr="00B6127E" w:rsidRDefault="00D83F4E" w:rsidP="00B250F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0.0239</w:t>
            </w:r>
          </w:p>
        </w:tc>
        <w:tc>
          <w:tcPr>
            <w:tcW w:w="2268" w:type="dxa"/>
          </w:tcPr>
          <w:p w14:paraId="14151323" w14:textId="7A1AAA91" w:rsidR="00953266" w:rsidRPr="00B6127E" w:rsidRDefault="009072F5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1.024 (1.010-1.037)</w:t>
            </w:r>
          </w:p>
        </w:tc>
        <w:tc>
          <w:tcPr>
            <w:tcW w:w="1417" w:type="dxa"/>
          </w:tcPr>
          <w:p w14:paraId="078BD24D" w14:textId="7E50197B" w:rsidR="00953266" w:rsidRPr="00B6127E" w:rsidRDefault="00822892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D83F4E" w:rsidRPr="00B6127E" w14:paraId="64AAFA4C" w14:textId="77777777" w:rsidTr="00207541">
        <w:trPr>
          <w:trHeight w:val="280"/>
        </w:trPr>
        <w:tc>
          <w:tcPr>
            <w:tcW w:w="1838" w:type="dxa"/>
            <w:noWrap/>
          </w:tcPr>
          <w:p w14:paraId="613C3367" w14:textId="43CABD10" w:rsidR="00D83F4E" w:rsidRPr="00B6127E" w:rsidRDefault="00D83F4E" w:rsidP="0020754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MAP</w:t>
            </w:r>
          </w:p>
        </w:tc>
        <w:tc>
          <w:tcPr>
            <w:tcW w:w="2410" w:type="dxa"/>
            <w:noWrap/>
          </w:tcPr>
          <w:p w14:paraId="2FF2FFD3" w14:textId="3C77FE23" w:rsidR="00D83F4E" w:rsidRPr="00B6127E" w:rsidRDefault="00D83F4E" w:rsidP="00B250F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-0.0247</w:t>
            </w:r>
          </w:p>
        </w:tc>
        <w:tc>
          <w:tcPr>
            <w:tcW w:w="2268" w:type="dxa"/>
          </w:tcPr>
          <w:p w14:paraId="184D0F81" w14:textId="27FCF055" w:rsidR="00D83F4E" w:rsidRPr="00B6127E" w:rsidRDefault="009072F5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0.975 (0.966-0.984)</w:t>
            </w:r>
          </w:p>
        </w:tc>
        <w:tc>
          <w:tcPr>
            <w:tcW w:w="1417" w:type="dxa"/>
          </w:tcPr>
          <w:p w14:paraId="5F589723" w14:textId="7C080EB6" w:rsidR="00D83F4E" w:rsidRPr="00B6127E" w:rsidRDefault="00822892" w:rsidP="003E57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D83F4E" w:rsidRPr="00B6127E" w14:paraId="6A148A88" w14:textId="77777777" w:rsidTr="00207541">
        <w:trPr>
          <w:trHeight w:val="280"/>
        </w:trPr>
        <w:tc>
          <w:tcPr>
            <w:tcW w:w="1838" w:type="dxa"/>
            <w:noWrap/>
          </w:tcPr>
          <w:p w14:paraId="0E51149F" w14:textId="26CAA87F" w:rsidR="00D83F4E" w:rsidRPr="00B6127E" w:rsidRDefault="00D83F4E" w:rsidP="0020754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SPO</w:t>
            </w:r>
            <w:r w:rsidRPr="00B6127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2410" w:type="dxa"/>
            <w:noWrap/>
          </w:tcPr>
          <w:p w14:paraId="26F33D0C" w14:textId="7BA80A4F" w:rsidR="00D83F4E" w:rsidRPr="00B6127E" w:rsidRDefault="00D83F4E" w:rsidP="00B250F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-0.0310</w:t>
            </w:r>
          </w:p>
        </w:tc>
        <w:tc>
          <w:tcPr>
            <w:tcW w:w="2268" w:type="dxa"/>
          </w:tcPr>
          <w:p w14:paraId="5C79BF03" w14:textId="1A051838" w:rsidR="00D83F4E" w:rsidRPr="00B6127E" w:rsidRDefault="004177BB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0.969 (0.961-0.977)</w:t>
            </w:r>
          </w:p>
        </w:tc>
        <w:tc>
          <w:tcPr>
            <w:tcW w:w="1417" w:type="dxa"/>
          </w:tcPr>
          <w:p w14:paraId="45A1C522" w14:textId="5C2959C5" w:rsidR="00D83F4E" w:rsidRPr="00B6127E" w:rsidRDefault="00822892" w:rsidP="003E57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D83F4E" w:rsidRPr="00B6127E" w14:paraId="523E764C" w14:textId="77777777" w:rsidTr="00207541">
        <w:trPr>
          <w:trHeight w:val="280"/>
        </w:trPr>
        <w:tc>
          <w:tcPr>
            <w:tcW w:w="1838" w:type="dxa"/>
            <w:noWrap/>
            <w:hideMark/>
          </w:tcPr>
          <w:p w14:paraId="311373CD" w14:textId="18E634F0" w:rsidR="00D83F4E" w:rsidRPr="00B6127E" w:rsidRDefault="00D83F4E" w:rsidP="0020754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Ventilation</w:t>
            </w:r>
          </w:p>
        </w:tc>
        <w:tc>
          <w:tcPr>
            <w:tcW w:w="2410" w:type="dxa"/>
            <w:noWrap/>
          </w:tcPr>
          <w:p w14:paraId="76250232" w14:textId="624869E6" w:rsidR="00D83F4E" w:rsidRPr="00B6127E" w:rsidRDefault="00D83F4E" w:rsidP="00B250F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1.1093</w:t>
            </w:r>
          </w:p>
        </w:tc>
        <w:tc>
          <w:tcPr>
            <w:tcW w:w="2268" w:type="dxa"/>
          </w:tcPr>
          <w:p w14:paraId="04D2372C" w14:textId="292CCB9B" w:rsidR="00D83F4E" w:rsidRPr="00B6127E" w:rsidRDefault="00BC6B74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3.032 (2.431-3.787)</w:t>
            </w:r>
          </w:p>
        </w:tc>
        <w:tc>
          <w:tcPr>
            <w:tcW w:w="1417" w:type="dxa"/>
          </w:tcPr>
          <w:p w14:paraId="0F9B41F8" w14:textId="3965CBEF" w:rsidR="00D83F4E" w:rsidRPr="00B6127E" w:rsidRDefault="00822892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D83F4E" w:rsidRPr="00B6127E" w14:paraId="3CD3DFC5" w14:textId="77777777" w:rsidTr="00207541">
        <w:trPr>
          <w:trHeight w:val="280"/>
        </w:trPr>
        <w:tc>
          <w:tcPr>
            <w:tcW w:w="1838" w:type="dxa"/>
            <w:noWrap/>
          </w:tcPr>
          <w:p w14:paraId="414D2C15" w14:textId="06858FA5" w:rsidR="00D83F4E" w:rsidRPr="00B6127E" w:rsidRDefault="00D83F4E" w:rsidP="0020754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Albumin</w:t>
            </w:r>
          </w:p>
        </w:tc>
        <w:tc>
          <w:tcPr>
            <w:tcW w:w="2410" w:type="dxa"/>
            <w:noWrap/>
          </w:tcPr>
          <w:p w14:paraId="25ADC081" w14:textId="565D9D93" w:rsidR="00D83F4E" w:rsidRPr="00B6127E" w:rsidRDefault="00D83F4E" w:rsidP="00B250F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-0.4520</w:t>
            </w:r>
          </w:p>
        </w:tc>
        <w:tc>
          <w:tcPr>
            <w:tcW w:w="2268" w:type="dxa"/>
          </w:tcPr>
          <w:p w14:paraId="15BED7B4" w14:textId="60A347BC" w:rsidR="00D83F4E" w:rsidRPr="00B6127E" w:rsidRDefault="00BC6B74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0.636</w:t>
            </w:r>
            <w:r w:rsidR="00D9224D"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0.533-0.757)</w:t>
            </w:r>
          </w:p>
        </w:tc>
        <w:tc>
          <w:tcPr>
            <w:tcW w:w="1417" w:type="dxa"/>
          </w:tcPr>
          <w:p w14:paraId="5565C8C4" w14:textId="114D62D9" w:rsidR="00D83F4E" w:rsidRPr="00B6127E" w:rsidRDefault="00822892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D83F4E" w:rsidRPr="00B6127E" w14:paraId="4C9EDF0A" w14:textId="77777777" w:rsidTr="00207541">
        <w:trPr>
          <w:trHeight w:val="280"/>
        </w:trPr>
        <w:tc>
          <w:tcPr>
            <w:tcW w:w="1838" w:type="dxa"/>
            <w:noWrap/>
          </w:tcPr>
          <w:p w14:paraId="34522AF7" w14:textId="4ED07F5E" w:rsidR="00D83F4E" w:rsidRPr="00B6127E" w:rsidRDefault="00D83F4E" w:rsidP="0020754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Bilirubin</w:t>
            </w:r>
          </w:p>
        </w:tc>
        <w:tc>
          <w:tcPr>
            <w:tcW w:w="2410" w:type="dxa"/>
            <w:noWrap/>
          </w:tcPr>
          <w:p w14:paraId="6E3FBB6D" w14:textId="69505190" w:rsidR="00D83F4E" w:rsidRPr="00B6127E" w:rsidRDefault="00F66C69" w:rsidP="00B250F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0.0771</w:t>
            </w:r>
          </w:p>
        </w:tc>
        <w:tc>
          <w:tcPr>
            <w:tcW w:w="2268" w:type="dxa"/>
          </w:tcPr>
          <w:p w14:paraId="1E0624F5" w14:textId="1C5D666F" w:rsidR="00D83F4E" w:rsidRPr="00B6127E" w:rsidRDefault="00D9224D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1.080 (1.049-1.111)</w:t>
            </w:r>
          </w:p>
        </w:tc>
        <w:tc>
          <w:tcPr>
            <w:tcW w:w="1417" w:type="dxa"/>
          </w:tcPr>
          <w:p w14:paraId="6CC49541" w14:textId="60D5DC32" w:rsidR="00D83F4E" w:rsidRPr="00B6127E" w:rsidRDefault="00822892" w:rsidP="003E57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D83F4E" w:rsidRPr="00B6127E" w14:paraId="57CBEBDF" w14:textId="77777777" w:rsidTr="00207541">
        <w:trPr>
          <w:trHeight w:val="280"/>
        </w:trPr>
        <w:tc>
          <w:tcPr>
            <w:tcW w:w="1838" w:type="dxa"/>
            <w:noWrap/>
            <w:hideMark/>
          </w:tcPr>
          <w:p w14:paraId="20EEF584" w14:textId="1733CE8F" w:rsidR="00D83F4E" w:rsidRPr="00B6127E" w:rsidRDefault="00D83F4E" w:rsidP="0020754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ctate</w:t>
            </w:r>
          </w:p>
        </w:tc>
        <w:tc>
          <w:tcPr>
            <w:tcW w:w="2410" w:type="dxa"/>
            <w:noWrap/>
          </w:tcPr>
          <w:p w14:paraId="324F2FAB" w14:textId="1F346BBB" w:rsidR="00D83F4E" w:rsidRPr="00B6127E" w:rsidRDefault="00F66C69" w:rsidP="00B250F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0.1495</w:t>
            </w:r>
          </w:p>
        </w:tc>
        <w:tc>
          <w:tcPr>
            <w:tcW w:w="2268" w:type="dxa"/>
          </w:tcPr>
          <w:p w14:paraId="22E47882" w14:textId="32BBD7A4" w:rsidR="00D83F4E" w:rsidRPr="00B6127E" w:rsidRDefault="00D9224D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1.161 (1.127-1.197)</w:t>
            </w:r>
          </w:p>
        </w:tc>
        <w:tc>
          <w:tcPr>
            <w:tcW w:w="1417" w:type="dxa"/>
          </w:tcPr>
          <w:p w14:paraId="31EFCE59" w14:textId="076D614E" w:rsidR="00D83F4E" w:rsidRPr="00B6127E" w:rsidRDefault="00822892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D83F4E" w:rsidRPr="00B6127E" w14:paraId="1F6F1CDA" w14:textId="77777777" w:rsidTr="00207541">
        <w:trPr>
          <w:trHeight w:val="280"/>
        </w:trPr>
        <w:tc>
          <w:tcPr>
            <w:tcW w:w="1838" w:type="dxa"/>
            <w:noWrap/>
            <w:hideMark/>
          </w:tcPr>
          <w:p w14:paraId="36EE1D4B" w14:textId="7E9B9513" w:rsidR="00D83F4E" w:rsidRPr="00B6127E" w:rsidRDefault="00D83F4E" w:rsidP="00207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N</w:t>
            </w:r>
          </w:p>
        </w:tc>
        <w:tc>
          <w:tcPr>
            <w:tcW w:w="2410" w:type="dxa"/>
            <w:noWrap/>
          </w:tcPr>
          <w:p w14:paraId="5CD8CA5A" w14:textId="3654CAAB" w:rsidR="00D83F4E" w:rsidRPr="00B6127E" w:rsidRDefault="00F66C69" w:rsidP="00B250F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0.0062</w:t>
            </w:r>
          </w:p>
        </w:tc>
        <w:tc>
          <w:tcPr>
            <w:tcW w:w="2268" w:type="dxa"/>
          </w:tcPr>
          <w:p w14:paraId="03D7BD43" w14:textId="1532A05B" w:rsidR="00D83F4E" w:rsidRPr="00B6127E" w:rsidRDefault="00D9224D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1.006 (1.002-1.009)</w:t>
            </w:r>
          </w:p>
        </w:tc>
        <w:tc>
          <w:tcPr>
            <w:tcW w:w="1417" w:type="dxa"/>
          </w:tcPr>
          <w:p w14:paraId="0684604D" w14:textId="0A3A9979" w:rsidR="00D83F4E" w:rsidRPr="00B6127E" w:rsidRDefault="00822892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D83F4E" w:rsidRPr="00B6127E" w14:paraId="1958EC7C" w14:textId="77777777" w:rsidTr="00207541">
        <w:trPr>
          <w:trHeight w:val="280"/>
        </w:trPr>
        <w:tc>
          <w:tcPr>
            <w:tcW w:w="1838" w:type="dxa"/>
            <w:noWrap/>
          </w:tcPr>
          <w:p w14:paraId="68C32103" w14:textId="11C3620F" w:rsidR="00D83F4E" w:rsidRPr="00B6127E" w:rsidRDefault="00D83F4E" w:rsidP="0020754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DS</w:t>
            </w:r>
          </w:p>
        </w:tc>
        <w:tc>
          <w:tcPr>
            <w:tcW w:w="2410" w:type="dxa"/>
            <w:noWrap/>
          </w:tcPr>
          <w:p w14:paraId="51F2C102" w14:textId="3502AD14" w:rsidR="00D83F4E" w:rsidRPr="00B6127E" w:rsidRDefault="00F66C69" w:rsidP="00B250F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1.5050</w:t>
            </w:r>
          </w:p>
        </w:tc>
        <w:tc>
          <w:tcPr>
            <w:tcW w:w="2268" w:type="dxa"/>
          </w:tcPr>
          <w:p w14:paraId="68E3558C" w14:textId="17704AA5" w:rsidR="00D83F4E" w:rsidRPr="00B6127E" w:rsidRDefault="00D9224D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4.504 (0.631-20.526)</w:t>
            </w:r>
          </w:p>
        </w:tc>
        <w:tc>
          <w:tcPr>
            <w:tcW w:w="1417" w:type="dxa"/>
          </w:tcPr>
          <w:p w14:paraId="7455C44E" w14:textId="5F2E2BCA" w:rsidR="00D83F4E" w:rsidRPr="00B6127E" w:rsidRDefault="00822892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0.075</w:t>
            </w:r>
          </w:p>
        </w:tc>
      </w:tr>
      <w:tr w:rsidR="00D83F4E" w:rsidRPr="00B6127E" w14:paraId="6B47C2B4" w14:textId="77777777" w:rsidTr="00207541">
        <w:trPr>
          <w:trHeight w:val="280"/>
        </w:trPr>
        <w:tc>
          <w:tcPr>
            <w:tcW w:w="1838" w:type="dxa"/>
            <w:noWrap/>
          </w:tcPr>
          <w:p w14:paraId="0375062D" w14:textId="7A4BAF3C" w:rsidR="00D83F4E" w:rsidRPr="00B6127E" w:rsidRDefault="00D83F4E" w:rsidP="0020754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ic failure</w:t>
            </w:r>
          </w:p>
        </w:tc>
        <w:tc>
          <w:tcPr>
            <w:tcW w:w="2410" w:type="dxa"/>
            <w:noWrap/>
          </w:tcPr>
          <w:p w14:paraId="7D416C36" w14:textId="1F4A7BC8" w:rsidR="00D83F4E" w:rsidRPr="00B6127E" w:rsidRDefault="00F66C69" w:rsidP="00B250F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0.6721</w:t>
            </w:r>
          </w:p>
        </w:tc>
        <w:tc>
          <w:tcPr>
            <w:tcW w:w="2268" w:type="dxa"/>
          </w:tcPr>
          <w:p w14:paraId="51E14D00" w14:textId="674044C0" w:rsidR="00D83F4E" w:rsidRPr="00B6127E" w:rsidRDefault="00D9224D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1.958 (0.978-3.740)</w:t>
            </w:r>
          </w:p>
        </w:tc>
        <w:tc>
          <w:tcPr>
            <w:tcW w:w="1417" w:type="dxa"/>
          </w:tcPr>
          <w:p w14:paraId="4B53DCBB" w14:textId="58E10134" w:rsidR="00D83F4E" w:rsidRPr="00B6127E" w:rsidRDefault="00822892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0.048</w:t>
            </w:r>
          </w:p>
        </w:tc>
      </w:tr>
      <w:tr w:rsidR="00D83F4E" w:rsidRPr="00B6127E" w14:paraId="672996A7" w14:textId="77777777" w:rsidTr="00207541">
        <w:trPr>
          <w:trHeight w:val="280"/>
        </w:trPr>
        <w:tc>
          <w:tcPr>
            <w:tcW w:w="1838" w:type="dxa"/>
            <w:noWrap/>
          </w:tcPr>
          <w:p w14:paraId="23A1B584" w14:textId="170B4070" w:rsidR="00D83F4E" w:rsidRPr="00B6127E" w:rsidRDefault="00D83F4E" w:rsidP="0020754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static cancer</w:t>
            </w:r>
          </w:p>
        </w:tc>
        <w:tc>
          <w:tcPr>
            <w:tcW w:w="2410" w:type="dxa"/>
            <w:noWrap/>
          </w:tcPr>
          <w:p w14:paraId="6310B7D5" w14:textId="1B25B6D5" w:rsidR="00D83F4E" w:rsidRPr="00B6127E" w:rsidRDefault="00F66C69" w:rsidP="00B250F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0.5392</w:t>
            </w:r>
          </w:p>
        </w:tc>
        <w:tc>
          <w:tcPr>
            <w:tcW w:w="2268" w:type="dxa"/>
          </w:tcPr>
          <w:p w14:paraId="136941B8" w14:textId="4C358911" w:rsidR="00D83F4E" w:rsidRPr="00B6127E" w:rsidRDefault="00D9224D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1.714 (1.003-2.828)</w:t>
            </w:r>
          </w:p>
        </w:tc>
        <w:tc>
          <w:tcPr>
            <w:tcW w:w="1417" w:type="dxa"/>
          </w:tcPr>
          <w:p w14:paraId="480AF36E" w14:textId="27D29976" w:rsidR="00D83F4E" w:rsidRPr="00B6127E" w:rsidRDefault="00822892" w:rsidP="003E57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127E">
              <w:rPr>
                <w:rFonts w:ascii="Times New Roman" w:eastAsia="等线" w:hAnsi="Times New Roman" w:cs="Times New Roman"/>
                <w:kern w:val="0"/>
                <w:szCs w:val="21"/>
              </w:rPr>
              <w:t>0.040</w:t>
            </w:r>
          </w:p>
        </w:tc>
      </w:tr>
    </w:tbl>
    <w:p w14:paraId="6BA8D46C" w14:textId="77777777" w:rsidR="00953266" w:rsidRPr="00B6127E" w:rsidRDefault="00953266" w:rsidP="00953266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6127E">
        <w:rPr>
          <w:rFonts w:ascii="Times New Roman" w:hAnsi="Times New Roman" w:cs="Times New Roman"/>
          <w:sz w:val="24"/>
          <w:szCs w:val="24"/>
        </w:rPr>
        <w:t>OR = odds ratio, AOR = Adjusted odds ratio.</w:t>
      </w:r>
    </w:p>
    <w:p w14:paraId="46EA2161" w14:textId="77777777" w:rsidR="00953266" w:rsidRPr="00B6127E" w:rsidRDefault="00953266" w:rsidP="00953266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32"/>
          <w:szCs w:val="32"/>
        </w:rPr>
      </w:pPr>
      <w:r w:rsidRPr="00B6127E">
        <w:rPr>
          <w:rFonts w:ascii="Times New Roman" w:hAnsi="Times New Roman" w:cs="Times New Roman"/>
          <w:sz w:val="24"/>
          <w:szCs w:val="24"/>
        </w:rPr>
        <w:t>SpO2, percutaneous oxygen saturation; BUN, blood urea nitrogen;</w:t>
      </w:r>
    </w:p>
    <w:p w14:paraId="659C1156" w14:textId="77777777" w:rsidR="00953266" w:rsidRPr="00B6127E" w:rsidRDefault="00953266">
      <w:pPr>
        <w:rPr>
          <w:rFonts w:ascii="Times New Roman" w:hAnsi="Times New Roman" w:cs="Times New Roman"/>
          <w:sz w:val="20"/>
          <w:szCs w:val="20"/>
        </w:rPr>
      </w:pPr>
    </w:p>
    <w:p w14:paraId="3FD550E2" w14:textId="75F93454" w:rsidR="00360F3C" w:rsidRPr="00360F3C" w:rsidRDefault="00360F3C">
      <w:pPr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190EC4BD" w14:textId="63694B98" w:rsidR="00563A84" w:rsidRPr="00B6127E" w:rsidRDefault="003B65EE">
      <w:pPr>
        <w:rPr>
          <w:rFonts w:ascii="Times New Roman" w:hAnsi="Times New Roman" w:cs="Times New Roman" w:hint="eastAsia"/>
          <w:sz w:val="20"/>
          <w:szCs w:val="20"/>
        </w:rPr>
      </w:pPr>
      <w:r w:rsidRPr="00DD5851">
        <w:rPr>
          <w:rFonts w:ascii="Times New Roman" w:hAnsi="Times New Roman" w:cs="Times New Roman"/>
          <w:sz w:val="24"/>
          <w:szCs w:val="24"/>
        </w:rPr>
        <w:t xml:space="preserve">Table </w:t>
      </w:r>
      <w:r w:rsidR="008A3959" w:rsidRPr="00DD5851">
        <w:rPr>
          <w:rFonts w:ascii="Times New Roman" w:hAnsi="Times New Roman" w:cs="Times New Roman"/>
          <w:sz w:val="24"/>
          <w:szCs w:val="24"/>
        </w:rPr>
        <w:t>3</w:t>
      </w:r>
      <w:r w:rsidRPr="00DD5851">
        <w:rPr>
          <w:rFonts w:ascii="Times New Roman" w:hAnsi="Times New Roman" w:cs="Times New Roman"/>
          <w:sz w:val="24"/>
          <w:szCs w:val="24"/>
        </w:rPr>
        <w:t>.</w:t>
      </w:r>
      <w:r w:rsidRPr="00B6127E">
        <w:rPr>
          <w:rFonts w:ascii="Times New Roman" w:hAnsi="Times New Roman" w:cs="Times New Roman"/>
          <w:sz w:val="20"/>
          <w:szCs w:val="20"/>
        </w:rPr>
        <w:t xml:space="preserve"> </w:t>
      </w:r>
      <w:r w:rsidR="002D1889" w:rsidRPr="00B6127E">
        <w:rPr>
          <w:rFonts w:ascii="Times New Roman" w:hAnsi="Times New Roman" w:cs="Times New Roman"/>
          <w:sz w:val="24"/>
          <w:szCs w:val="24"/>
        </w:rPr>
        <w:t xml:space="preserve">The </w:t>
      </w:r>
      <w:r w:rsidR="00563A84" w:rsidRPr="00563A84">
        <w:rPr>
          <w:rFonts w:ascii="Times New Roman" w:hAnsi="Times New Roman" w:cs="Times New Roman"/>
          <w:sz w:val="24"/>
          <w:szCs w:val="24"/>
        </w:rPr>
        <w:t>independent</w:t>
      </w:r>
      <w:r w:rsidR="00563A84" w:rsidRPr="00563A84">
        <w:rPr>
          <w:rFonts w:ascii="Times New Roman" w:hAnsi="Times New Roman" w:cs="Times New Roman"/>
          <w:sz w:val="24"/>
          <w:szCs w:val="24"/>
        </w:rPr>
        <w:t xml:space="preserve"> </w:t>
      </w:r>
      <w:r w:rsidR="002D1889" w:rsidRPr="00B6127E">
        <w:rPr>
          <w:rFonts w:ascii="Times New Roman" w:hAnsi="Times New Roman" w:cs="Times New Roman"/>
          <w:sz w:val="24"/>
          <w:szCs w:val="24"/>
        </w:rPr>
        <w:t xml:space="preserve">prognostic factors of ICU mortality </w:t>
      </w:r>
    </w:p>
    <w:tbl>
      <w:tblPr>
        <w:tblStyle w:val="a3"/>
        <w:tblW w:w="8647" w:type="dxa"/>
        <w:tblInd w:w="562" w:type="dxa"/>
        <w:tblLayout w:type="fixed"/>
        <w:tblLook w:val="04A0" w:firstRow="1" w:lastRow="0" w:firstColumn="1" w:lastColumn="0" w:noHBand="0" w:noVBand="1"/>
      </w:tblPr>
      <w:tblGrid>
        <w:gridCol w:w="2127"/>
        <w:gridCol w:w="1276"/>
        <w:gridCol w:w="1276"/>
        <w:gridCol w:w="2551"/>
        <w:gridCol w:w="1417"/>
      </w:tblGrid>
      <w:tr w:rsidR="00DD5851" w:rsidRPr="00B6127E" w14:paraId="654AF165" w14:textId="77777777" w:rsidTr="00DD5851">
        <w:trPr>
          <w:trHeight w:val="280"/>
        </w:trPr>
        <w:tc>
          <w:tcPr>
            <w:tcW w:w="2127" w:type="dxa"/>
          </w:tcPr>
          <w:p w14:paraId="2DE8728A" w14:textId="639C4923" w:rsidR="00DD5851" w:rsidRPr="00B6127E" w:rsidRDefault="00DD5851" w:rsidP="00B91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276" w:type="dxa"/>
          </w:tcPr>
          <w:p w14:paraId="075AFE7B" w14:textId="77777777" w:rsidR="00DD5851" w:rsidRPr="00B6127E" w:rsidRDefault="00DD5851" w:rsidP="00B91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77EF31C6" w14:textId="329E8B83" w:rsidR="00DD5851" w:rsidRPr="00B6127E" w:rsidRDefault="00DD5851" w:rsidP="00B91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2551" w:type="dxa"/>
          </w:tcPr>
          <w:p w14:paraId="065B2226" w14:textId="55F0FE37" w:rsidR="00DD5851" w:rsidRPr="00B6127E" w:rsidRDefault="00DD5851" w:rsidP="00B91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djusted OR (95%CI)</w:t>
            </w:r>
          </w:p>
        </w:tc>
        <w:tc>
          <w:tcPr>
            <w:tcW w:w="1417" w:type="dxa"/>
            <w:noWrap/>
            <w:hideMark/>
          </w:tcPr>
          <w:p w14:paraId="4BCBD22D" w14:textId="48EFABF9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DD5851" w:rsidRPr="00B6127E" w14:paraId="56B373E9" w14:textId="77777777" w:rsidTr="00DD5851">
        <w:trPr>
          <w:trHeight w:val="280"/>
        </w:trPr>
        <w:tc>
          <w:tcPr>
            <w:tcW w:w="2127" w:type="dxa"/>
          </w:tcPr>
          <w:p w14:paraId="6CEAC233" w14:textId="5004D291" w:rsidR="00DD5851" w:rsidRPr="00B6127E" w:rsidRDefault="00DD5851" w:rsidP="00B91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y</w:t>
            </w:r>
          </w:p>
        </w:tc>
        <w:tc>
          <w:tcPr>
            <w:tcW w:w="1276" w:type="dxa"/>
          </w:tcPr>
          <w:p w14:paraId="0812B957" w14:textId="77777777" w:rsidR="00DD5851" w:rsidRPr="00B6127E" w:rsidRDefault="00DD5851" w:rsidP="00B91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15A6A7FC" w14:textId="48E158A6" w:rsidR="00DD5851" w:rsidRPr="00B6127E" w:rsidRDefault="00DD5851" w:rsidP="00B91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</w:tcPr>
          <w:p w14:paraId="358721CC" w14:textId="77777777" w:rsidR="00DD5851" w:rsidRPr="00B6127E" w:rsidRDefault="00DD5851" w:rsidP="009B6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noWrap/>
          </w:tcPr>
          <w:p w14:paraId="1C28723E" w14:textId="0131C64C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5851" w:rsidRPr="00B6127E" w14:paraId="2B022429" w14:textId="77777777" w:rsidTr="00DD5851">
        <w:trPr>
          <w:trHeight w:val="150"/>
        </w:trPr>
        <w:tc>
          <w:tcPr>
            <w:tcW w:w="2127" w:type="dxa"/>
          </w:tcPr>
          <w:p w14:paraId="6CE24093" w14:textId="00914FBD" w:rsidR="00DD5851" w:rsidRPr="00B6127E" w:rsidRDefault="00DD5851" w:rsidP="00B91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lt; 50 </w:t>
            </w:r>
          </w:p>
        </w:tc>
        <w:tc>
          <w:tcPr>
            <w:tcW w:w="1276" w:type="dxa"/>
          </w:tcPr>
          <w:p w14:paraId="770A726D" w14:textId="77777777" w:rsidR="00DD5851" w:rsidRPr="00B6127E" w:rsidRDefault="00DD5851" w:rsidP="00B91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71756F7F" w14:textId="515CFAB2" w:rsidR="00DD5851" w:rsidRPr="00B6127E" w:rsidRDefault="00DD5851" w:rsidP="00B91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551" w:type="dxa"/>
          </w:tcPr>
          <w:p w14:paraId="41435BDD" w14:textId="03A2541A" w:rsidR="00DD5851" w:rsidRPr="00B6127E" w:rsidRDefault="00DD5851" w:rsidP="009B6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noWrap/>
          </w:tcPr>
          <w:p w14:paraId="50280985" w14:textId="6D2FA92D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5851" w:rsidRPr="00B6127E" w14:paraId="718592B3" w14:textId="07BC9033" w:rsidTr="00DD5851">
        <w:trPr>
          <w:trHeight w:val="253"/>
        </w:trPr>
        <w:tc>
          <w:tcPr>
            <w:tcW w:w="2127" w:type="dxa"/>
          </w:tcPr>
          <w:p w14:paraId="255517CC" w14:textId="31C69442" w:rsidR="00DD5851" w:rsidRPr="00B6127E" w:rsidRDefault="00DD5851" w:rsidP="00A9006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50 to &lt; 60</w:t>
            </w:r>
          </w:p>
        </w:tc>
        <w:tc>
          <w:tcPr>
            <w:tcW w:w="1276" w:type="dxa"/>
          </w:tcPr>
          <w:p w14:paraId="08B56555" w14:textId="77777777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1E37B492" w14:textId="66D4B1C9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01</w:t>
            </w:r>
          </w:p>
        </w:tc>
        <w:tc>
          <w:tcPr>
            <w:tcW w:w="2551" w:type="dxa"/>
          </w:tcPr>
          <w:p w14:paraId="4EAE475D" w14:textId="0C7242A1" w:rsidR="00DD5851" w:rsidRPr="00B6127E" w:rsidRDefault="00DD5851" w:rsidP="009B65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3 (1.294-3.899)</w:t>
            </w:r>
          </w:p>
        </w:tc>
        <w:tc>
          <w:tcPr>
            <w:tcW w:w="1417" w:type="dxa"/>
          </w:tcPr>
          <w:p w14:paraId="67F49DF6" w14:textId="7E3A2C78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4</w:t>
            </w:r>
          </w:p>
        </w:tc>
      </w:tr>
      <w:tr w:rsidR="00DD5851" w:rsidRPr="00B6127E" w14:paraId="5554A53E" w14:textId="2E5CD15E" w:rsidTr="00DD5851">
        <w:trPr>
          <w:trHeight w:val="280"/>
        </w:trPr>
        <w:tc>
          <w:tcPr>
            <w:tcW w:w="2127" w:type="dxa"/>
          </w:tcPr>
          <w:p w14:paraId="31F47FE1" w14:textId="6F1DFB6C" w:rsidR="00DD5851" w:rsidRPr="00B6127E" w:rsidRDefault="00DD5851" w:rsidP="00A9006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60 to &lt; 75</w:t>
            </w:r>
          </w:p>
        </w:tc>
        <w:tc>
          <w:tcPr>
            <w:tcW w:w="1276" w:type="dxa"/>
          </w:tcPr>
          <w:p w14:paraId="57658CB0" w14:textId="77777777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3E4B917F" w14:textId="31FD2447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1</w:t>
            </w:r>
          </w:p>
        </w:tc>
        <w:tc>
          <w:tcPr>
            <w:tcW w:w="2551" w:type="dxa"/>
          </w:tcPr>
          <w:p w14:paraId="58698A9F" w14:textId="47293D73" w:rsidR="00DD5851" w:rsidRPr="00B6127E" w:rsidRDefault="00DD5851" w:rsidP="009B65D0">
            <w:pPr>
              <w:widowControl/>
              <w:ind w:right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4 (1.641-4.724)</w:t>
            </w:r>
          </w:p>
        </w:tc>
        <w:tc>
          <w:tcPr>
            <w:tcW w:w="1417" w:type="dxa"/>
          </w:tcPr>
          <w:p w14:paraId="39D8C550" w14:textId="18C8F4A7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1</w:t>
            </w:r>
          </w:p>
        </w:tc>
      </w:tr>
      <w:tr w:rsidR="00DD5851" w:rsidRPr="00B6127E" w14:paraId="49353EEB" w14:textId="4C165073" w:rsidTr="00DD5851">
        <w:trPr>
          <w:trHeight w:val="280"/>
        </w:trPr>
        <w:tc>
          <w:tcPr>
            <w:tcW w:w="2127" w:type="dxa"/>
          </w:tcPr>
          <w:p w14:paraId="5F0F51CB" w14:textId="091CC40F" w:rsidR="00DD5851" w:rsidRPr="00B6127E" w:rsidRDefault="00DD5851" w:rsidP="00A90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≥75</w:t>
            </w:r>
          </w:p>
        </w:tc>
        <w:tc>
          <w:tcPr>
            <w:tcW w:w="1276" w:type="dxa"/>
          </w:tcPr>
          <w:p w14:paraId="54CF3249" w14:textId="77777777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12DF8662" w14:textId="6DD30E0E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61</w:t>
            </w:r>
          </w:p>
        </w:tc>
        <w:tc>
          <w:tcPr>
            <w:tcW w:w="2551" w:type="dxa"/>
          </w:tcPr>
          <w:p w14:paraId="38DDAAD6" w14:textId="0B04220A" w:rsidR="00DD5851" w:rsidRPr="00B6127E" w:rsidRDefault="00DD5851" w:rsidP="009B65D0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07 (2.050-5.923)</w:t>
            </w:r>
          </w:p>
        </w:tc>
        <w:tc>
          <w:tcPr>
            <w:tcW w:w="1417" w:type="dxa"/>
          </w:tcPr>
          <w:p w14:paraId="0F192312" w14:textId="26B326BB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DD5851" w:rsidRPr="00B6127E" w14:paraId="14A5BD9C" w14:textId="77777777" w:rsidTr="00DD5851">
        <w:trPr>
          <w:trHeight w:val="280"/>
        </w:trPr>
        <w:tc>
          <w:tcPr>
            <w:tcW w:w="2127" w:type="dxa"/>
          </w:tcPr>
          <w:p w14:paraId="0DA24AF0" w14:textId="03E9FC80" w:rsidR="00DD5851" w:rsidRPr="00B6127E" w:rsidRDefault="00DD5851" w:rsidP="00A90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mperature, ℃</w:t>
            </w:r>
          </w:p>
        </w:tc>
        <w:tc>
          <w:tcPr>
            <w:tcW w:w="1276" w:type="dxa"/>
          </w:tcPr>
          <w:p w14:paraId="57A3BB79" w14:textId="77777777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72ECC718" w14:textId="2BC8F675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</w:tcPr>
          <w:p w14:paraId="009EE905" w14:textId="77777777" w:rsidR="00DD5851" w:rsidRPr="00B6127E" w:rsidRDefault="00DD5851" w:rsidP="009B6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</w:tcPr>
          <w:p w14:paraId="6B5E1DAF" w14:textId="6DF49631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5851" w:rsidRPr="00B6127E" w14:paraId="6461E948" w14:textId="77777777" w:rsidTr="00DD5851">
        <w:trPr>
          <w:trHeight w:val="280"/>
        </w:trPr>
        <w:tc>
          <w:tcPr>
            <w:tcW w:w="2127" w:type="dxa"/>
          </w:tcPr>
          <w:p w14:paraId="5235CA8F" w14:textId="745D4D5E" w:rsidR="00DD5851" w:rsidRPr="00B6127E" w:rsidRDefault="00DD5851" w:rsidP="00A90069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﹥</w:t>
            </w: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276" w:type="dxa"/>
          </w:tcPr>
          <w:p w14:paraId="442EA713" w14:textId="77777777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044D2A28" w14:textId="3F5BEA0C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551" w:type="dxa"/>
          </w:tcPr>
          <w:p w14:paraId="1F56E878" w14:textId="77777777" w:rsidR="00DD5851" w:rsidRPr="00B6127E" w:rsidRDefault="00DD5851" w:rsidP="009B6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</w:tcPr>
          <w:p w14:paraId="64211650" w14:textId="46D306EC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5851" w:rsidRPr="00B6127E" w14:paraId="694734AD" w14:textId="52633477" w:rsidTr="00DD5851">
        <w:trPr>
          <w:trHeight w:val="280"/>
        </w:trPr>
        <w:tc>
          <w:tcPr>
            <w:tcW w:w="2127" w:type="dxa"/>
          </w:tcPr>
          <w:p w14:paraId="466B9BFC" w14:textId="10C55D97" w:rsidR="00DD5851" w:rsidRPr="00B6127E" w:rsidRDefault="00DD5851" w:rsidP="00A9006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37.5 to &lt; 38</w:t>
            </w:r>
          </w:p>
        </w:tc>
        <w:tc>
          <w:tcPr>
            <w:tcW w:w="1276" w:type="dxa"/>
          </w:tcPr>
          <w:p w14:paraId="57910F8E" w14:textId="77777777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594219FC" w14:textId="4CCC6023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49</w:t>
            </w:r>
          </w:p>
        </w:tc>
        <w:tc>
          <w:tcPr>
            <w:tcW w:w="2551" w:type="dxa"/>
          </w:tcPr>
          <w:p w14:paraId="47A98163" w14:textId="415AC3C8" w:rsidR="00DD5851" w:rsidRPr="00B6127E" w:rsidRDefault="00DD5851" w:rsidP="009B6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2 (0.580-1.159)</w:t>
            </w:r>
          </w:p>
        </w:tc>
        <w:tc>
          <w:tcPr>
            <w:tcW w:w="1417" w:type="dxa"/>
          </w:tcPr>
          <w:p w14:paraId="42E0ABA5" w14:textId="681F32D9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9</w:t>
            </w:r>
          </w:p>
        </w:tc>
      </w:tr>
      <w:tr w:rsidR="00DD5851" w:rsidRPr="00B6127E" w14:paraId="2AA15765" w14:textId="4025C0CB" w:rsidTr="00DD5851">
        <w:trPr>
          <w:trHeight w:val="280"/>
        </w:trPr>
        <w:tc>
          <w:tcPr>
            <w:tcW w:w="2127" w:type="dxa"/>
          </w:tcPr>
          <w:p w14:paraId="5FB2CF67" w14:textId="7A4AE8EF" w:rsidR="00DD5851" w:rsidRPr="00B6127E" w:rsidRDefault="00DD5851" w:rsidP="00A9006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37 to &lt; 37.5</w:t>
            </w:r>
          </w:p>
        </w:tc>
        <w:tc>
          <w:tcPr>
            <w:tcW w:w="1276" w:type="dxa"/>
          </w:tcPr>
          <w:p w14:paraId="148B86CD" w14:textId="77777777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08DF495D" w14:textId="730EA98D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2</w:t>
            </w:r>
          </w:p>
        </w:tc>
        <w:tc>
          <w:tcPr>
            <w:tcW w:w="2551" w:type="dxa"/>
          </w:tcPr>
          <w:p w14:paraId="3850C375" w14:textId="61460AB0" w:rsidR="00DD5851" w:rsidRPr="00B6127E" w:rsidRDefault="00DD5851" w:rsidP="009B6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 (0.735-1.389)</w:t>
            </w:r>
          </w:p>
        </w:tc>
        <w:tc>
          <w:tcPr>
            <w:tcW w:w="1417" w:type="dxa"/>
          </w:tcPr>
          <w:p w14:paraId="0361FC26" w14:textId="0FEE9C01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4</w:t>
            </w:r>
          </w:p>
        </w:tc>
      </w:tr>
      <w:tr w:rsidR="00DD5851" w:rsidRPr="00B6127E" w14:paraId="1D35EF69" w14:textId="6112ED75" w:rsidTr="00DD5851">
        <w:trPr>
          <w:trHeight w:val="280"/>
        </w:trPr>
        <w:tc>
          <w:tcPr>
            <w:tcW w:w="2127" w:type="dxa"/>
          </w:tcPr>
          <w:p w14:paraId="42CEAF15" w14:textId="65E14BDD" w:rsidR="00DD5851" w:rsidRPr="00B6127E" w:rsidRDefault="00DD5851" w:rsidP="00A9006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37</w:t>
            </w:r>
          </w:p>
        </w:tc>
        <w:tc>
          <w:tcPr>
            <w:tcW w:w="1276" w:type="dxa"/>
          </w:tcPr>
          <w:p w14:paraId="0D52A2EA" w14:textId="77777777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2FD21C83" w14:textId="47BF349F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32</w:t>
            </w:r>
          </w:p>
        </w:tc>
        <w:tc>
          <w:tcPr>
            <w:tcW w:w="2551" w:type="dxa"/>
          </w:tcPr>
          <w:p w14:paraId="4901D9D1" w14:textId="307E2F3C" w:rsidR="00DD5851" w:rsidRPr="00B6127E" w:rsidRDefault="00DD5851" w:rsidP="009B6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1 (1.546-2.811)</w:t>
            </w:r>
          </w:p>
        </w:tc>
        <w:tc>
          <w:tcPr>
            <w:tcW w:w="1417" w:type="dxa"/>
          </w:tcPr>
          <w:p w14:paraId="2E2C8F6D" w14:textId="6A4F8FB6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DD5851" w:rsidRPr="00B6127E" w14:paraId="08EEDD68" w14:textId="77777777" w:rsidTr="00DD5851">
        <w:trPr>
          <w:trHeight w:val="280"/>
        </w:trPr>
        <w:tc>
          <w:tcPr>
            <w:tcW w:w="2127" w:type="dxa"/>
          </w:tcPr>
          <w:p w14:paraId="0D651A2E" w14:textId="141FACC5" w:rsidR="00DD5851" w:rsidRPr="00B6127E" w:rsidRDefault="00DD5851" w:rsidP="00A90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 rate, beats/min</w:t>
            </w:r>
          </w:p>
        </w:tc>
        <w:tc>
          <w:tcPr>
            <w:tcW w:w="1276" w:type="dxa"/>
          </w:tcPr>
          <w:p w14:paraId="66971D87" w14:textId="77777777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6BD39CE3" w14:textId="364094BE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</w:tcPr>
          <w:p w14:paraId="3036A0A2" w14:textId="77777777" w:rsidR="00DD5851" w:rsidRPr="00B6127E" w:rsidRDefault="00DD5851" w:rsidP="009B6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</w:tcPr>
          <w:p w14:paraId="3ABD3D8B" w14:textId="338B7B29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5851" w:rsidRPr="00B6127E" w14:paraId="4DD596F7" w14:textId="77777777" w:rsidTr="00DD5851">
        <w:trPr>
          <w:trHeight w:val="280"/>
        </w:trPr>
        <w:tc>
          <w:tcPr>
            <w:tcW w:w="2127" w:type="dxa"/>
          </w:tcPr>
          <w:p w14:paraId="26B01969" w14:textId="4B00160C" w:rsidR="00DD5851" w:rsidRPr="00B6127E" w:rsidRDefault="00DD5851" w:rsidP="00A90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lt; 95</w:t>
            </w:r>
          </w:p>
        </w:tc>
        <w:tc>
          <w:tcPr>
            <w:tcW w:w="1276" w:type="dxa"/>
          </w:tcPr>
          <w:p w14:paraId="24B479AA" w14:textId="77777777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3A7CED77" w14:textId="4E54C272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551" w:type="dxa"/>
          </w:tcPr>
          <w:p w14:paraId="65AEB38A" w14:textId="6A63299B" w:rsidR="00DD5851" w:rsidRPr="00B6127E" w:rsidRDefault="00DD5851" w:rsidP="009B6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</w:tcPr>
          <w:p w14:paraId="7A2A8FA5" w14:textId="77B75241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5851" w:rsidRPr="00B6127E" w14:paraId="2F7DFCAC" w14:textId="7E870DFA" w:rsidTr="00DD5851">
        <w:trPr>
          <w:trHeight w:val="280"/>
        </w:trPr>
        <w:tc>
          <w:tcPr>
            <w:tcW w:w="2127" w:type="dxa"/>
          </w:tcPr>
          <w:p w14:paraId="6C2EB82B" w14:textId="240D7D1F" w:rsidR="00DD5851" w:rsidRPr="00B6127E" w:rsidRDefault="00DD5851" w:rsidP="00A9006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95 to &lt; 110</w:t>
            </w:r>
          </w:p>
        </w:tc>
        <w:tc>
          <w:tcPr>
            <w:tcW w:w="1276" w:type="dxa"/>
          </w:tcPr>
          <w:p w14:paraId="7BEBC3F6" w14:textId="77777777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556B88AB" w14:textId="3AAC37F7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39</w:t>
            </w:r>
          </w:p>
        </w:tc>
        <w:tc>
          <w:tcPr>
            <w:tcW w:w="2551" w:type="dxa"/>
          </w:tcPr>
          <w:p w14:paraId="2070E32B" w14:textId="794007FB" w:rsidR="00DD5851" w:rsidRPr="00B6127E" w:rsidRDefault="00DD5851" w:rsidP="009B6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2 (0.639-1.246)</w:t>
            </w:r>
          </w:p>
        </w:tc>
        <w:tc>
          <w:tcPr>
            <w:tcW w:w="1417" w:type="dxa"/>
          </w:tcPr>
          <w:p w14:paraId="1E3037AB" w14:textId="51863A1A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2</w:t>
            </w:r>
          </w:p>
        </w:tc>
      </w:tr>
      <w:tr w:rsidR="00DD5851" w:rsidRPr="00B6127E" w14:paraId="4AF05A47" w14:textId="3AD45ABC" w:rsidTr="00DD5851">
        <w:trPr>
          <w:trHeight w:val="280"/>
        </w:trPr>
        <w:tc>
          <w:tcPr>
            <w:tcW w:w="2127" w:type="dxa"/>
          </w:tcPr>
          <w:p w14:paraId="090AA6AE" w14:textId="0C51CB39" w:rsidR="00DD5851" w:rsidRPr="00B6127E" w:rsidRDefault="00DD5851" w:rsidP="00A9006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110 to &lt;120</w:t>
            </w:r>
          </w:p>
        </w:tc>
        <w:tc>
          <w:tcPr>
            <w:tcW w:w="1276" w:type="dxa"/>
          </w:tcPr>
          <w:p w14:paraId="3A2FA1A6" w14:textId="77777777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1CBD979C" w14:textId="1EC9AE47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1</w:t>
            </w:r>
          </w:p>
        </w:tc>
        <w:tc>
          <w:tcPr>
            <w:tcW w:w="2551" w:type="dxa"/>
          </w:tcPr>
          <w:p w14:paraId="793194EB" w14:textId="4403D53F" w:rsidR="00DD5851" w:rsidRPr="00B6127E" w:rsidRDefault="00DD5851" w:rsidP="009B6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3 (0.727-1.441)</w:t>
            </w:r>
          </w:p>
        </w:tc>
        <w:tc>
          <w:tcPr>
            <w:tcW w:w="1417" w:type="dxa"/>
          </w:tcPr>
          <w:p w14:paraId="7FA9C04D" w14:textId="256FC8E5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4</w:t>
            </w:r>
          </w:p>
        </w:tc>
      </w:tr>
      <w:tr w:rsidR="00DD5851" w:rsidRPr="00B6127E" w14:paraId="0D38E2C1" w14:textId="2E433A4B" w:rsidTr="00DD5851">
        <w:trPr>
          <w:trHeight w:val="280"/>
        </w:trPr>
        <w:tc>
          <w:tcPr>
            <w:tcW w:w="2127" w:type="dxa"/>
          </w:tcPr>
          <w:p w14:paraId="0777AD8A" w14:textId="1AE63EF8" w:rsidR="00DD5851" w:rsidRPr="00B6127E" w:rsidRDefault="00DD5851" w:rsidP="00A9006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120</w:t>
            </w:r>
          </w:p>
        </w:tc>
        <w:tc>
          <w:tcPr>
            <w:tcW w:w="1276" w:type="dxa"/>
          </w:tcPr>
          <w:p w14:paraId="0AC1EB50" w14:textId="77777777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04935572" w14:textId="50593E90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26</w:t>
            </w:r>
          </w:p>
        </w:tc>
        <w:tc>
          <w:tcPr>
            <w:tcW w:w="2551" w:type="dxa"/>
          </w:tcPr>
          <w:p w14:paraId="51724E9D" w14:textId="4FA6E0FD" w:rsidR="00DD5851" w:rsidRPr="00B6127E" w:rsidRDefault="00DD5851" w:rsidP="009B6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7 (0.924-1.798)</w:t>
            </w:r>
          </w:p>
        </w:tc>
        <w:tc>
          <w:tcPr>
            <w:tcW w:w="1417" w:type="dxa"/>
          </w:tcPr>
          <w:p w14:paraId="64200D82" w14:textId="4C7ABDAD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</w:t>
            </w:r>
          </w:p>
        </w:tc>
      </w:tr>
      <w:tr w:rsidR="00DD5851" w:rsidRPr="00B6127E" w14:paraId="3A32AFC6" w14:textId="77777777" w:rsidTr="00CA2748">
        <w:trPr>
          <w:trHeight w:val="280"/>
        </w:trPr>
        <w:tc>
          <w:tcPr>
            <w:tcW w:w="4679" w:type="dxa"/>
            <w:gridSpan w:val="3"/>
          </w:tcPr>
          <w:p w14:paraId="34F196BF" w14:textId="4C6D1D1A" w:rsidR="00DD5851" w:rsidRPr="00B6127E" w:rsidRDefault="00DD5851" w:rsidP="004E2D41">
            <w:pPr>
              <w:widowControl/>
              <w:ind w:right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iratory rate, breaths/min</w:t>
            </w:r>
          </w:p>
        </w:tc>
        <w:tc>
          <w:tcPr>
            <w:tcW w:w="2551" w:type="dxa"/>
          </w:tcPr>
          <w:p w14:paraId="3330F85A" w14:textId="77777777" w:rsidR="00DD5851" w:rsidRPr="00B6127E" w:rsidRDefault="00DD5851" w:rsidP="009B6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</w:tcPr>
          <w:p w14:paraId="78B45BCD" w14:textId="05FB11C0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5851" w:rsidRPr="00B6127E" w14:paraId="181449A3" w14:textId="77777777" w:rsidTr="00DD5851">
        <w:trPr>
          <w:trHeight w:val="280"/>
        </w:trPr>
        <w:tc>
          <w:tcPr>
            <w:tcW w:w="2127" w:type="dxa"/>
          </w:tcPr>
          <w:p w14:paraId="61CF6C50" w14:textId="77777777" w:rsidR="00DD5851" w:rsidRPr="00B6127E" w:rsidRDefault="00DD5851" w:rsidP="00A90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lt; 25</w:t>
            </w:r>
          </w:p>
        </w:tc>
        <w:tc>
          <w:tcPr>
            <w:tcW w:w="1276" w:type="dxa"/>
          </w:tcPr>
          <w:p w14:paraId="24250E00" w14:textId="77777777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29513F34" w14:textId="1DAD8070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551" w:type="dxa"/>
          </w:tcPr>
          <w:p w14:paraId="2CF28509" w14:textId="77777777" w:rsidR="00DD5851" w:rsidRPr="00B6127E" w:rsidRDefault="00DD5851" w:rsidP="009B6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</w:tcPr>
          <w:p w14:paraId="6EE66742" w14:textId="601CD5F8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5851" w:rsidRPr="00B6127E" w14:paraId="72F87A98" w14:textId="3CB33242" w:rsidTr="00DD5851">
        <w:trPr>
          <w:trHeight w:val="280"/>
        </w:trPr>
        <w:tc>
          <w:tcPr>
            <w:tcW w:w="2127" w:type="dxa"/>
          </w:tcPr>
          <w:p w14:paraId="34910D66" w14:textId="3F3BCDFB" w:rsidR="00DD5851" w:rsidRPr="00B6127E" w:rsidRDefault="00DD5851" w:rsidP="00A9006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25 to &lt; 30</w:t>
            </w:r>
          </w:p>
        </w:tc>
        <w:tc>
          <w:tcPr>
            <w:tcW w:w="1276" w:type="dxa"/>
          </w:tcPr>
          <w:p w14:paraId="7FD5FDD3" w14:textId="77777777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29DD18F7" w14:textId="3C96CA27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88</w:t>
            </w:r>
          </w:p>
        </w:tc>
        <w:tc>
          <w:tcPr>
            <w:tcW w:w="2551" w:type="dxa"/>
          </w:tcPr>
          <w:p w14:paraId="69199D18" w14:textId="59A9632A" w:rsidR="00DD5851" w:rsidRPr="00B6127E" w:rsidRDefault="00DD5851" w:rsidP="009B6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1 (0.686-1.378)</w:t>
            </w:r>
          </w:p>
        </w:tc>
        <w:tc>
          <w:tcPr>
            <w:tcW w:w="1417" w:type="dxa"/>
          </w:tcPr>
          <w:p w14:paraId="419BD562" w14:textId="1BCB7070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1</w:t>
            </w:r>
          </w:p>
        </w:tc>
      </w:tr>
      <w:tr w:rsidR="00DD5851" w:rsidRPr="00B6127E" w14:paraId="4E1A62D2" w14:textId="1255EE6A" w:rsidTr="00DD5851">
        <w:trPr>
          <w:trHeight w:val="280"/>
        </w:trPr>
        <w:tc>
          <w:tcPr>
            <w:tcW w:w="2127" w:type="dxa"/>
          </w:tcPr>
          <w:p w14:paraId="2E1B5274" w14:textId="36AAE6C3" w:rsidR="00DD5851" w:rsidRPr="00B6127E" w:rsidRDefault="00DD5851" w:rsidP="00A9006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0 to &lt; 35</w:t>
            </w:r>
          </w:p>
        </w:tc>
        <w:tc>
          <w:tcPr>
            <w:tcW w:w="1276" w:type="dxa"/>
          </w:tcPr>
          <w:p w14:paraId="37C34CF5" w14:textId="77777777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63C85A6F" w14:textId="4F7788AE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11</w:t>
            </w:r>
          </w:p>
        </w:tc>
        <w:tc>
          <w:tcPr>
            <w:tcW w:w="2551" w:type="dxa"/>
          </w:tcPr>
          <w:p w14:paraId="72C4E657" w14:textId="2FE96982" w:rsidR="00DD5851" w:rsidRPr="00B6127E" w:rsidRDefault="00DD5851" w:rsidP="009B6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2 (1.312-2.600)</w:t>
            </w:r>
          </w:p>
        </w:tc>
        <w:tc>
          <w:tcPr>
            <w:tcW w:w="1417" w:type="dxa"/>
          </w:tcPr>
          <w:p w14:paraId="05A81BDF" w14:textId="6C5BF7BF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DD5851" w:rsidRPr="00B6127E" w14:paraId="2FFC3B4B" w14:textId="1D41F8CE" w:rsidTr="00DD5851">
        <w:trPr>
          <w:trHeight w:val="280"/>
        </w:trPr>
        <w:tc>
          <w:tcPr>
            <w:tcW w:w="2127" w:type="dxa"/>
          </w:tcPr>
          <w:p w14:paraId="7F437BF9" w14:textId="68299B20" w:rsidR="00DD5851" w:rsidRPr="00B6127E" w:rsidRDefault="00DD5851" w:rsidP="00A9006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35</w:t>
            </w:r>
          </w:p>
        </w:tc>
        <w:tc>
          <w:tcPr>
            <w:tcW w:w="1276" w:type="dxa"/>
          </w:tcPr>
          <w:p w14:paraId="03FB40E5" w14:textId="77777777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413EECE8" w14:textId="5A6C335C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86</w:t>
            </w:r>
          </w:p>
        </w:tc>
        <w:tc>
          <w:tcPr>
            <w:tcW w:w="2551" w:type="dxa"/>
          </w:tcPr>
          <w:p w14:paraId="66046A71" w14:textId="7172062F" w:rsidR="00DD5851" w:rsidRPr="00B6127E" w:rsidRDefault="00DD5851" w:rsidP="009B6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1 (1.292-2.526)</w:t>
            </w:r>
          </w:p>
        </w:tc>
        <w:tc>
          <w:tcPr>
            <w:tcW w:w="1417" w:type="dxa"/>
          </w:tcPr>
          <w:p w14:paraId="06F2B28F" w14:textId="344E0AB3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DD5851" w:rsidRPr="00B6127E" w14:paraId="28B824FD" w14:textId="77777777" w:rsidTr="00DD5851">
        <w:trPr>
          <w:trHeight w:val="280"/>
        </w:trPr>
        <w:tc>
          <w:tcPr>
            <w:tcW w:w="2127" w:type="dxa"/>
          </w:tcPr>
          <w:p w14:paraId="1F95150B" w14:textId="67EA50E4" w:rsidR="00DD5851" w:rsidRPr="00B6127E" w:rsidRDefault="00DD5851" w:rsidP="00A90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</w:t>
            </w: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mmHg</w:t>
            </w:r>
          </w:p>
        </w:tc>
        <w:tc>
          <w:tcPr>
            <w:tcW w:w="1276" w:type="dxa"/>
          </w:tcPr>
          <w:p w14:paraId="524A1D75" w14:textId="77777777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17A10B10" w14:textId="58F536F4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</w:tcPr>
          <w:p w14:paraId="18322B79" w14:textId="77777777" w:rsidR="00DD5851" w:rsidRPr="00B6127E" w:rsidRDefault="00DD5851" w:rsidP="009C24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</w:tcPr>
          <w:p w14:paraId="57BA7F72" w14:textId="782E458E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5851" w:rsidRPr="00B6127E" w14:paraId="14D5117A" w14:textId="77777777" w:rsidTr="00DD5851">
        <w:trPr>
          <w:trHeight w:val="280"/>
        </w:trPr>
        <w:tc>
          <w:tcPr>
            <w:tcW w:w="2127" w:type="dxa"/>
          </w:tcPr>
          <w:p w14:paraId="2CFDE8DF" w14:textId="7F800CEE" w:rsidR="00DD5851" w:rsidRPr="00B6127E" w:rsidRDefault="00DD5851" w:rsidP="00A90069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70</w:t>
            </w:r>
          </w:p>
        </w:tc>
        <w:tc>
          <w:tcPr>
            <w:tcW w:w="1276" w:type="dxa"/>
          </w:tcPr>
          <w:p w14:paraId="7200D5D5" w14:textId="77777777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34536B6F" w14:textId="00590426" w:rsidR="00DD5851" w:rsidRPr="00B6127E" w:rsidRDefault="00DD5851" w:rsidP="00A900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551" w:type="dxa"/>
          </w:tcPr>
          <w:p w14:paraId="7F4D5AC9" w14:textId="5A6B1740" w:rsidR="00DD5851" w:rsidRPr="00B6127E" w:rsidRDefault="00DD5851" w:rsidP="009C2483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</w:tcPr>
          <w:p w14:paraId="55A0CC93" w14:textId="0982DC58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5851" w:rsidRPr="00B6127E" w14:paraId="125D93EB" w14:textId="27B8C283" w:rsidTr="00DD5851">
        <w:trPr>
          <w:trHeight w:val="280"/>
        </w:trPr>
        <w:tc>
          <w:tcPr>
            <w:tcW w:w="2127" w:type="dxa"/>
          </w:tcPr>
          <w:p w14:paraId="75BED7A8" w14:textId="0F50A8F3" w:rsidR="00DD5851" w:rsidRPr="00B6127E" w:rsidRDefault="00DD5851" w:rsidP="009C2483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﹥</w:t>
            </w: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 to ≤ 70</w:t>
            </w:r>
          </w:p>
        </w:tc>
        <w:tc>
          <w:tcPr>
            <w:tcW w:w="1276" w:type="dxa"/>
          </w:tcPr>
          <w:p w14:paraId="2CFA55D3" w14:textId="77777777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51CB0E08" w14:textId="251836C8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32</w:t>
            </w:r>
          </w:p>
        </w:tc>
        <w:tc>
          <w:tcPr>
            <w:tcW w:w="2551" w:type="dxa"/>
          </w:tcPr>
          <w:p w14:paraId="57D0804B" w14:textId="686876D6" w:rsidR="00DD5851" w:rsidRPr="00B6127E" w:rsidRDefault="00DD5851" w:rsidP="009C2483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0 (0.618-1.353)</w:t>
            </w:r>
          </w:p>
        </w:tc>
        <w:tc>
          <w:tcPr>
            <w:tcW w:w="1417" w:type="dxa"/>
          </w:tcPr>
          <w:p w14:paraId="760AD5A8" w14:textId="7C673A1C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0</w:t>
            </w:r>
          </w:p>
        </w:tc>
      </w:tr>
      <w:tr w:rsidR="00DD5851" w:rsidRPr="00B6127E" w14:paraId="004FC1F6" w14:textId="18B38578" w:rsidTr="00DD5851">
        <w:trPr>
          <w:trHeight w:val="280"/>
        </w:trPr>
        <w:tc>
          <w:tcPr>
            <w:tcW w:w="2127" w:type="dxa"/>
          </w:tcPr>
          <w:p w14:paraId="638D139C" w14:textId="6F914393" w:rsidR="00DD5851" w:rsidRPr="00B6127E" w:rsidRDefault="00DD5851" w:rsidP="009C2483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﹥</w:t>
            </w: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 to ≤ 60</w:t>
            </w:r>
          </w:p>
        </w:tc>
        <w:tc>
          <w:tcPr>
            <w:tcW w:w="1276" w:type="dxa"/>
          </w:tcPr>
          <w:p w14:paraId="1B5A6284" w14:textId="77777777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1C846062" w14:textId="1ABB37DA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67</w:t>
            </w:r>
          </w:p>
        </w:tc>
        <w:tc>
          <w:tcPr>
            <w:tcW w:w="2551" w:type="dxa"/>
          </w:tcPr>
          <w:p w14:paraId="69438395" w14:textId="0AA3CC82" w:rsidR="00DD5851" w:rsidRPr="00B6127E" w:rsidRDefault="00DD5851" w:rsidP="009C24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8 (0.923-1.909)</w:t>
            </w:r>
          </w:p>
        </w:tc>
        <w:tc>
          <w:tcPr>
            <w:tcW w:w="1417" w:type="dxa"/>
          </w:tcPr>
          <w:p w14:paraId="3A1414C0" w14:textId="1F2D2EB9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</w:t>
            </w:r>
          </w:p>
        </w:tc>
      </w:tr>
      <w:tr w:rsidR="00DD5851" w:rsidRPr="00B6127E" w14:paraId="0EC0AE37" w14:textId="2F6CE085" w:rsidTr="00DD5851">
        <w:trPr>
          <w:trHeight w:val="280"/>
        </w:trPr>
        <w:tc>
          <w:tcPr>
            <w:tcW w:w="2127" w:type="dxa"/>
          </w:tcPr>
          <w:p w14:paraId="55D00ED7" w14:textId="24067507" w:rsidR="00DD5851" w:rsidRPr="00B6127E" w:rsidRDefault="00DD5851" w:rsidP="009C2483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 50</w:t>
            </w:r>
          </w:p>
        </w:tc>
        <w:tc>
          <w:tcPr>
            <w:tcW w:w="1276" w:type="dxa"/>
          </w:tcPr>
          <w:p w14:paraId="1BC1C006" w14:textId="77777777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469D843E" w14:textId="75821DE5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44</w:t>
            </w:r>
          </w:p>
        </w:tc>
        <w:tc>
          <w:tcPr>
            <w:tcW w:w="2551" w:type="dxa"/>
          </w:tcPr>
          <w:p w14:paraId="6D234FF3" w14:textId="76576B5B" w:rsidR="00DD5851" w:rsidRPr="00B6127E" w:rsidRDefault="00DD5851" w:rsidP="009C24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7 (1.673-3.481)</w:t>
            </w:r>
          </w:p>
        </w:tc>
        <w:tc>
          <w:tcPr>
            <w:tcW w:w="1417" w:type="dxa"/>
          </w:tcPr>
          <w:p w14:paraId="7EEE0ED3" w14:textId="22025197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DD5851" w:rsidRPr="00B6127E" w14:paraId="46EBDDFA" w14:textId="77777777" w:rsidTr="00DD5851">
        <w:trPr>
          <w:trHeight w:val="280"/>
        </w:trPr>
        <w:tc>
          <w:tcPr>
            <w:tcW w:w="2127" w:type="dxa"/>
          </w:tcPr>
          <w:p w14:paraId="2A5F2A79" w14:textId="4DA0DEB3" w:rsidR="00DD5851" w:rsidRPr="00B6127E" w:rsidRDefault="00DD5851" w:rsidP="009C2483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pO2, %</w:t>
            </w:r>
          </w:p>
        </w:tc>
        <w:tc>
          <w:tcPr>
            <w:tcW w:w="1276" w:type="dxa"/>
          </w:tcPr>
          <w:p w14:paraId="08D1DD89" w14:textId="77777777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6A4639D7" w14:textId="72F053F5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</w:tcPr>
          <w:p w14:paraId="2325E717" w14:textId="77777777" w:rsidR="00DD5851" w:rsidRPr="00B6127E" w:rsidRDefault="00DD5851" w:rsidP="009C24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</w:tcPr>
          <w:p w14:paraId="001F2C1C" w14:textId="0429D802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5851" w:rsidRPr="00B6127E" w14:paraId="0BF0F0AA" w14:textId="77777777" w:rsidTr="00DD5851">
        <w:trPr>
          <w:trHeight w:val="280"/>
        </w:trPr>
        <w:tc>
          <w:tcPr>
            <w:tcW w:w="2127" w:type="dxa"/>
          </w:tcPr>
          <w:p w14:paraId="577B8CF4" w14:textId="495AA781" w:rsidR="00DD5851" w:rsidRPr="00B6127E" w:rsidRDefault="00DD5851" w:rsidP="009C2483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95</w:t>
            </w:r>
          </w:p>
        </w:tc>
        <w:tc>
          <w:tcPr>
            <w:tcW w:w="1276" w:type="dxa"/>
          </w:tcPr>
          <w:p w14:paraId="25C02C37" w14:textId="77777777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2C8D69F6" w14:textId="762C8A3D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551" w:type="dxa"/>
          </w:tcPr>
          <w:p w14:paraId="4826C2BB" w14:textId="77777777" w:rsidR="00DD5851" w:rsidRPr="00B6127E" w:rsidRDefault="00DD5851" w:rsidP="009C24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</w:tcPr>
          <w:p w14:paraId="12095AE6" w14:textId="2CF54204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5851" w:rsidRPr="00B6127E" w14:paraId="499E1EC9" w14:textId="0DBBC3EB" w:rsidTr="00DD5851">
        <w:trPr>
          <w:trHeight w:val="280"/>
        </w:trPr>
        <w:tc>
          <w:tcPr>
            <w:tcW w:w="2127" w:type="dxa"/>
          </w:tcPr>
          <w:p w14:paraId="16AAAD64" w14:textId="36CB6C20" w:rsidR="00DD5851" w:rsidRPr="00B6127E" w:rsidRDefault="00DD5851" w:rsidP="009C2483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90 to 95</w:t>
            </w:r>
          </w:p>
        </w:tc>
        <w:tc>
          <w:tcPr>
            <w:tcW w:w="1276" w:type="dxa"/>
          </w:tcPr>
          <w:p w14:paraId="6828D8CB" w14:textId="77777777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7592A2F4" w14:textId="586CFCBE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2</w:t>
            </w:r>
          </w:p>
        </w:tc>
        <w:tc>
          <w:tcPr>
            <w:tcW w:w="2551" w:type="dxa"/>
          </w:tcPr>
          <w:p w14:paraId="0256E667" w14:textId="77ADA262" w:rsidR="00DD5851" w:rsidRPr="00B6127E" w:rsidRDefault="00DD5851" w:rsidP="009C24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5 (0.769-1.531)</w:t>
            </w:r>
          </w:p>
        </w:tc>
        <w:tc>
          <w:tcPr>
            <w:tcW w:w="1417" w:type="dxa"/>
          </w:tcPr>
          <w:p w14:paraId="7757CD3C" w14:textId="4E00DAA8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9</w:t>
            </w:r>
          </w:p>
        </w:tc>
      </w:tr>
      <w:tr w:rsidR="00DD5851" w:rsidRPr="00B6127E" w14:paraId="5AD30807" w14:textId="7E695FD8" w:rsidTr="00DD5851">
        <w:trPr>
          <w:trHeight w:val="280"/>
        </w:trPr>
        <w:tc>
          <w:tcPr>
            <w:tcW w:w="2127" w:type="dxa"/>
          </w:tcPr>
          <w:p w14:paraId="74840F40" w14:textId="54268A2F" w:rsidR="00DD5851" w:rsidRPr="00B6127E" w:rsidRDefault="00DD5851" w:rsidP="009C2483">
            <w:pPr>
              <w:widowControl/>
              <w:wordWrap w:val="0"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90 to 92</w:t>
            </w:r>
          </w:p>
        </w:tc>
        <w:tc>
          <w:tcPr>
            <w:tcW w:w="1276" w:type="dxa"/>
          </w:tcPr>
          <w:p w14:paraId="7E10303F" w14:textId="77777777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433EE0C6" w14:textId="0211C070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00</w:t>
            </w:r>
          </w:p>
        </w:tc>
        <w:tc>
          <w:tcPr>
            <w:tcW w:w="2551" w:type="dxa"/>
          </w:tcPr>
          <w:p w14:paraId="3AD50359" w14:textId="5A8C2159" w:rsidR="00DD5851" w:rsidRPr="00B6127E" w:rsidRDefault="00DD5851" w:rsidP="009C24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7 (0.943-2.001)</w:t>
            </w:r>
          </w:p>
        </w:tc>
        <w:tc>
          <w:tcPr>
            <w:tcW w:w="1417" w:type="dxa"/>
          </w:tcPr>
          <w:p w14:paraId="2B8ED4C9" w14:textId="11D13FD7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</w:t>
            </w:r>
          </w:p>
        </w:tc>
      </w:tr>
      <w:tr w:rsidR="00DD5851" w:rsidRPr="00B6127E" w14:paraId="1682036E" w14:textId="2185EB7A" w:rsidTr="00DD5851">
        <w:trPr>
          <w:trHeight w:val="280"/>
        </w:trPr>
        <w:tc>
          <w:tcPr>
            <w:tcW w:w="2127" w:type="dxa"/>
          </w:tcPr>
          <w:p w14:paraId="76E4C84E" w14:textId="54A71206" w:rsidR="00DD5851" w:rsidRPr="00B6127E" w:rsidRDefault="00DD5851" w:rsidP="009C2483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90</w:t>
            </w:r>
          </w:p>
        </w:tc>
        <w:tc>
          <w:tcPr>
            <w:tcW w:w="1276" w:type="dxa"/>
          </w:tcPr>
          <w:p w14:paraId="04991E3E" w14:textId="77777777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202FB2B7" w14:textId="4E17DD7F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08</w:t>
            </w:r>
          </w:p>
        </w:tc>
        <w:tc>
          <w:tcPr>
            <w:tcW w:w="2551" w:type="dxa"/>
          </w:tcPr>
          <w:p w14:paraId="066FA8B5" w14:textId="5C118C82" w:rsidR="00DD5851" w:rsidRPr="00B6127E" w:rsidRDefault="00DD5851" w:rsidP="009C24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7 (1.926-3.502)</w:t>
            </w:r>
          </w:p>
        </w:tc>
        <w:tc>
          <w:tcPr>
            <w:tcW w:w="1417" w:type="dxa"/>
          </w:tcPr>
          <w:p w14:paraId="29A77399" w14:textId="2E25A969" w:rsidR="00DD5851" w:rsidRPr="00B6127E" w:rsidRDefault="00DD5851" w:rsidP="00CF1A3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DD5851" w:rsidRPr="00B6127E" w14:paraId="305AF593" w14:textId="180A8AFA" w:rsidTr="00DD5851">
        <w:trPr>
          <w:trHeight w:val="280"/>
        </w:trPr>
        <w:tc>
          <w:tcPr>
            <w:tcW w:w="2127" w:type="dxa"/>
          </w:tcPr>
          <w:p w14:paraId="12C54306" w14:textId="3884BFBB" w:rsidR="00DD5851" w:rsidRPr="00B6127E" w:rsidRDefault="00DD5851" w:rsidP="009C248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tilation</w:t>
            </w:r>
          </w:p>
        </w:tc>
        <w:tc>
          <w:tcPr>
            <w:tcW w:w="1276" w:type="dxa"/>
          </w:tcPr>
          <w:p w14:paraId="3E958BC0" w14:textId="77777777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3B324006" w14:textId="0129E07B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14</w:t>
            </w:r>
          </w:p>
        </w:tc>
        <w:tc>
          <w:tcPr>
            <w:tcW w:w="2551" w:type="dxa"/>
          </w:tcPr>
          <w:p w14:paraId="347E7008" w14:textId="5FFF4363" w:rsidR="00DD5851" w:rsidRPr="00B6127E" w:rsidRDefault="00DD5851" w:rsidP="009C24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5 (2.665-4.156)</w:t>
            </w:r>
          </w:p>
        </w:tc>
        <w:tc>
          <w:tcPr>
            <w:tcW w:w="1417" w:type="dxa"/>
          </w:tcPr>
          <w:p w14:paraId="67825CDA" w14:textId="35D3B313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DD5851" w:rsidRPr="00B6127E" w14:paraId="4922521B" w14:textId="77777777" w:rsidTr="00DD5851">
        <w:trPr>
          <w:trHeight w:val="280"/>
        </w:trPr>
        <w:tc>
          <w:tcPr>
            <w:tcW w:w="2127" w:type="dxa"/>
          </w:tcPr>
          <w:p w14:paraId="7B3AAB56" w14:textId="7DC74C4F" w:rsidR="00DD5851" w:rsidRPr="00B6127E" w:rsidRDefault="00DD5851" w:rsidP="009C248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umin, g/dL</w:t>
            </w:r>
          </w:p>
        </w:tc>
        <w:tc>
          <w:tcPr>
            <w:tcW w:w="1276" w:type="dxa"/>
          </w:tcPr>
          <w:p w14:paraId="671C0188" w14:textId="77777777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6E0009C4" w14:textId="0A1F2004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</w:tcPr>
          <w:p w14:paraId="1283A096" w14:textId="77777777" w:rsidR="00DD5851" w:rsidRPr="00B6127E" w:rsidRDefault="00DD5851" w:rsidP="009C24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</w:tcPr>
          <w:p w14:paraId="5EB4620C" w14:textId="272DF41F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5851" w:rsidRPr="00B6127E" w14:paraId="397BF382" w14:textId="77777777" w:rsidTr="00DD5851">
        <w:trPr>
          <w:trHeight w:val="280"/>
        </w:trPr>
        <w:tc>
          <w:tcPr>
            <w:tcW w:w="2127" w:type="dxa"/>
          </w:tcPr>
          <w:p w14:paraId="0A4FAC4C" w14:textId="434683BA" w:rsidR="00DD5851" w:rsidRPr="00B6127E" w:rsidRDefault="00DD5851" w:rsidP="003A383D">
            <w:pPr>
              <w:widowControl/>
              <w:wordWrap w:val="0"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3</w:t>
            </w:r>
          </w:p>
        </w:tc>
        <w:tc>
          <w:tcPr>
            <w:tcW w:w="1276" w:type="dxa"/>
          </w:tcPr>
          <w:p w14:paraId="49E309AC" w14:textId="77777777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2D918A65" w14:textId="3873B492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551" w:type="dxa"/>
          </w:tcPr>
          <w:p w14:paraId="437713AA" w14:textId="77777777" w:rsidR="00DD5851" w:rsidRPr="00B6127E" w:rsidRDefault="00DD5851" w:rsidP="009C24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</w:tcPr>
          <w:p w14:paraId="4A3A4BD4" w14:textId="77777777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5851" w:rsidRPr="00B6127E" w14:paraId="573A0AF8" w14:textId="0F3114B4" w:rsidTr="00DD5851">
        <w:trPr>
          <w:trHeight w:val="280"/>
        </w:trPr>
        <w:tc>
          <w:tcPr>
            <w:tcW w:w="2127" w:type="dxa"/>
          </w:tcPr>
          <w:p w14:paraId="50DA468E" w14:textId="43A92026" w:rsidR="00DD5851" w:rsidRPr="00B6127E" w:rsidRDefault="00DD5851" w:rsidP="009C2483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2.5 to ≤ 3</w:t>
            </w:r>
          </w:p>
        </w:tc>
        <w:tc>
          <w:tcPr>
            <w:tcW w:w="1276" w:type="dxa"/>
          </w:tcPr>
          <w:p w14:paraId="0DFBD97B" w14:textId="77777777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4DA52CF6" w14:textId="25F6F403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4</w:t>
            </w:r>
          </w:p>
        </w:tc>
        <w:tc>
          <w:tcPr>
            <w:tcW w:w="2551" w:type="dxa"/>
          </w:tcPr>
          <w:p w14:paraId="2435A63E" w14:textId="66FE58BA" w:rsidR="00DD5851" w:rsidRPr="00B6127E" w:rsidRDefault="00DD5851" w:rsidP="009C24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3 (0.845-1.721)</w:t>
            </w:r>
          </w:p>
        </w:tc>
        <w:tc>
          <w:tcPr>
            <w:tcW w:w="1417" w:type="dxa"/>
          </w:tcPr>
          <w:p w14:paraId="68F3FA61" w14:textId="1589ADC1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5</w:t>
            </w:r>
          </w:p>
        </w:tc>
      </w:tr>
      <w:tr w:rsidR="00DD5851" w:rsidRPr="00B6127E" w14:paraId="4213EDFE" w14:textId="72D955E5" w:rsidTr="00DD5851">
        <w:trPr>
          <w:trHeight w:val="280"/>
        </w:trPr>
        <w:tc>
          <w:tcPr>
            <w:tcW w:w="2127" w:type="dxa"/>
          </w:tcPr>
          <w:p w14:paraId="63BCEBA7" w14:textId="35FE81DC" w:rsidR="00DD5851" w:rsidRPr="00B6127E" w:rsidRDefault="00DD5851" w:rsidP="009C2483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2.0 to ≤ 2.5</w:t>
            </w:r>
          </w:p>
        </w:tc>
        <w:tc>
          <w:tcPr>
            <w:tcW w:w="1276" w:type="dxa"/>
          </w:tcPr>
          <w:p w14:paraId="64FEF5F6" w14:textId="77777777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1ACA1ACC" w14:textId="11D2F49D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07</w:t>
            </w:r>
          </w:p>
        </w:tc>
        <w:tc>
          <w:tcPr>
            <w:tcW w:w="2551" w:type="dxa"/>
          </w:tcPr>
          <w:p w14:paraId="1CF7C4CF" w14:textId="70CB0682" w:rsidR="00DD5851" w:rsidRPr="00B6127E" w:rsidRDefault="00DD5851" w:rsidP="009C24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0 (0.937-1.846)</w:t>
            </w:r>
          </w:p>
        </w:tc>
        <w:tc>
          <w:tcPr>
            <w:tcW w:w="1417" w:type="dxa"/>
          </w:tcPr>
          <w:p w14:paraId="16C1194C" w14:textId="5DDB9463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</w:t>
            </w:r>
          </w:p>
        </w:tc>
      </w:tr>
      <w:tr w:rsidR="00DD5851" w:rsidRPr="00B6127E" w14:paraId="3172F525" w14:textId="08F429B1" w:rsidTr="00DD5851">
        <w:trPr>
          <w:trHeight w:val="280"/>
        </w:trPr>
        <w:tc>
          <w:tcPr>
            <w:tcW w:w="2127" w:type="dxa"/>
          </w:tcPr>
          <w:p w14:paraId="39D897A4" w14:textId="4AC91252" w:rsidR="00DD5851" w:rsidRPr="00B6127E" w:rsidRDefault="00DD5851" w:rsidP="009C2483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 2</w:t>
            </w:r>
          </w:p>
        </w:tc>
        <w:tc>
          <w:tcPr>
            <w:tcW w:w="1276" w:type="dxa"/>
          </w:tcPr>
          <w:p w14:paraId="330C7082" w14:textId="77777777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0C63CB5D" w14:textId="242ED0C9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89</w:t>
            </w:r>
          </w:p>
        </w:tc>
        <w:tc>
          <w:tcPr>
            <w:tcW w:w="2551" w:type="dxa"/>
          </w:tcPr>
          <w:p w14:paraId="5DD4B7AC" w14:textId="2B9C01A8" w:rsidR="00DD5851" w:rsidRPr="00B6127E" w:rsidRDefault="00DD5851" w:rsidP="009C24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5 (1.343-2.639)</w:t>
            </w:r>
          </w:p>
        </w:tc>
        <w:tc>
          <w:tcPr>
            <w:tcW w:w="1417" w:type="dxa"/>
          </w:tcPr>
          <w:p w14:paraId="19F01DCE" w14:textId="27EE7317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DD5851" w:rsidRPr="00B6127E" w14:paraId="4152AA77" w14:textId="77777777" w:rsidTr="00DD5851">
        <w:trPr>
          <w:trHeight w:val="280"/>
        </w:trPr>
        <w:tc>
          <w:tcPr>
            <w:tcW w:w="2127" w:type="dxa"/>
          </w:tcPr>
          <w:p w14:paraId="5197E468" w14:textId="3620A493" w:rsidR="00DD5851" w:rsidRPr="00B6127E" w:rsidRDefault="00DD5851" w:rsidP="009C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lirubin, mg/dL</w:t>
            </w:r>
          </w:p>
        </w:tc>
        <w:tc>
          <w:tcPr>
            <w:tcW w:w="1276" w:type="dxa"/>
          </w:tcPr>
          <w:p w14:paraId="1475FF25" w14:textId="77777777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7ED921CA" w14:textId="7F44FB9F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</w:tcPr>
          <w:p w14:paraId="6AF23D30" w14:textId="77777777" w:rsidR="00DD5851" w:rsidRPr="00B6127E" w:rsidRDefault="00DD5851" w:rsidP="009C24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</w:tcPr>
          <w:p w14:paraId="6A224F8C" w14:textId="32576DF8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5851" w:rsidRPr="00B6127E" w14:paraId="4D7B6DEB" w14:textId="77777777" w:rsidTr="00DD5851">
        <w:trPr>
          <w:trHeight w:val="280"/>
        </w:trPr>
        <w:tc>
          <w:tcPr>
            <w:tcW w:w="2127" w:type="dxa"/>
          </w:tcPr>
          <w:p w14:paraId="4540721D" w14:textId="35412874" w:rsidR="00DD5851" w:rsidRPr="00B6127E" w:rsidRDefault="00DD5851" w:rsidP="009C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&lt; 0.5</w:t>
            </w:r>
          </w:p>
        </w:tc>
        <w:tc>
          <w:tcPr>
            <w:tcW w:w="1276" w:type="dxa"/>
          </w:tcPr>
          <w:p w14:paraId="17EF2363" w14:textId="77777777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5466981A" w14:textId="0DC9F600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551" w:type="dxa"/>
          </w:tcPr>
          <w:p w14:paraId="7EE607EA" w14:textId="77777777" w:rsidR="00DD5851" w:rsidRPr="00B6127E" w:rsidRDefault="00DD5851" w:rsidP="009C24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</w:tcPr>
          <w:p w14:paraId="59CAA07B" w14:textId="77777777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5851" w:rsidRPr="00B6127E" w14:paraId="799A2996" w14:textId="2BB42BA6" w:rsidTr="00DD5851">
        <w:trPr>
          <w:trHeight w:val="280"/>
        </w:trPr>
        <w:tc>
          <w:tcPr>
            <w:tcW w:w="2127" w:type="dxa"/>
          </w:tcPr>
          <w:p w14:paraId="02EB5159" w14:textId="13BE572C" w:rsidR="00DD5851" w:rsidRPr="00B6127E" w:rsidRDefault="00DD5851" w:rsidP="009C2483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0.5 to &lt; 0.8</w:t>
            </w:r>
          </w:p>
        </w:tc>
        <w:tc>
          <w:tcPr>
            <w:tcW w:w="1276" w:type="dxa"/>
          </w:tcPr>
          <w:p w14:paraId="00333389" w14:textId="77777777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43915D20" w14:textId="4C2D4815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2</w:t>
            </w:r>
          </w:p>
        </w:tc>
        <w:tc>
          <w:tcPr>
            <w:tcW w:w="2551" w:type="dxa"/>
          </w:tcPr>
          <w:p w14:paraId="7797E770" w14:textId="107C8580" w:rsidR="00DD5851" w:rsidRPr="00B6127E" w:rsidRDefault="00DD5851" w:rsidP="009C24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1 (0.815-1.725)</w:t>
            </w:r>
          </w:p>
        </w:tc>
        <w:tc>
          <w:tcPr>
            <w:tcW w:w="1417" w:type="dxa"/>
          </w:tcPr>
          <w:p w14:paraId="39FB418B" w14:textId="095F4544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1</w:t>
            </w:r>
          </w:p>
        </w:tc>
      </w:tr>
      <w:tr w:rsidR="00DD5851" w:rsidRPr="00B6127E" w14:paraId="243ED71C" w14:textId="770E3AD9" w:rsidTr="00DD5851">
        <w:trPr>
          <w:trHeight w:val="280"/>
        </w:trPr>
        <w:tc>
          <w:tcPr>
            <w:tcW w:w="2127" w:type="dxa"/>
          </w:tcPr>
          <w:p w14:paraId="43CEE8A9" w14:textId="4157075B" w:rsidR="00DD5851" w:rsidRPr="00B6127E" w:rsidRDefault="00DD5851" w:rsidP="009C2483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0.8 to &lt; 1.4</w:t>
            </w:r>
          </w:p>
        </w:tc>
        <w:tc>
          <w:tcPr>
            <w:tcW w:w="1276" w:type="dxa"/>
          </w:tcPr>
          <w:p w14:paraId="66F2BA7D" w14:textId="77777777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503B23A0" w14:textId="474CC372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66</w:t>
            </w:r>
          </w:p>
        </w:tc>
        <w:tc>
          <w:tcPr>
            <w:tcW w:w="2551" w:type="dxa"/>
          </w:tcPr>
          <w:p w14:paraId="4346DD2E" w14:textId="7199C88D" w:rsidR="00DD5851" w:rsidRPr="00B6127E" w:rsidRDefault="00DD5851" w:rsidP="009C24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0 (1.202-2.456)</w:t>
            </w:r>
          </w:p>
        </w:tc>
        <w:tc>
          <w:tcPr>
            <w:tcW w:w="1417" w:type="dxa"/>
          </w:tcPr>
          <w:p w14:paraId="77F4905D" w14:textId="082849C8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3</w:t>
            </w:r>
          </w:p>
        </w:tc>
      </w:tr>
      <w:tr w:rsidR="00DD5851" w:rsidRPr="00B6127E" w14:paraId="6CC07B94" w14:textId="7C533199" w:rsidTr="00DD5851">
        <w:trPr>
          <w:trHeight w:val="280"/>
        </w:trPr>
        <w:tc>
          <w:tcPr>
            <w:tcW w:w="2127" w:type="dxa"/>
          </w:tcPr>
          <w:p w14:paraId="3980CEEB" w14:textId="257CD958" w:rsidR="00DD5851" w:rsidRPr="00B6127E" w:rsidRDefault="00DD5851" w:rsidP="009C2483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1.4</w:t>
            </w:r>
          </w:p>
        </w:tc>
        <w:tc>
          <w:tcPr>
            <w:tcW w:w="1276" w:type="dxa"/>
          </w:tcPr>
          <w:p w14:paraId="7748293E" w14:textId="77777777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36771162" w14:textId="08E93FFB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15</w:t>
            </w:r>
          </w:p>
        </w:tc>
        <w:tc>
          <w:tcPr>
            <w:tcW w:w="2551" w:type="dxa"/>
          </w:tcPr>
          <w:p w14:paraId="68D540CB" w14:textId="0F3280EF" w:rsidR="00DD5851" w:rsidRPr="00B6127E" w:rsidRDefault="00DD5851" w:rsidP="009C24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6 (1.559-3.158)</w:t>
            </w:r>
          </w:p>
        </w:tc>
        <w:tc>
          <w:tcPr>
            <w:tcW w:w="1417" w:type="dxa"/>
          </w:tcPr>
          <w:p w14:paraId="1EA2B77D" w14:textId="6B5D2A0F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DD5851" w:rsidRPr="00B6127E" w14:paraId="1DA7DA3E" w14:textId="77777777" w:rsidTr="00DD5851">
        <w:trPr>
          <w:trHeight w:val="280"/>
        </w:trPr>
        <w:tc>
          <w:tcPr>
            <w:tcW w:w="2127" w:type="dxa"/>
          </w:tcPr>
          <w:p w14:paraId="504082C8" w14:textId="11C8254D" w:rsidR="00DD5851" w:rsidRPr="00B6127E" w:rsidRDefault="00DD5851" w:rsidP="009C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ate, mmol/L</w:t>
            </w:r>
          </w:p>
        </w:tc>
        <w:tc>
          <w:tcPr>
            <w:tcW w:w="1276" w:type="dxa"/>
          </w:tcPr>
          <w:p w14:paraId="438462D7" w14:textId="77777777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78C46FEA" w14:textId="26631E0B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</w:tcPr>
          <w:p w14:paraId="2306518E" w14:textId="77777777" w:rsidR="00DD5851" w:rsidRPr="00B6127E" w:rsidRDefault="00DD5851" w:rsidP="009C24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</w:tcPr>
          <w:p w14:paraId="44737DA4" w14:textId="48F31CC6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5851" w:rsidRPr="00B6127E" w14:paraId="3D824AFD" w14:textId="77777777" w:rsidTr="00DD5851">
        <w:trPr>
          <w:trHeight w:val="280"/>
        </w:trPr>
        <w:tc>
          <w:tcPr>
            <w:tcW w:w="2127" w:type="dxa"/>
          </w:tcPr>
          <w:p w14:paraId="771DBCF4" w14:textId="790221FF" w:rsidR="00DD5851" w:rsidRPr="00B6127E" w:rsidRDefault="00DD5851" w:rsidP="009C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&lt; 1.5</w:t>
            </w:r>
          </w:p>
        </w:tc>
        <w:tc>
          <w:tcPr>
            <w:tcW w:w="1276" w:type="dxa"/>
          </w:tcPr>
          <w:p w14:paraId="05A0F446" w14:textId="77777777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4AE6D6A0" w14:textId="48D09996" w:rsidR="00DD5851" w:rsidRPr="00B6127E" w:rsidRDefault="00DD5851" w:rsidP="009C2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551" w:type="dxa"/>
          </w:tcPr>
          <w:p w14:paraId="14C486E1" w14:textId="1A095465" w:rsidR="00DD5851" w:rsidRPr="00B6127E" w:rsidRDefault="00DD5851" w:rsidP="009C24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</w:tcPr>
          <w:p w14:paraId="5277158B" w14:textId="77777777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5851" w:rsidRPr="00B6127E" w14:paraId="074D1B81" w14:textId="63660874" w:rsidTr="00DD5851">
        <w:trPr>
          <w:trHeight w:val="280"/>
        </w:trPr>
        <w:tc>
          <w:tcPr>
            <w:tcW w:w="2127" w:type="dxa"/>
          </w:tcPr>
          <w:p w14:paraId="0C93E7F3" w14:textId="522728E6" w:rsidR="00DD5851" w:rsidRPr="00B6127E" w:rsidRDefault="00DD5851" w:rsidP="005B6551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1.5 to &lt; 2.5</w:t>
            </w:r>
          </w:p>
        </w:tc>
        <w:tc>
          <w:tcPr>
            <w:tcW w:w="1276" w:type="dxa"/>
          </w:tcPr>
          <w:p w14:paraId="3102E5A6" w14:textId="77777777" w:rsidR="00DD5851" w:rsidRPr="00B6127E" w:rsidRDefault="00DD5851" w:rsidP="005B6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61140609" w14:textId="0AC7E0AC" w:rsidR="00DD5851" w:rsidRPr="00B6127E" w:rsidRDefault="00DD5851" w:rsidP="005B6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9</w:t>
            </w:r>
          </w:p>
        </w:tc>
        <w:tc>
          <w:tcPr>
            <w:tcW w:w="2551" w:type="dxa"/>
          </w:tcPr>
          <w:p w14:paraId="6A7D06F9" w14:textId="1BF954F7" w:rsidR="00DD5851" w:rsidRPr="00B6127E" w:rsidRDefault="00DD5851" w:rsidP="005B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6 (0.739-1.570)</w:t>
            </w:r>
          </w:p>
        </w:tc>
        <w:tc>
          <w:tcPr>
            <w:tcW w:w="1417" w:type="dxa"/>
          </w:tcPr>
          <w:p w14:paraId="5C5F465F" w14:textId="70238223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9</w:t>
            </w:r>
          </w:p>
        </w:tc>
      </w:tr>
      <w:tr w:rsidR="00DD5851" w:rsidRPr="00B6127E" w14:paraId="335041D5" w14:textId="4E1B8A7F" w:rsidTr="00DD5851">
        <w:trPr>
          <w:trHeight w:val="280"/>
        </w:trPr>
        <w:tc>
          <w:tcPr>
            <w:tcW w:w="2127" w:type="dxa"/>
          </w:tcPr>
          <w:p w14:paraId="32CC50D6" w14:textId="42792AC9" w:rsidR="00DD5851" w:rsidRPr="00B6127E" w:rsidRDefault="00DD5851" w:rsidP="005B6551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2.5 to &lt; 4.2</w:t>
            </w:r>
          </w:p>
        </w:tc>
        <w:tc>
          <w:tcPr>
            <w:tcW w:w="1276" w:type="dxa"/>
          </w:tcPr>
          <w:p w14:paraId="0B6ED3F8" w14:textId="77777777" w:rsidR="00DD5851" w:rsidRPr="00B6127E" w:rsidRDefault="00DD5851" w:rsidP="005B6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09A6D62B" w14:textId="5730EFDD" w:rsidR="00DD5851" w:rsidRPr="00B6127E" w:rsidRDefault="00DD5851" w:rsidP="005B6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58</w:t>
            </w:r>
          </w:p>
        </w:tc>
        <w:tc>
          <w:tcPr>
            <w:tcW w:w="2551" w:type="dxa"/>
          </w:tcPr>
          <w:p w14:paraId="57C54C7D" w14:textId="473D5A87" w:rsidR="00DD5851" w:rsidRPr="00B6127E" w:rsidRDefault="00DD5851" w:rsidP="005B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7 (1.117-2.241)</w:t>
            </w:r>
          </w:p>
        </w:tc>
        <w:tc>
          <w:tcPr>
            <w:tcW w:w="1417" w:type="dxa"/>
          </w:tcPr>
          <w:p w14:paraId="119CF7C4" w14:textId="63D1C44B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0</w:t>
            </w:r>
          </w:p>
        </w:tc>
      </w:tr>
      <w:tr w:rsidR="00DD5851" w:rsidRPr="00B6127E" w14:paraId="2039F1C3" w14:textId="4DD9D492" w:rsidTr="00DD5851">
        <w:trPr>
          <w:trHeight w:val="280"/>
        </w:trPr>
        <w:tc>
          <w:tcPr>
            <w:tcW w:w="2127" w:type="dxa"/>
          </w:tcPr>
          <w:p w14:paraId="0C6FF039" w14:textId="56B7F057" w:rsidR="00DD5851" w:rsidRPr="00B6127E" w:rsidRDefault="00DD5851" w:rsidP="005B6551">
            <w:pPr>
              <w:widowControl/>
              <w:wordWrap w:val="0"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4.2</w:t>
            </w:r>
          </w:p>
        </w:tc>
        <w:tc>
          <w:tcPr>
            <w:tcW w:w="1276" w:type="dxa"/>
          </w:tcPr>
          <w:p w14:paraId="1D1D7819" w14:textId="77777777" w:rsidR="00DD5851" w:rsidRPr="00B6127E" w:rsidRDefault="00DD5851" w:rsidP="005B6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35986410" w14:textId="35C68D0A" w:rsidR="00DD5851" w:rsidRPr="00B6127E" w:rsidRDefault="00DD5851" w:rsidP="005B6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76</w:t>
            </w:r>
          </w:p>
        </w:tc>
        <w:tc>
          <w:tcPr>
            <w:tcW w:w="2551" w:type="dxa"/>
          </w:tcPr>
          <w:p w14:paraId="6DAC4AAB" w14:textId="3BF22A2B" w:rsidR="00DD5851" w:rsidRPr="00B6127E" w:rsidRDefault="00DD5851" w:rsidP="005B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9 (1.869-3.595)</w:t>
            </w:r>
          </w:p>
        </w:tc>
        <w:tc>
          <w:tcPr>
            <w:tcW w:w="1417" w:type="dxa"/>
          </w:tcPr>
          <w:p w14:paraId="38BCD1FC" w14:textId="01DD62EF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DD5851" w:rsidRPr="00B6127E" w14:paraId="0823BE2B" w14:textId="77777777" w:rsidTr="00DD5851">
        <w:trPr>
          <w:trHeight w:val="280"/>
        </w:trPr>
        <w:tc>
          <w:tcPr>
            <w:tcW w:w="2127" w:type="dxa"/>
          </w:tcPr>
          <w:p w14:paraId="46F6A84B" w14:textId="0367EA3C" w:rsidR="00DD5851" w:rsidRPr="00B6127E" w:rsidRDefault="00DD5851" w:rsidP="005B6551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N, mg/dL</w:t>
            </w:r>
          </w:p>
        </w:tc>
        <w:tc>
          <w:tcPr>
            <w:tcW w:w="1276" w:type="dxa"/>
          </w:tcPr>
          <w:p w14:paraId="0BA5495E" w14:textId="77777777" w:rsidR="00DD5851" w:rsidRPr="00B6127E" w:rsidRDefault="00DD5851" w:rsidP="005B6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2DA1FB0C" w14:textId="0E952B28" w:rsidR="00DD5851" w:rsidRPr="00B6127E" w:rsidRDefault="00DD5851" w:rsidP="005B6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</w:tcPr>
          <w:p w14:paraId="3A28D19A" w14:textId="77777777" w:rsidR="00DD5851" w:rsidRPr="00B6127E" w:rsidRDefault="00DD5851" w:rsidP="005B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</w:tcPr>
          <w:p w14:paraId="4AFDDD68" w14:textId="4E879894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5851" w:rsidRPr="00B6127E" w14:paraId="58FA79E1" w14:textId="77777777" w:rsidTr="00DD5851">
        <w:trPr>
          <w:trHeight w:val="280"/>
        </w:trPr>
        <w:tc>
          <w:tcPr>
            <w:tcW w:w="2127" w:type="dxa"/>
          </w:tcPr>
          <w:p w14:paraId="02EC4CBE" w14:textId="59B2A646" w:rsidR="00DD5851" w:rsidRPr="00B6127E" w:rsidRDefault="00DD5851" w:rsidP="005B6551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&lt; 21</w:t>
            </w:r>
          </w:p>
        </w:tc>
        <w:tc>
          <w:tcPr>
            <w:tcW w:w="1276" w:type="dxa"/>
          </w:tcPr>
          <w:p w14:paraId="11DF709A" w14:textId="77777777" w:rsidR="00DD5851" w:rsidRPr="00B6127E" w:rsidRDefault="00DD5851" w:rsidP="005B6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3E48B518" w14:textId="5EFC5897" w:rsidR="00DD5851" w:rsidRPr="00B6127E" w:rsidRDefault="00DD5851" w:rsidP="005B6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551" w:type="dxa"/>
          </w:tcPr>
          <w:p w14:paraId="065829AC" w14:textId="77777777" w:rsidR="00DD5851" w:rsidRPr="00B6127E" w:rsidRDefault="00DD5851" w:rsidP="005B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</w:tcPr>
          <w:p w14:paraId="7F436EB1" w14:textId="77777777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5851" w:rsidRPr="00B6127E" w14:paraId="665157A9" w14:textId="3ED08E6F" w:rsidTr="00DD5851">
        <w:trPr>
          <w:trHeight w:val="280"/>
        </w:trPr>
        <w:tc>
          <w:tcPr>
            <w:tcW w:w="2127" w:type="dxa"/>
          </w:tcPr>
          <w:p w14:paraId="0FB42287" w14:textId="4184838A" w:rsidR="00DD5851" w:rsidRPr="00B6127E" w:rsidRDefault="00DD5851" w:rsidP="005B6551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21 to &lt; 33</w:t>
            </w:r>
          </w:p>
        </w:tc>
        <w:tc>
          <w:tcPr>
            <w:tcW w:w="1276" w:type="dxa"/>
          </w:tcPr>
          <w:p w14:paraId="530D6FB1" w14:textId="77777777" w:rsidR="00DD5851" w:rsidRPr="00B6127E" w:rsidRDefault="00DD5851" w:rsidP="005B6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61B8AB0D" w14:textId="43EF6BF5" w:rsidR="00DD5851" w:rsidRPr="00B6127E" w:rsidRDefault="00DD5851" w:rsidP="005B6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79</w:t>
            </w:r>
          </w:p>
        </w:tc>
        <w:tc>
          <w:tcPr>
            <w:tcW w:w="2551" w:type="dxa"/>
          </w:tcPr>
          <w:p w14:paraId="36BB737E" w14:textId="7E1E9534" w:rsidR="00DD5851" w:rsidRPr="00B6127E" w:rsidRDefault="00DD5851" w:rsidP="005B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2 (1.117-2.349)</w:t>
            </w:r>
          </w:p>
        </w:tc>
        <w:tc>
          <w:tcPr>
            <w:tcW w:w="1417" w:type="dxa"/>
          </w:tcPr>
          <w:p w14:paraId="61F502A7" w14:textId="25290F64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1</w:t>
            </w:r>
          </w:p>
        </w:tc>
      </w:tr>
      <w:tr w:rsidR="00DD5851" w:rsidRPr="00B6127E" w14:paraId="0A52254B" w14:textId="0F73A1B4" w:rsidTr="00DD5851">
        <w:trPr>
          <w:trHeight w:val="280"/>
        </w:trPr>
        <w:tc>
          <w:tcPr>
            <w:tcW w:w="2127" w:type="dxa"/>
          </w:tcPr>
          <w:p w14:paraId="097DE1C9" w14:textId="7123BF89" w:rsidR="00DD5851" w:rsidRPr="00B6127E" w:rsidRDefault="00DD5851" w:rsidP="005B6551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33 to &lt; 52</w:t>
            </w:r>
          </w:p>
        </w:tc>
        <w:tc>
          <w:tcPr>
            <w:tcW w:w="1276" w:type="dxa"/>
          </w:tcPr>
          <w:p w14:paraId="448F01B0" w14:textId="77777777" w:rsidR="00DD5851" w:rsidRPr="00B6127E" w:rsidRDefault="00DD5851" w:rsidP="005B6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48BCB154" w14:textId="4582C366" w:rsidR="00DD5851" w:rsidRPr="00B6127E" w:rsidRDefault="00DD5851" w:rsidP="005B6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19</w:t>
            </w:r>
          </w:p>
        </w:tc>
        <w:tc>
          <w:tcPr>
            <w:tcW w:w="2551" w:type="dxa"/>
          </w:tcPr>
          <w:p w14:paraId="53794A1D" w14:textId="5D3A2E70" w:rsidR="00DD5851" w:rsidRPr="00B6127E" w:rsidRDefault="00DD5851" w:rsidP="005B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9 (1.049-2.192)</w:t>
            </w:r>
          </w:p>
        </w:tc>
        <w:tc>
          <w:tcPr>
            <w:tcW w:w="1417" w:type="dxa"/>
          </w:tcPr>
          <w:p w14:paraId="620F327B" w14:textId="334046E1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8</w:t>
            </w:r>
          </w:p>
        </w:tc>
      </w:tr>
      <w:tr w:rsidR="00DD5851" w:rsidRPr="00B6127E" w14:paraId="1A698F7F" w14:textId="7C108C72" w:rsidTr="00DD5851">
        <w:trPr>
          <w:trHeight w:val="280"/>
        </w:trPr>
        <w:tc>
          <w:tcPr>
            <w:tcW w:w="2127" w:type="dxa"/>
          </w:tcPr>
          <w:p w14:paraId="15D597EF" w14:textId="2739A9C4" w:rsidR="00DD5851" w:rsidRPr="00B6127E" w:rsidRDefault="00DD5851" w:rsidP="005B6551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52</w:t>
            </w:r>
          </w:p>
        </w:tc>
        <w:tc>
          <w:tcPr>
            <w:tcW w:w="1276" w:type="dxa"/>
          </w:tcPr>
          <w:p w14:paraId="700AD74D" w14:textId="77777777" w:rsidR="00DD5851" w:rsidRPr="00B6127E" w:rsidRDefault="00DD5851" w:rsidP="005B6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31D7F43C" w14:textId="3D408A6A" w:rsidR="00DD5851" w:rsidRPr="00B6127E" w:rsidRDefault="00DD5851" w:rsidP="005B6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01</w:t>
            </w:r>
          </w:p>
        </w:tc>
        <w:tc>
          <w:tcPr>
            <w:tcW w:w="2551" w:type="dxa"/>
          </w:tcPr>
          <w:p w14:paraId="4C1EBBF7" w14:textId="50740E4D" w:rsidR="00DD5851" w:rsidRPr="00B6127E" w:rsidRDefault="00DD5851" w:rsidP="005B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9 (2.006-4.043)</w:t>
            </w:r>
          </w:p>
        </w:tc>
        <w:tc>
          <w:tcPr>
            <w:tcW w:w="1417" w:type="dxa"/>
          </w:tcPr>
          <w:p w14:paraId="21E8E39B" w14:textId="5091A8AC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DD5851" w:rsidRPr="00B6127E" w14:paraId="1888959C" w14:textId="7E708440" w:rsidTr="00DD5851">
        <w:trPr>
          <w:trHeight w:val="280"/>
        </w:trPr>
        <w:tc>
          <w:tcPr>
            <w:tcW w:w="2127" w:type="dxa"/>
          </w:tcPr>
          <w:p w14:paraId="2ECC4FA5" w14:textId="39A8A505" w:rsidR="00DD5851" w:rsidRPr="00B6127E" w:rsidRDefault="00DD5851" w:rsidP="005B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DS</w:t>
            </w:r>
          </w:p>
        </w:tc>
        <w:tc>
          <w:tcPr>
            <w:tcW w:w="1276" w:type="dxa"/>
          </w:tcPr>
          <w:p w14:paraId="7810F407" w14:textId="77777777" w:rsidR="00DD5851" w:rsidRPr="00B6127E" w:rsidRDefault="00DD5851" w:rsidP="005B6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4BD98319" w14:textId="6AF29A29" w:rsidR="00DD5851" w:rsidRPr="00B6127E" w:rsidRDefault="00DD5851" w:rsidP="005B6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46</w:t>
            </w:r>
          </w:p>
        </w:tc>
        <w:tc>
          <w:tcPr>
            <w:tcW w:w="2551" w:type="dxa"/>
          </w:tcPr>
          <w:p w14:paraId="5DADBE28" w14:textId="3036855B" w:rsidR="00DD5851" w:rsidRPr="00B6127E" w:rsidRDefault="00DD5851" w:rsidP="005B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90 (0.695-25.965)</w:t>
            </w:r>
          </w:p>
        </w:tc>
        <w:tc>
          <w:tcPr>
            <w:tcW w:w="1417" w:type="dxa"/>
          </w:tcPr>
          <w:p w14:paraId="3D8E8E60" w14:textId="7F00B6C8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</w:t>
            </w:r>
          </w:p>
        </w:tc>
      </w:tr>
      <w:tr w:rsidR="00DD5851" w:rsidRPr="00B6127E" w14:paraId="4E2EA29F" w14:textId="20F8CDEC" w:rsidTr="00DD5851">
        <w:trPr>
          <w:trHeight w:val="280"/>
        </w:trPr>
        <w:tc>
          <w:tcPr>
            <w:tcW w:w="2127" w:type="dxa"/>
          </w:tcPr>
          <w:p w14:paraId="0EA897A1" w14:textId="43DADA3B" w:rsidR="00DD5851" w:rsidRPr="00B6127E" w:rsidRDefault="00DD5851" w:rsidP="005B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ic failure</w:t>
            </w:r>
          </w:p>
        </w:tc>
        <w:tc>
          <w:tcPr>
            <w:tcW w:w="1276" w:type="dxa"/>
          </w:tcPr>
          <w:p w14:paraId="593D6F9E" w14:textId="77777777" w:rsidR="00DD5851" w:rsidRPr="00B6127E" w:rsidRDefault="00DD5851" w:rsidP="005B6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45019C88" w14:textId="3D6EA85B" w:rsidR="00DD5851" w:rsidRPr="00B6127E" w:rsidRDefault="00DD5851" w:rsidP="005B6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4</w:t>
            </w:r>
          </w:p>
        </w:tc>
        <w:tc>
          <w:tcPr>
            <w:tcW w:w="2551" w:type="dxa"/>
          </w:tcPr>
          <w:p w14:paraId="53126468" w14:textId="3C76E610" w:rsidR="00DD5851" w:rsidRPr="00B6127E" w:rsidRDefault="00DD5851" w:rsidP="005B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4 (1.468-4.993)</w:t>
            </w:r>
          </w:p>
        </w:tc>
        <w:tc>
          <w:tcPr>
            <w:tcW w:w="1417" w:type="dxa"/>
          </w:tcPr>
          <w:p w14:paraId="0400906F" w14:textId="00637F12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DD5851" w:rsidRPr="00B6127E" w14:paraId="17DE2AC8" w14:textId="77777777" w:rsidTr="00DD5851">
        <w:trPr>
          <w:trHeight w:val="280"/>
        </w:trPr>
        <w:tc>
          <w:tcPr>
            <w:tcW w:w="2127" w:type="dxa"/>
          </w:tcPr>
          <w:p w14:paraId="11A70C71" w14:textId="7F10ACC7" w:rsidR="00DD5851" w:rsidRPr="00B6127E" w:rsidRDefault="00DD5851" w:rsidP="005B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static cancer</w:t>
            </w:r>
          </w:p>
        </w:tc>
        <w:tc>
          <w:tcPr>
            <w:tcW w:w="1276" w:type="dxa"/>
          </w:tcPr>
          <w:p w14:paraId="21BC3A83" w14:textId="77777777" w:rsidR="00DD5851" w:rsidRPr="00B6127E" w:rsidRDefault="00DD5851" w:rsidP="005B6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110C5AC7" w14:textId="24EFE1F5" w:rsidR="00DD5851" w:rsidRPr="00B6127E" w:rsidRDefault="00DD5851" w:rsidP="005B6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94</w:t>
            </w:r>
          </w:p>
        </w:tc>
        <w:tc>
          <w:tcPr>
            <w:tcW w:w="2551" w:type="dxa"/>
          </w:tcPr>
          <w:p w14:paraId="22033C57" w14:textId="621D1459" w:rsidR="00DD5851" w:rsidRPr="00B6127E" w:rsidRDefault="00DD5851" w:rsidP="005B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2 (1.051-</w:t>
            </w:r>
            <w:r w:rsidRPr="00B6127E">
              <w:rPr>
                <w:rFonts w:ascii="Times New Roman" w:hAnsi="Times New Roman" w:cs="Times New Roman"/>
              </w:rPr>
              <w:t xml:space="preserve"> </w:t>
            </w: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7)</w:t>
            </w:r>
          </w:p>
        </w:tc>
        <w:tc>
          <w:tcPr>
            <w:tcW w:w="1417" w:type="dxa"/>
          </w:tcPr>
          <w:p w14:paraId="005D56F8" w14:textId="040E7D7B" w:rsidR="00DD5851" w:rsidRPr="00B6127E" w:rsidRDefault="00DD5851" w:rsidP="00CF1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6</w:t>
            </w:r>
          </w:p>
        </w:tc>
      </w:tr>
    </w:tbl>
    <w:p w14:paraId="35DF3E0B" w14:textId="1D27FB39" w:rsidR="00974C7B" w:rsidRPr="00B6127E" w:rsidRDefault="00974C7B">
      <w:pPr>
        <w:rPr>
          <w:rFonts w:ascii="Times New Roman" w:hAnsi="Times New Roman" w:cs="Times New Roman"/>
          <w:sz w:val="20"/>
          <w:szCs w:val="20"/>
        </w:rPr>
      </w:pPr>
    </w:p>
    <w:p w14:paraId="21DD88C2" w14:textId="4AD44627" w:rsidR="002D3E2E" w:rsidRPr="001828E7" w:rsidRDefault="002D3E2E">
      <w:pPr>
        <w:rPr>
          <w:rFonts w:ascii="Times New Roman" w:hAnsi="Times New Roman" w:cs="Times New Roman"/>
          <w:szCs w:val="21"/>
        </w:rPr>
      </w:pPr>
    </w:p>
    <w:p w14:paraId="22D230B0" w14:textId="6116F3DF" w:rsidR="00493EB1" w:rsidRPr="001828E7" w:rsidRDefault="00665DA7" w:rsidP="00D152BF">
      <w:pPr>
        <w:rPr>
          <w:rFonts w:ascii="Times New Roman" w:hAnsi="Times New Roman" w:cs="Times New Roman"/>
          <w:szCs w:val="21"/>
        </w:rPr>
      </w:pPr>
      <w:r w:rsidRPr="001828E7">
        <w:rPr>
          <w:rFonts w:ascii="Times New Roman" w:hAnsi="Times New Roman" w:cs="Times New Roman" w:hint="eastAsia"/>
          <w:szCs w:val="21"/>
        </w:rPr>
        <w:t>T</w:t>
      </w:r>
      <w:r w:rsidRPr="001828E7">
        <w:rPr>
          <w:rFonts w:ascii="Times New Roman" w:hAnsi="Times New Roman" w:cs="Times New Roman"/>
          <w:szCs w:val="21"/>
        </w:rPr>
        <w:t>able 4.</w:t>
      </w:r>
      <w:r w:rsidR="00A57F58" w:rsidRPr="001828E7">
        <w:rPr>
          <w:rFonts w:ascii="Times New Roman" w:hAnsi="Times New Roman" w:cs="Times New Roman"/>
          <w:szCs w:val="21"/>
        </w:rPr>
        <w:t xml:space="preserve"> </w:t>
      </w:r>
      <w:r w:rsidR="00D152BF" w:rsidRPr="001828E7">
        <w:rPr>
          <w:rFonts w:ascii="Times New Roman" w:hAnsi="Times New Roman" w:cs="Times New Roman"/>
          <w:szCs w:val="21"/>
        </w:rPr>
        <w:t xml:space="preserve">Net benefit of using the </w:t>
      </w:r>
      <w:r w:rsidR="00894FF2" w:rsidRPr="001828E7">
        <w:rPr>
          <w:rFonts w:ascii="Times New Roman" w:hAnsi="Times New Roman" w:cs="Times New Roman"/>
          <w:szCs w:val="21"/>
        </w:rPr>
        <w:t>POSMI</w:t>
      </w:r>
      <w:r w:rsidR="00894FF2" w:rsidRPr="001828E7">
        <w:rPr>
          <w:rFonts w:ascii="Times New Roman" w:hAnsi="Times New Roman" w:cs="Times New Roman"/>
          <w:szCs w:val="21"/>
        </w:rPr>
        <w:t xml:space="preserve"> s</w:t>
      </w:r>
      <w:r w:rsidR="00D152BF" w:rsidRPr="001828E7">
        <w:rPr>
          <w:rFonts w:ascii="Times New Roman" w:hAnsi="Times New Roman" w:cs="Times New Roman"/>
          <w:szCs w:val="21"/>
        </w:rPr>
        <w:t xml:space="preserve">core, APACHE IV and SOFA compared to managing sepsis assuming all of them will </w:t>
      </w:r>
      <w:r w:rsidR="00493EB1" w:rsidRPr="001828E7">
        <w:rPr>
          <w:rFonts w:ascii="Times New Roman" w:hAnsi="Times New Roman" w:cs="Times New Roman"/>
          <w:szCs w:val="21"/>
        </w:rPr>
        <w:t>die</w:t>
      </w:r>
      <w:r w:rsidR="00D152BF" w:rsidRPr="001828E7">
        <w:rPr>
          <w:rFonts w:ascii="Times New Roman" w:hAnsi="Times New Roman" w:cs="Times New Roman"/>
          <w:szCs w:val="21"/>
        </w:rPr>
        <w:t xml:space="preserve"> </w:t>
      </w:r>
      <w:r w:rsidR="00493EB1" w:rsidRPr="001828E7">
        <w:rPr>
          <w:rFonts w:ascii="Times New Roman" w:hAnsi="Times New Roman" w:cs="Times New Roman"/>
          <w:szCs w:val="21"/>
        </w:rPr>
        <w:t>during the ICU stay</w:t>
      </w:r>
      <w:r w:rsidR="00B765A2" w:rsidRPr="001828E7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11057" w:type="dxa"/>
        <w:tblInd w:w="-1139" w:type="dxa"/>
        <w:tblLook w:val="04A0" w:firstRow="1" w:lastRow="0" w:firstColumn="1" w:lastColumn="0" w:noHBand="0" w:noVBand="1"/>
      </w:tblPr>
      <w:tblGrid>
        <w:gridCol w:w="2268"/>
        <w:gridCol w:w="1134"/>
        <w:gridCol w:w="1560"/>
        <w:gridCol w:w="1417"/>
        <w:gridCol w:w="1134"/>
        <w:gridCol w:w="3544"/>
      </w:tblGrid>
      <w:tr w:rsidR="007F56B6" w:rsidRPr="00B6127E" w14:paraId="5DF74C56" w14:textId="68F83F01" w:rsidTr="007F56B6">
        <w:trPr>
          <w:trHeight w:val="280"/>
        </w:trPr>
        <w:tc>
          <w:tcPr>
            <w:tcW w:w="2268" w:type="dxa"/>
            <w:vMerge w:val="restart"/>
            <w:noWrap/>
          </w:tcPr>
          <w:p w14:paraId="23FEA018" w14:textId="2B4F66D3" w:rsidR="007F56B6" w:rsidRPr="000B6A2D" w:rsidRDefault="007F56B6" w:rsidP="001F704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eshold probability</w:t>
            </w:r>
          </w:p>
        </w:tc>
        <w:tc>
          <w:tcPr>
            <w:tcW w:w="5245" w:type="dxa"/>
            <w:gridSpan w:val="4"/>
            <w:noWrap/>
          </w:tcPr>
          <w:p w14:paraId="37C6BAC1" w14:textId="2AB71381" w:rsidR="007F56B6" w:rsidRPr="000B6A2D" w:rsidRDefault="007F56B6" w:rsidP="001F7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12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et </w:t>
            </w:r>
            <w:r w:rsidRPr="00B6127E">
              <w:rPr>
                <w:rFonts w:ascii="Times New Roman" w:hAnsi="Times New Roman" w:cs="Times New Roman"/>
                <w:sz w:val="20"/>
                <w:szCs w:val="20"/>
              </w:rPr>
              <w:t>benefit</w:t>
            </w:r>
          </w:p>
        </w:tc>
        <w:tc>
          <w:tcPr>
            <w:tcW w:w="3544" w:type="dxa"/>
          </w:tcPr>
          <w:p w14:paraId="1695ED2C" w14:textId="2322430F" w:rsidR="007F56B6" w:rsidRPr="00B6127E" w:rsidRDefault="007F56B6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dvantage of using </w:t>
            </w: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-SIMP Score</w:t>
            </w:r>
          </w:p>
        </w:tc>
      </w:tr>
      <w:tr w:rsidR="007F56B6" w:rsidRPr="00B6127E" w14:paraId="11F359FD" w14:textId="10B8625E" w:rsidTr="007F56B6">
        <w:trPr>
          <w:trHeight w:val="280"/>
        </w:trPr>
        <w:tc>
          <w:tcPr>
            <w:tcW w:w="2268" w:type="dxa"/>
            <w:vMerge/>
            <w:noWrap/>
          </w:tcPr>
          <w:p w14:paraId="055AA54E" w14:textId="591C3CA5" w:rsidR="007F56B6" w:rsidRPr="00B6127E" w:rsidRDefault="007F56B6" w:rsidP="001F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noWrap/>
          </w:tcPr>
          <w:p w14:paraId="018454AA" w14:textId="237DA377" w:rsidR="007F56B6" w:rsidRPr="00B6127E" w:rsidRDefault="007F56B6" w:rsidP="001F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at All</w:t>
            </w:r>
          </w:p>
        </w:tc>
        <w:tc>
          <w:tcPr>
            <w:tcW w:w="1560" w:type="dxa"/>
            <w:noWrap/>
          </w:tcPr>
          <w:p w14:paraId="4CB0C17E" w14:textId="25F4DB48" w:rsidR="007F56B6" w:rsidRPr="00B6127E" w:rsidRDefault="007F56B6" w:rsidP="001F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OLE_LINK3"/>
            <w:bookmarkStart w:id="1" w:name="OLE_LINK4"/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-SIMP Score</w:t>
            </w:r>
            <w:bookmarkEnd w:id="0"/>
            <w:bookmarkEnd w:id="1"/>
          </w:p>
        </w:tc>
        <w:tc>
          <w:tcPr>
            <w:tcW w:w="1417" w:type="dxa"/>
            <w:noWrap/>
          </w:tcPr>
          <w:p w14:paraId="33FBE068" w14:textId="3D8D24D6" w:rsidR="007F56B6" w:rsidRPr="00B6127E" w:rsidRDefault="007F56B6" w:rsidP="001F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ACHE IV</w:t>
            </w:r>
          </w:p>
        </w:tc>
        <w:tc>
          <w:tcPr>
            <w:tcW w:w="1134" w:type="dxa"/>
            <w:noWrap/>
          </w:tcPr>
          <w:p w14:paraId="60DCCEB8" w14:textId="6ACAEAC0" w:rsidR="007F56B6" w:rsidRPr="00B6127E" w:rsidRDefault="007F56B6" w:rsidP="001F7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3544" w:type="dxa"/>
          </w:tcPr>
          <w:p w14:paraId="0CA2582A" w14:textId="51F12823" w:rsidR="007F56B6" w:rsidRPr="000B6A2D" w:rsidRDefault="007F56B6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erence in net benefit</w:t>
            </w:r>
          </w:p>
        </w:tc>
      </w:tr>
      <w:tr w:rsidR="004065EE" w:rsidRPr="00B6127E" w14:paraId="733D2789" w14:textId="4B1CF695" w:rsidTr="00990F46">
        <w:trPr>
          <w:trHeight w:val="280"/>
        </w:trPr>
        <w:tc>
          <w:tcPr>
            <w:tcW w:w="2268" w:type="dxa"/>
            <w:noWrap/>
            <w:hideMark/>
          </w:tcPr>
          <w:p w14:paraId="7338715B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761A266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57A00416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0C9A27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269E32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44" w:type="dxa"/>
            <w:vAlign w:val="center"/>
          </w:tcPr>
          <w:p w14:paraId="312C9C3B" w14:textId="571CCFB9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4065EE" w:rsidRPr="00B6127E" w14:paraId="75094D7F" w14:textId="17723EB4" w:rsidTr="00990F46">
        <w:trPr>
          <w:trHeight w:val="280"/>
        </w:trPr>
        <w:tc>
          <w:tcPr>
            <w:tcW w:w="2268" w:type="dxa"/>
            <w:noWrap/>
            <w:hideMark/>
          </w:tcPr>
          <w:p w14:paraId="0C22AC15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2930581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4</w:t>
            </w:r>
          </w:p>
        </w:tc>
        <w:tc>
          <w:tcPr>
            <w:tcW w:w="1560" w:type="dxa"/>
            <w:noWrap/>
            <w:hideMark/>
          </w:tcPr>
          <w:p w14:paraId="3EB0B94F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417" w:type="dxa"/>
            <w:noWrap/>
            <w:hideMark/>
          </w:tcPr>
          <w:p w14:paraId="1CC1D9B4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5</w:t>
            </w:r>
          </w:p>
        </w:tc>
        <w:tc>
          <w:tcPr>
            <w:tcW w:w="1134" w:type="dxa"/>
            <w:noWrap/>
            <w:hideMark/>
          </w:tcPr>
          <w:p w14:paraId="53C9853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4</w:t>
            </w:r>
          </w:p>
        </w:tc>
        <w:tc>
          <w:tcPr>
            <w:tcW w:w="3544" w:type="dxa"/>
            <w:vAlign w:val="center"/>
          </w:tcPr>
          <w:p w14:paraId="14DC4CDF" w14:textId="0759C407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6</w:t>
            </w:r>
          </w:p>
        </w:tc>
      </w:tr>
      <w:tr w:rsidR="004065EE" w:rsidRPr="00B6127E" w14:paraId="7AEA1E0E" w14:textId="627DB371" w:rsidTr="00990F46">
        <w:trPr>
          <w:trHeight w:val="280"/>
        </w:trPr>
        <w:tc>
          <w:tcPr>
            <w:tcW w:w="2268" w:type="dxa"/>
            <w:noWrap/>
            <w:hideMark/>
          </w:tcPr>
          <w:p w14:paraId="00EF074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6CF64E35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7</w:t>
            </w:r>
          </w:p>
        </w:tc>
        <w:tc>
          <w:tcPr>
            <w:tcW w:w="1560" w:type="dxa"/>
            <w:noWrap/>
            <w:hideMark/>
          </w:tcPr>
          <w:p w14:paraId="4023424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3</w:t>
            </w:r>
          </w:p>
        </w:tc>
        <w:tc>
          <w:tcPr>
            <w:tcW w:w="1417" w:type="dxa"/>
            <w:noWrap/>
            <w:hideMark/>
          </w:tcPr>
          <w:p w14:paraId="23B2D9A4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1</w:t>
            </w:r>
          </w:p>
        </w:tc>
        <w:tc>
          <w:tcPr>
            <w:tcW w:w="1134" w:type="dxa"/>
            <w:noWrap/>
            <w:hideMark/>
          </w:tcPr>
          <w:p w14:paraId="1F542A5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7</w:t>
            </w:r>
          </w:p>
        </w:tc>
        <w:tc>
          <w:tcPr>
            <w:tcW w:w="3544" w:type="dxa"/>
            <w:vAlign w:val="center"/>
          </w:tcPr>
          <w:p w14:paraId="0B59EB3E" w14:textId="19C1EF87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6</w:t>
            </w:r>
          </w:p>
        </w:tc>
      </w:tr>
      <w:tr w:rsidR="004065EE" w:rsidRPr="00B6127E" w14:paraId="64A1CD4C" w14:textId="13A2604D" w:rsidTr="00990F46">
        <w:trPr>
          <w:trHeight w:val="280"/>
        </w:trPr>
        <w:tc>
          <w:tcPr>
            <w:tcW w:w="2268" w:type="dxa"/>
            <w:noWrap/>
            <w:hideMark/>
          </w:tcPr>
          <w:p w14:paraId="028FEAF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134" w:type="dxa"/>
            <w:noWrap/>
            <w:hideMark/>
          </w:tcPr>
          <w:p w14:paraId="66368E9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9</w:t>
            </w:r>
          </w:p>
        </w:tc>
        <w:tc>
          <w:tcPr>
            <w:tcW w:w="1560" w:type="dxa"/>
            <w:noWrap/>
            <w:hideMark/>
          </w:tcPr>
          <w:p w14:paraId="5609879B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3</w:t>
            </w:r>
          </w:p>
        </w:tc>
        <w:tc>
          <w:tcPr>
            <w:tcW w:w="1417" w:type="dxa"/>
            <w:noWrap/>
            <w:hideMark/>
          </w:tcPr>
          <w:p w14:paraId="46A4381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7</w:t>
            </w:r>
          </w:p>
        </w:tc>
        <w:tc>
          <w:tcPr>
            <w:tcW w:w="1134" w:type="dxa"/>
            <w:noWrap/>
            <w:hideMark/>
          </w:tcPr>
          <w:p w14:paraId="2508FB6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9</w:t>
            </w:r>
          </w:p>
        </w:tc>
        <w:tc>
          <w:tcPr>
            <w:tcW w:w="3544" w:type="dxa"/>
            <w:vAlign w:val="center"/>
          </w:tcPr>
          <w:p w14:paraId="575514FB" w14:textId="400EBD40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4</w:t>
            </w:r>
          </w:p>
        </w:tc>
      </w:tr>
      <w:tr w:rsidR="004065EE" w:rsidRPr="00B6127E" w14:paraId="62DDC00A" w14:textId="7612C50F" w:rsidTr="00990F46">
        <w:trPr>
          <w:trHeight w:val="280"/>
        </w:trPr>
        <w:tc>
          <w:tcPr>
            <w:tcW w:w="2268" w:type="dxa"/>
            <w:noWrap/>
            <w:hideMark/>
          </w:tcPr>
          <w:p w14:paraId="2E4DDAD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34" w:type="dxa"/>
            <w:noWrap/>
            <w:hideMark/>
          </w:tcPr>
          <w:p w14:paraId="7BD22C9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9</w:t>
            </w:r>
          </w:p>
        </w:tc>
        <w:tc>
          <w:tcPr>
            <w:tcW w:w="1560" w:type="dxa"/>
            <w:noWrap/>
            <w:hideMark/>
          </w:tcPr>
          <w:p w14:paraId="4905BB0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7</w:t>
            </w:r>
          </w:p>
        </w:tc>
        <w:tc>
          <w:tcPr>
            <w:tcW w:w="1417" w:type="dxa"/>
            <w:noWrap/>
            <w:hideMark/>
          </w:tcPr>
          <w:p w14:paraId="7BE4E676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9</w:t>
            </w:r>
          </w:p>
        </w:tc>
        <w:tc>
          <w:tcPr>
            <w:tcW w:w="1134" w:type="dxa"/>
            <w:noWrap/>
            <w:hideMark/>
          </w:tcPr>
          <w:p w14:paraId="176A44C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9</w:t>
            </w:r>
          </w:p>
        </w:tc>
        <w:tc>
          <w:tcPr>
            <w:tcW w:w="3544" w:type="dxa"/>
            <w:vAlign w:val="center"/>
          </w:tcPr>
          <w:p w14:paraId="491ED586" w14:textId="107F045D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88</w:t>
            </w:r>
          </w:p>
        </w:tc>
      </w:tr>
      <w:tr w:rsidR="004065EE" w:rsidRPr="00B6127E" w14:paraId="2644217A" w14:textId="3EF23FEF" w:rsidTr="00990F46">
        <w:trPr>
          <w:trHeight w:val="280"/>
        </w:trPr>
        <w:tc>
          <w:tcPr>
            <w:tcW w:w="2268" w:type="dxa"/>
            <w:noWrap/>
            <w:hideMark/>
          </w:tcPr>
          <w:p w14:paraId="701D247C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34" w:type="dxa"/>
            <w:noWrap/>
            <w:hideMark/>
          </w:tcPr>
          <w:p w14:paraId="290D959F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7</w:t>
            </w:r>
          </w:p>
        </w:tc>
        <w:tc>
          <w:tcPr>
            <w:tcW w:w="1560" w:type="dxa"/>
            <w:noWrap/>
            <w:hideMark/>
          </w:tcPr>
          <w:p w14:paraId="0931AFE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1</w:t>
            </w:r>
          </w:p>
        </w:tc>
        <w:tc>
          <w:tcPr>
            <w:tcW w:w="1417" w:type="dxa"/>
            <w:noWrap/>
            <w:hideMark/>
          </w:tcPr>
          <w:p w14:paraId="523530A4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5</w:t>
            </w:r>
          </w:p>
        </w:tc>
        <w:tc>
          <w:tcPr>
            <w:tcW w:w="1134" w:type="dxa"/>
            <w:noWrap/>
            <w:hideMark/>
          </w:tcPr>
          <w:p w14:paraId="5D97DE9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8</w:t>
            </w:r>
          </w:p>
        </w:tc>
        <w:tc>
          <w:tcPr>
            <w:tcW w:w="3544" w:type="dxa"/>
            <w:vAlign w:val="center"/>
          </w:tcPr>
          <w:p w14:paraId="6E8B8DE3" w14:textId="73D71B87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24</w:t>
            </w:r>
          </w:p>
        </w:tc>
      </w:tr>
      <w:tr w:rsidR="004065EE" w:rsidRPr="00B6127E" w14:paraId="6E39EAB1" w14:textId="7ACF240A" w:rsidTr="00990F46">
        <w:trPr>
          <w:trHeight w:val="280"/>
        </w:trPr>
        <w:tc>
          <w:tcPr>
            <w:tcW w:w="2268" w:type="dxa"/>
            <w:noWrap/>
            <w:hideMark/>
          </w:tcPr>
          <w:p w14:paraId="1EC5032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134" w:type="dxa"/>
            <w:noWrap/>
            <w:hideMark/>
          </w:tcPr>
          <w:p w14:paraId="071629F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3</w:t>
            </w:r>
          </w:p>
        </w:tc>
        <w:tc>
          <w:tcPr>
            <w:tcW w:w="1560" w:type="dxa"/>
            <w:noWrap/>
            <w:hideMark/>
          </w:tcPr>
          <w:p w14:paraId="785395F4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4</w:t>
            </w:r>
          </w:p>
        </w:tc>
        <w:tc>
          <w:tcPr>
            <w:tcW w:w="1417" w:type="dxa"/>
            <w:noWrap/>
            <w:hideMark/>
          </w:tcPr>
          <w:p w14:paraId="39ACB39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5</w:t>
            </w:r>
          </w:p>
        </w:tc>
        <w:tc>
          <w:tcPr>
            <w:tcW w:w="1134" w:type="dxa"/>
            <w:noWrap/>
            <w:hideMark/>
          </w:tcPr>
          <w:p w14:paraId="31719A5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1</w:t>
            </w:r>
          </w:p>
        </w:tc>
        <w:tc>
          <w:tcPr>
            <w:tcW w:w="3544" w:type="dxa"/>
            <w:vAlign w:val="center"/>
          </w:tcPr>
          <w:p w14:paraId="77A68718" w14:textId="1E480FA4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61</w:t>
            </w:r>
          </w:p>
        </w:tc>
      </w:tr>
      <w:tr w:rsidR="004065EE" w:rsidRPr="00B6127E" w14:paraId="32E5B3D6" w14:textId="4A99A079" w:rsidTr="00990F46">
        <w:trPr>
          <w:trHeight w:val="280"/>
        </w:trPr>
        <w:tc>
          <w:tcPr>
            <w:tcW w:w="2268" w:type="dxa"/>
            <w:noWrap/>
            <w:hideMark/>
          </w:tcPr>
          <w:p w14:paraId="3EED7D44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134" w:type="dxa"/>
            <w:noWrap/>
            <w:hideMark/>
          </w:tcPr>
          <w:p w14:paraId="37EB620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7</w:t>
            </w:r>
          </w:p>
        </w:tc>
        <w:tc>
          <w:tcPr>
            <w:tcW w:w="1560" w:type="dxa"/>
            <w:noWrap/>
            <w:hideMark/>
          </w:tcPr>
          <w:p w14:paraId="5C1BCB6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6</w:t>
            </w:r>
          </w:p>
        </w:tc>
        <w:tc>
          <w:tcPr>
            <w:tcW w:w="1417" w:type="dxa"/>
            <w:noWrap/>
            <w:hideMark/>
          </w:tcPr>
          <w:p w14:paraId="3158199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9</w:t>
            </w:r>
          </w:p>
        </w:tc>
        <w:tc>
          <w:tcPr>
            <w:tcW w:w="1134" w:type="dxa"/>
            <w:noWrap/>
            <w:hideMark/>
          </w:tcPr>
          <w:p w14:paraId="1BDAC5DF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4</w:t>
            </w:r>
          </w:p>
        </w:tc>
        <w:tc>
          <w:tcPr>
            <w:tcW w:w="3544" w:type="dxa"/>
            <w:vAlign w:val="center"/>
          </w:tcPr>
          <w:p w14:paraId="02AE2C6F" w14:textId="4D8CDB52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99</w:t>
            </w:r>
          </w:p>
        </w:tc>
      </w:tr>
      <w:tr w:rsidR="004065EE" w:rsidRPr="00B6127E" w14:paraId="6D7B4469" w14:textId="6EEB5611" w:rsidTr="00990F46">
        <w:trPr>
          <w:trHeight w:val="280"/>
        </w:trPr>
        <w:tc>
          <w:tcPr>
            <w:tcW w:w="2268" w:type="dxa"/>
            <w:noWrap/>
            <w:hideMark/>
          </w:tcPr>
          <w:p w14:paraId="3130D895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0.08</w:t>
            </w:r>
          </w:p>
        </w:tc>
        <w:tc>
          <w:tcPr>
            <w:tcW w:w="1134" w:type="dxa"/>
            <w:noWrap/>
            <w:hideMark/>
          </w:tcPr>
          <w:p w14:paraId="39F19CA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560" w:type="dxa"/>
            <w:noWrap/>
            <w:hideMark/>
          </w:tcPr>
          <w:p w14:paraId="05147CC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8</w:t>
            </w:r>
          </w:p>
        </w:tc>
        <w:tc>
          <w:tcPr>
            <w:tcW w:w="1417" w:type="dxa"/>
            <w:noWrap/>
            <w:hideMark/>
          </w:tcPr>
          <w:p w14:paraId="7E04AA26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4</w:t>
            </w:r>
          </w:p>
        </w:tc>
        <w:tc>
          <w:tcPr>
            <w:tcW w:w="1134" w:type="dxa"/>
            <w:noWrap/>
            <w:hideMark/>
          </w:tcPr>
          <w:p w14:paraId="1400604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3</w:t>
            </w:r>
          </w:p>
        </w:tc>
        <w:tc>
          <w:tcPr>
            <w:tcW w:w="3544" w:type="dxa"/>
            <w:vAlign w:val="center"/>
          </w:tcPr>
          <w:p w14:paraId="5551CFC6" w14:textId="2FC6C357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58</w:t>
            </w:r>
          </w:p>
        </w:tc>
      </w:tr>
      <w:tr w:rsidR="004065EE" w:rsidRPr="00B6127E" w14:paraId="64ED5788" w14:textId="3E9CCA9A" w:rsidTr="00990F46">
        <w:trPr>
          <w:trHeight w:val="280"/>
        </w:trPr>
        <w:tc>
          <w:tcPr>
            <w:tcW w:w="2268" w:type="dxa"/>
            <w:noWrap/>
            <w:hideMark/>
          </w:tcPr>
          <w:p w14:paraId="2CFC5334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134" w:type="dxa"/>
            <w:noWrap/>
            <w:hideMark/>
          </w:tcPr>
          <w:p w14:paraId="6710AA76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1</w:t>
            </w:r>
          </w:p>
        </w:tc>
        <w:tc>
          <w:tcPr>
            <w:tcW w:w="1560" w:type="dxa"/>
            <w:noWrap/>
            <w:hideMark/>
          </w:tcPr>
          <w:p w14:paraId="0568500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8</w:t>
            </w:r>
          </w:p>
        </w:tc>
        <w:tc>
          <w:tcPr>
            <w:tcW w:w="1417" w:type="dxa"/>
            <w:noWrap/>
            <w:hideMark/>
          </w:tcPr>
          <w:p w14:paraId="0DD2EA3F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1134" w:type="dxa"/>
            <w:noWrap/>
            <w:hideMark/>
          </w:tcPr>
          <w:p w14:paraId="6F71343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3544" w:type="dxa"/>
            <w:vAlign w:val="center"/>
          </w:tcPr>
          <w:p w14:paraId="20155076" w14:textId="77409F51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17</w:t>
            </w:r>
          </w:p>
        </w:tc>
      </w:tr>
      <w:tr w:rsidR="004065EE" w:rsidRPr="00B6127E" w14:paraId="3818AAB9" w14:textId="6CBC8286" w:rsidTr="00990F46">
        <w:trPr>
          <w:trHeight w:val="280"/>
        </w:trPr>
        <w:tc>
          <w:tcPr>
            <w:tcW w:w="2268" w:type="dxa"/>
            <w:noWrap/>
            <w:hideMark/>
          </w:tcPr>
          <w:p w14:paraId="0043DABF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462B78C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</w:t>
            </w:r>
          </w:p>
        </w:tc>
        <w:tc>
          <w:tcPr>
            <w:tcW w:w="1560" w:type="dxa"/>
            <w:noWrap/>
            <w:hideMark/>
          </w:tcPr>
          <w:p w14:paraId="0CC618C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</w:t>
            </w:r>
          </w:p>
        </w:tc>
        <w:tc>
          <w:tcPr>
            <w:tcW w:w="1417" w:type="dxa"/>
            <w:noWrap/>
            <w:hideMark/>
          </w:tcPr>
          <w:p w14:paraId="26B17D6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4</w:t>
            </w:r>
          </w:p>
        </w:tc>
        <w:tc>
          <w:tcPr>
            <w:tcW w:w="1134" w:type="dxa"/>
            <w:noWrap/>
            <w:hideMark/>
          </w:tcPr>
          <w:p w14:paraId="0223F27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9</w:t>
            </w:r>
          </w:p>
        </w:tc>
        <w:tc>
          <w:tcPr>
            <w:tcW w:w="3544" w:type="dxa"/>
            <w:vAlign w:val="center"/>
          </w:tcPr>
          <w:p w14:paraId="16E84FB6" w14:textId="052CE7E8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84</w:t>
            </w:r>
          </w:p>
        </w:tc>
      </w:tr>
      <w:tr w:rsidR="004065EE" w:rsidRPr="00B6127E" w14:paraId="631915E7" w14:textId="6946A480" w:rsidTr="00990F46">
        <w:trPr>
          <w:trHeight w:val="280"/>
        </w:trPr>
        <w:tc>
          <w:tcPr>
            <w:tcW w:w="2268" w:type="dxa"/>
            <w:noWrap/>
            <w:hideMark/>
          </w:tcPr>
          <w:p w14:paraId="255A549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134" w:type="dxa"/>
            <w:noWrap/>
            <w:hideMark/>
          </w:tcPr>
          <w:p w14:paraId="156C56D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1560" w:type="dxa"/>
            <w:noWrap/>
            <w:hideMark/>
          </w:tcPr>
          <w:p w14:paraId="784B2C3F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1417" w:type="dxa"/>
            <w:noWrap/>
            <w:hideMark/>
          </w:tcPr>
          <w:p w14:paraId="76ED600C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5</w:t>
            </w:r>
          </w:p>
        </w:tc>
        <w:tc>
          <w:tcPr>
            <w:tcW w:w="1134" w:type="dxa"/>
            <w:noWrap/>
            <w:hideMark/>
          </w:tcPr>
          <w:p w14:paraId="0B8AB39C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9</w:t>
            </w:r>
          </w:p>
        </w:tc>
        <w:tc>
          <w:tcPr>
            <w:tcW w:w="3544" w:type="dxa"/>
            <w:vAlign w:val="center"/>
          </w:tcPr>
          <w:p w14:paraId="5621A2DB" w14:textId="26C95DF7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44</w:t>
            </w:r>
          </w:p>
        </w:tc>
      </w:tr>
      <w:tr w:rsidR="004065EE" w:rsidRPr="00B6127E" w14:paraId="7A670424" w14:textId="63719C06" w:rsidTr="00990F46">
        <w:trPr>
          <w:trHeight w:val="280"/>
        </w:trPr>
        <w:tc>
          <w:tcPr>
            <w:tcW w:w="2268" w:type="dxa"/>
            <w:noWrap/>
            <w:hideMark/>
          </w:tcPr>
          <w:p w14:paraId="546A1B8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134" w:type="dxa"/>
            <w:noWrap/>
            <w:hideMark/>
          </w:tcPr>
          <w:p w14:paraId="05AEF75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9</w:t>
            </w:r>
          </w:p>
        </w:tc>
        <w:tc>
          <w:tcPr>
            <w:tcW w:w="1560" w:type="dxa"/>
            <w:noWrap/>
            <w:hideMark/>
          </w:tcPr>
          <w:p w14:paraId="2454852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3</w:t>
            </w:r>
          </w:p>
        </w:tc>
        <w:tc>
          <w:tcPr>
            <w:tcW w:w="1417" w:type="dxa"/>
            <w:noWrap/>
            <w:hideMark/>
          </w:tcPr>
          <w:p w14:paraId="5984DEE4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8</w:t>
            </w:r>
          </w:p>
        </w:tc>
        <w:tc>
          <w:tcPr>
            <w:tcW w:w="1134" w:type="dxa"/>
            <w:noWrap/>
            <w:hideMark/>
          </w:tcPr>
          <w:p w14:paraId="5967B3BB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7</w:t>
            </w:r>
          </w:p>
        </w:tc>
        <w:tc>
          <w:tcPr>
            <w:tcW w:w="3544" w:type="dxa"/>
            <w:vAlign w:val="center"/>
          </w:tcPr>
          <w:p w14:paraId="187B84AC" w14:textId="1626866E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512</w:t>
            </w:r>
          </w:p>
        </w:tc>
      </w:tr>
      <w:tr w:rsidR="004065EE" w:rsidRPr="00B6127E" w14:paraId="6D465CDD" w14:textId="559D82F0" w:rsidTr="00990F46">
        <w:trPr>
          <w:trHeight w:val="280"/>
        </w:trPr>
        <w:tc>
          <w:tcPr>
            <w:tcW w:w="2268" w:type="dxa"/>
            <w:noWrap/>
            <w:hideMark/>
          </w:tcPr>
          <w:p w14:paraId="5D16D8E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134" w:type="dxa"/>
            <w:noWrap/>
            <w:hideMark/>
          </w:tcPr>
          <w:p w14:paraId="508C11A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7</w:t>
            </w:r>
          </w:p>
        </w:tc>
        <w:tc>
          <w:tcPr>
            <w:tcW w:w="1560" w:type="dxa"/>
            <w:noWrap/>
            <w:hideMark/>
          </w:tcPr>
          <w:p w14:paraId="288CFCB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417" w:type="dxa"/>
            <w:noWrap/>
            <w:hideMark/>
          </w:tcPr>
          <w:p w14:paraId="43C6FCC6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2</w:t>
            </w:r>
          </w:p>
        </w:tc>
        <w:tc>
          <w:tcPr>
            <w:tcW w:w="1134" w:type="dxa"/>
            <w:noWrap/>
            <w:hideMark/>
          </w:tcPr>
          <w:p w14:paraId="43DC160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6</w:t>
            </w:r>
          </w:p>
        </w:tc>
        <w:tc>
          <w:tcPr>
            <w:tcW w:w="3544" w:type="dxa"/>
            <w:vAlign w:val="center"/>
          </w:tcPr>
          <w:p w14:paraId="16B523D5" w14:textId="5EFFD831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587</w:t>
            </w:r>
          </w:p>
        </w:tc>
      </w:tr>
      <w:tr w:rsidR="004065EE" w:rsidRPr="00B6127E" w14:paraId="07B89CED" w14:textId="3E2C5269" w:rsidTr="00990F46">
        <w:trPr>
          <w:trHeight w:val="280"/>
        </w:trPr>
        <w:tc>
          <w:tcPr>
            <w:tcW w:w="2268" w:type="dxa"/>
            <w:noWrap/>
            <w:hideMark/>
          </w:tcPr>
          <w:p w14:paraId="3F65855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134" w:type="dxa"/>
            <w:noWrap/>
            <w:hideMark/>
          </w:tcPr>
          <w:p w14:paraId="34B8582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17</w:t>
            </w:r>
          </w:p>
        </w:tc>
        <w:tc>
          <w:tcPr>
            <w:tcW w:w="1560" w:type="dxa"/>
            <w:noWrap/>
            <w:hideMark/>
          </w:tcPr>
          <w:p w14:paraId="1F1AC74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4</w:t>
            </w:r>
          </w:p>
        </w:tc>
        <w:tc>
          <w:tcPr>
            <w:tcW w:w="1417" w:type="dxa"/>
            <w:noWrap/>
            <w:hideMark/>
          </w:tcPr>
          <w:p w14:paraId="615CCDD5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8</w:t>
            </w:r>
          </w:p>
        </w:tc>
        <w:tc>
          <w:tcPr>
            <w:tcW w:w="1134" w:type="dxa"/>
            <w:noWrap/>
            <w:hideMark/>
          </w:tcPr>
          <w:p w14:paraId="40513DB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4</w:t>
            </w:r>
          </w:p>
        </w:tc>
        <w:tc>
          <w:tcPr>
            <w:tcW w:w="3544" w:type="dxa"/>
            <w:vAlign w:val="center"/>
          </w:tcPr>
          <w:p w14:paraId="45624A2E" w14:textId="1815AC6A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71</w:t>
            </w:r>
          </w:p>
        </w:tc>
      </w:tr>
      <w:tr w:rsidR="004065EE" w:rsidRPr="00B6127E" w14:paraId="395FD58A" w14:textId="66C49DDA" w:rsidTr="00990F46">
        <w:trPr>
          <w:trHeight w:val="280"/>
        </w:trPr>
        <w:tc>
          <w:tcPr>
            <w:tcW w:w="2268" w:type="dxa"/>
            <w:noWrap/>
            <w:hideMark/>
          </w:tcPr>
          <w:p w14:paraId="5068D99B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134" w:type="dxa"/>
            <w:noWrap/>
            <w:hideMark/>
          </w:tcPr>
          <w:p w14:paraId="61710146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19</w:t>
            </w:r>
          </w:p>
        </w:tc>
        <w:tc>
          <w:tcPr>
            <w:tcW w:w="1560" w:type="dxa"/>
            <w:noWrap/>
            <w:hideMark/>
          </w:tcPr>
          <w:p w14:paraId="474ABED5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3</w:t>
            </w:r>
          </w:p>
        </w:tc>
        <w:tc>
          <w:tcPr>
            <w:tcW w:w="1417" w:type="dxa"/>
            <w:noWrap/>
            <w:hideMark/>
          </w:tcPr>
          <w:p w14:paraId="1987DA8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1</w:t>
            </w:r>
          </w:p>
        </w:tc>
        <w:tc>
          <w:tcPr>
            <w:tcW w:w="1134" w:type="dxa"/>
            <w:noWrap/>
            <w:hideMark/>
          </w:tcPr>
          <w:p w14:paraId="0BD65AA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6</w:t>
            </w:r>
          </w:p>
        </w:tc>
        <w:tc>
          <w:tcPr>
            <w:tcW w:w="3544" w:type="dxa"/>
            <w:vAlign w:val="center"/>
          </w:tcPr>
          <w:p w14:paraId="1FE8978D" w14:textId="12842578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52</w:t>
            </w:r>
          </w:p>
        </w:tc>
      </w:tr>
      <w:tr w:rsidR="004065EE" w:rsidRPr="00B6127E" w14:paraId="6867F166" w14:textId="390AD085" w:rsidTr="00990F46">
        <w:trPr>
          <w:trHeight w:val="280"/>
        </w:trPr>
        <w:tc>
          <w:tcPr>
            <w:tcW w:w="2268" w:type="dxa"/>
            <w:noWrap/>
            <w:hideMark/>
          </w:tcPr>
          <w:p w14:paraId="2C8FDD0F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134" w:type="dxa"/>
            <w:noWrap/>
            <w:hideMark/>
          </w:tcPr>
          <w:p w14:paraId="26205EB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4</w:t>
            </w:r>
          </w:p>
        </w:tc>
        <w:tc>
          <w:tcPr>
            <w:tcW w:w="1560" w:type="dxa"/>
            <w:noWrap/>
            <w:hideMark/>
          </w:tcPr>
          <w:p w14:paraId="42DD88C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5</w:t>
            </w:r>
          </w:p>
        </w:tc>
        <w:tc>
          <w:tcPr>
            <w:tcW w:w="1417" w:type="dxa"/>
            <w:noWrap/>
            <w:hideMark/>
          </w:tcPr>
          <w:p w14:paraId="47D4803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9</w:t>
            </w:r>
          </w:p>
        </w:tc>
        <w:tc>
          <w:tcPr>
            <w:tcW w:w="1134" w:type="dxa"/>
            <w:noWrap/>
            <w:hideMark/>
          </w:tcPr>
          <w:p w14:paraId="3E47ED5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1</w:t>
            </w:r>
          </w:p>
        </w:tc>
        <w:tc>
          <w:tcPr>
            <w:tcW w:w="3544" w:type="dxa"/>
            <w:vAlign w:val="center"/>
          </w:tcPr>
          <w:p w14:paraId="6EEE3F0D" w14:textId="729E2097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29</w:t>
            </w:r>
          </w:p>
        </w:tc>
      </w:tr>
      <w:tr w:rsidR="004065EE" w:rsidRPr="00B6127E" w14:paraId="28D37919" w14:textId="44F5D387" w:rsidTr="00990F46">
        <w:trPr>
          <w:trHeight w:val="280"/>
        </w:trPr>
        <w:tc>
          <w:tcPr>
            <w:tcW w:w="2268" w:type="dxa"/>
            <w:noWrap/>
            <w:hideMark/>
          </w:tcPr>
          <w:p w14:paraId="76A4C00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134" w:type="dxa"/>
            <w:noWrap/>
            <w:hideMark/>
          </w:tcPr>
          <w:p w14:paraId="2966BA0F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31</w:t>
            </w:r>
          </w:p>
        </w:tc>
        <w:tc>
          <w:tcPr>
            <w:tcW w:w="1560" w:type="dxa"/>
            <w:noWrap/>
            <w:hideMark/>
          </w:tcPr>
          <w:p w14:paraId="64FCA73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8</w:t>
            </w:r>
          </w:p>
        </w:tc>
        <w:tc>
          <w:tcPr>
            <w:tcW w:w="1417" w:type="dxa"/>
            <w:noWrap/>
            <w:hideMark/>
          </w:tcPr>
          <w:p w14:paraId="4BA8CE8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6</w:t>
            </w:r>
          </w:p>
        </w:tc>
        <w:tc>
          <w:tcPr>
            <w:tcW w:w="1134" w:type="dxa"/>
            <w:noWrap/>
            <w:hideMark/>
          </w:tcPr>
          <w:p w14:paraId="260855E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5</w:t>
            </w:r>
          </w:p>
        </w:tc>
        <w:tc>
          <w:tcPr>
            <w:tcW w:w="3544" w:type="dxa"/>
            <w:vAlign w:val="center"/>
          </w:tcPr>
          <w:p w14:paraId="25C0BAFC" w14:textId="3755434E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19</w:t>
            </w:r>
          </w:p>
        </w:tc>
      </w:tr>
      <w:tr w:rsidR="004065EE" w:rsidRPr="00B6127E" w14:paraId="4082C623" w14:textId="6DD22053" w:rsidTr="00990F46">
        <w:trPr>
          <w:trHeight w:val="280"/>
        </w:trPr>
        <w:tc>
          <w:tcPr>
            <w:tcW w:w="2268" w:type="dxa"/>
            <w:noWrap/>
            <w:hideMark/>
          </w:tcPr>
          <w:p w14:paraId="53D97E2F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134" w:type="dxa"/>
            <w:noWrap/>
            <w:hideMark/>
          </w:tcPr>
          <w:p w14:paraId="59CAC39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41</w:t>
            </w:r>
          </w:p>
        </w:tc>
        <w:tc>
          <w:tcPr>
            <w:tcW w:w="1560" w:type="dxa"/>
            <w:noWrap/>
            <w:hideMark/>
          </w:tcPr>
          <w:p w14:paraId="52BD5A2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417" w:type="dxa"/>
            <w:noWrap/>
            <w:hideMark/>
          </w:tcPr>
          <w:p w14:paraId="453796A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4</w:t>
            </w:r>
          </w:p>
        </w:tc>
        <w:tc>
          <w:tcPr>
            <w:tcW w:w="1134" w:type="dxa"/>
            <w:noWrap/>
            <w:hideMark/>
          </w:tcPr>
          <w:p w14:paraId="009A74E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9</w:t>
            </w:r>
          </w:p>
        </w:tc>
        <w:tc>
          <w:tcPr>
            <w:tcW w:w="3544" w:type="dxa"/>
            <w:vAlign w:val="center"/>
          </w:tcPr>
          <w:p w14:paraId="312EF4A2" w14:textId="5D03EA51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1</w:t>
            </w:r>
          </w:p>
        </w:tc>
      </w:tr>
      <w:tr w:rsidR="004065EE" w:rsidRPr="00B6127E" w14:paraId="2C59ED7F" w14:textId="716BB4A7" w:rsidTr="00990F46">
        <w:trPr>
          <w:trHeight w:val="280"/>
        </w:trPr>
        <w:tc>
          <w:tcPr>
            <w:tcW w:w="2268" w:type="dxa"/>
            <w:noWrap/>
            <w:hideMark/>
          </w:tcPr>
          <w:p w14:paraId="73F803DB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134" w:type="dxa"/>
            <w:noWrap/>
            <w:hideMark/>
          </w:tcPr>
          <w:p w14:paraId="0CB8D76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53</w:t>
            </w:r>
          </w:p>
        </w:tc>
        <w:tc>
          <w:tcPr>
            <w:tcW w:w="1560" w:type="dxa"/>
            <w:noWrap/>
            <w:hideMark/>
          </w:tcPr>
          <w:p w14:paraId="2A2B709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3</w:t>
            </w:r>
          </w:p>
        </w:tc>
        <w:tc>
          <w:tcPr>
            <w:tcW w:w="1417" w:type="dxa"/>
            <w:noWrap/>
            <w:hideMark/>
          </w:tcPr>
          <w:p w14:paraId="5F8B2E3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134" w:type="dxa"/>
            <w:noWrap/>
            <w:hideMark/>
          </w:tcPr>
          <w:p w14:paraId="7978DA4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6</w:t>
            </w:r>
          </w:p>
        </w:tc>
        <w:tc>
          <w:tcPr>
            <w:tcW w:w="3544" w:type="dxa"/>
            <w:vAlign w:val="center"/>
          </w:tcPr>
          <w:p w14:paraId="4BFE67A6" w14:textId="7A40FD3D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96</w:t>
            </w:r>
          </w:p>
        </w:tc>
      </w:tr>
      <w:tr w:rsidR="004065EE" w:rsidRPr="00B6127E" w14:paraId="4F86FEDE" w14:textId="79DB243E" w:rsidTr="00990F46">
        <w:trPr>
          <w:trHeight w:val="280"/>
        </w:trPr>
        <w:tc>
          <w:tcPr>
            <w:tcW w:w="2268" w:type="dxa"/>
            <w:noWrap/>
            <w:hideMark/>
          </w:tcPr>
          <w:p w14:paraId="10F8DA9C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134" w:type="dxa"/>
            <w:noWrap/>
            <w:hideMark/>
          </w:tcPr>
          <w:p w14:paraId="35E7525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69</w:t>
            </w:r>
          </w:p>
        </w:tc>
        <w:tc>
          <w:tcPr>
            <w:tcW w:w="1560" w:type="dxa"/>
            <w:noWrap/>
            <w:hideMark/>
          </w:tcPr>
          <w:p w14:paraId="064F7C66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8</w:t>
            </w:r>
          </w:p>
        </w:tc>
        <w:tc>
          <w:tcPr>
            <w:tcW w:w="1417" w:type="dxa"/>
            <w:noWrap/>
            <w:hideMark/>
          </w:tcPr>
          <w:p w14:paraId="32641AE4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1134" w:type="dxa"/>
            <w:noWrap/>
            <w:hideMark/>
          </w:tcPr>
          <w:p w14:paraId="45685B65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5</w:t>
            </w:r>
          </w:p>
        </w:tc>
        <w:tc>
          <w:tcPr>
            <w:tcW w:w="3544" w:type="dxa"/>
            <w:vAlign w:val="center"/>
          </w:tcPr>
          <w:p w14:paraId="670A4FAA" w14:textId="2A4008DE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197</w:t>
            </w:r>
          </w:p>
        </w:tc>
      </w:tr>
      <w:tr w:rsidR="004065EE" w:rsidRPr="00B6127E" w14:paraId="349D3877" w14:textId="119F1164" w:rsidTr="00990F46">
        <w:trPr>
          <w:trHeight w:val="280"/>
        </w:trPr>
        <w:tc>
          <w:tcPr>
            <w:tcW w:w="2268" w:type="dxa"/>
            <w:noWrap/>
            <w:hideMark/>
          </w:tcPr>
          <w:p w14:paraId="08EC67F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134" w:type="dxa"/>
            <w:noWrap/>
            <w:hideMark/>
          </w:tcPr>
          <w:p w14:paraId="705C1B2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87</w:t>
            </w:r>
          </w:p>
        </w:tc>
        <w:tc>
          <w:tcPr>
            <w:tcW w:w="1560" w:type="dxa"/>
            <w:noWrap/>
            <w:hideMark/>
          </w:tcPr>
          <w:p w14:paraId="1889C2F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3</w:t>
            </w:r>
          </w:p>
        </w:tc>
        <w:tc>
          <w:tcPr>
            <w:tcW w:w="1417" w:type="dxa"/>
            <w:noWrap/>
            <w:hideMark/>
          </w:tcPr>
          <w:p w14:paraId="780A437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5</w:t>
            </w:r>
          </w:p>
        </w:tc>
        <w:tc>
          <w:tcPr>
            <w:tcW w:w="1134" w:type="dxa"/>
            <w:noWrap/>
            <w:hideMark/>
          </w:tcPr>
          <w:p w14:paraId="3CCA369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3544" w:type="dxa"/>
            <w:vAlign w:val="center"/>
          </w:tcPr>
          <w:p w14:paraId="1E6ADAA2" w14:textId="75A1024A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3</w:t>
            </w:r>
          </w:p>
        </w:tc>
      </w:tr>
      <w:tr w:rsidR="004065EE" w:rsidRPr="00B6127E" w14:paraId="7A13531D" w14:textId="04524043" w:rsidTr="00990F46">
        <w:trPr>
          <w:trHeight w:val="280"/>
        </w:trPr>
        <w:tc>
          <w:tcPr>
            <w:tcW w:w="2268" w:type="dxa"/>
            <w:noWrap/>
            <w:hideMark/>
          </w:tcPr>
          <w:p w14:paraId="0E8BFF8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134" w:type="dxa"/>
            <w:noWrap/>
            <w:hideMark/>
          </w:tcPr>
          <w:p w14:paraId="2BD5BC46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8</w:t>
            </w:r>
          </w:p>
        </w:tc>
        <w:tc>
          <w:tcPr>
            <w:tcW w:w="1560" w:type="dxa"/>
            <w:noWrap/>
            <w:hideMark/>
          </w:tcPr>
          <w:p w14:paraId="41A49D0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6</w:t>
            </w:r>
          </w:p>
        </w:tc>
        <w:tc>
          <w:tcPr>
            <w:tcW w:w="1417" w:type="dxa"/>
            <w:noWrap/>
            <w:hideMark/>
          </w:tcPr>
          <w:p w14:paraId="6329CA7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</w:t>
            </w:r>
          </w:p>
        </w:tc>
        <w:tc>
          <w:tcPr>
            <w:tcW w:w="1134" w:type="dxa"/>
            <w:noWrap/>
            <w:hideMark/>
          </w:tcPr>
          <w:p w14:paraId="55495A2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2</w:t>
            </w:r>
          </w:p>
        </w:tc>
        <w:tc>
          <w:tcPr>
            <w:tcW w:w="3544" w:type="dxa"/>
            <w:vAlign w:val="center"/>
          </w:tcPr>
          <w:p w14:paraId="627801C9" w14:textId="3CE1C253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404</w:t>
            </w:r>
          </w:p>
        </w:tc>
      </w:tr>
      <w:tr w:rsidR="004065EE" w:rsidRPr="00B6127E" w14:paraId="30E6B9E9" w14:textId="30E965BF" w:rsidTr="00990F46">
        <w:trPr>
          <w:trHeight w:val="280"/>
        </w:trPr>
        <w:tc>
          <w:tcPr>
            <w:tcW w:w="2268" w:type="dxa"/>
            <w:noWrap/>
            <w:hideMark/>
          </w:tcPr>
          <w:p w14:paraId="5268896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134" w:type="dxa"/>
            <w:noWrap/>
            <w:hideMark/>
          </w:tcPr>
          <w:p w14:paraId="0F6C16A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33</w:t>
            </w:r>
          </w:p>
        </w:tc>
        <w:tc>
          <w:tcPr>
            <w:tcW w:w="1560" w:type="dxa"/>
            <w:noWrap/>
            <w:hideMark/>
          </w:tcPr>
          <w:p w14:paraId="40ADBD2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3</w:t>
            </w:r>
          </w:p>
        </w:tc>
        <w:tc>
          <w:tcPr>
            <w:tcW w:w="1417" w:type="dxa"/>
            <w:noWrap/>
            <w:hideMark/>
          </w:tcPr>
          <w:p w14:paraId="643ECC7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7</w:t>
            </w:r>
          </w:p>
        </w:tc>
        <w:tc>
          <w:tcPr>
            <w:tcW w:w="1134" w:type="dxa"/>
            <w:noWrap/>
            <w:hideMark/>
          </w:tcPr>
          <w:p w14:paraId="5836299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544" w:type="dxa"/>
            <w:vAlign w:val="center"/>
          </w:tcPr>
          <w:p w14:paraId="04F10F2E" w14:textId="3BE8C44B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516</w:t>
            </w:r>
          </w:p>
        </w:tc>
      </w:tr>
      <w:tr w:rsidR="004065EE" w:rsidRPr="00B6127E" w14:paraId="0D24C83C" w14:textId="2EE0136E" w:rsidTr="00990F46">
        <w:trPr>
          <w:trHeight w:val="280"/>
        </w:trPr>
        <w:tc>
          <w:tcPr>
            <w:tcW w:w="2268" w:type="dxa"/>
            <w:noWrap/>
            <w:hideMark/>
          </w:tcPr>
          <w:p w14:paraId="1E76E5A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134" w:type="dxa"/>
            <w:noWrap/>
            <w:hideMark/>
          </w:tcPr>
          <w:p w14:paraId="52541DF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6</w:t>
            </w:r>
          </w:p>
        </w:tc>
        <w:tc>
          <w:tcPr>
            <w:tcW w:w="1560" w:type="dxa"/>
            <w:noWrap/>
            <w:hideMark/>
          </w:tcPr>
          <w:p w14:paraId="000F5E36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417" w:type="dxa"/>
            <w:noWrap/>
            <w:hideMark/>
          </w:tcPr>
          <w:p w14:paraId="689DF54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3</w:t>
            </w:r>
          </w:p>
        </w:tc>
        <w:tc>
          <w:tcPr>
            <w:tcW w:w="1134" w:type="dxa"/>
            <w:noWrap/>
            <w:hideMark/>
          </w:tcPr>
          <w:p w14:paraId="0ED7F02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</w:t>
            </w:r>
          </w:p>
        </w:tc>
        <w:tc>
          <w:tcPr>
            <w:tcW w:w="3544" w:type="dxa"/>
            <w:vAlign w:val="center"/>
          </w:tcPr>
          <w:p w14:paraId="655633E2" w14:textId="6BBF386D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63</w:t>
            </w:r>
          </w:p>
        </w:tc>
      </w:tr>
      <w:tr w:rsidR="004065EE" w:rsidRPr="00B6127E" w14:paraId="0B368550" w14:textId="37114589" w:rsidTr="00990F46">
        <w:trPr>
          <w:trHeight w:val="280"/>
        </w:trPr>
        <w:tc>
          <w:tcPr>
            <w:tcW w:w="2268" w:type="dxa"/>
            <w:noWrap/>
            <w:hideMark/>
          </w:tcPr>
          <w:p w14:paraId="572264E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134" w:type="dxa"/>
            <w:noWrap/>
            <w:hideMark/>
          </w:tcPr>
          <w:p w14:paraId="5D85300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92</w:t>
            </w:r>
          </w:p>
        </w:tc>
        <w:tc>
          <w:tcPr>
            <w:tcW w:w="1560" w:type="dxa"/>
            <w:noWrap/>
            <w:hideMark/>
          </w:tcPr>
          <w:p w14:paraId="59916FE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7</w:t>
            </w:r>
          </w:p>
        </w:tc>
        <w:tc>
          <w:tcPr>
            <w:tcW w:w="1417" w:type="dxa"/>
            <w:noWrap/>
            <w:hideMark/>
          </w:tcPr>
          <w:p w14:paraId="3B7E3966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</w:t>
            </w:r>
          </w:p>
        </w:tc>
        <w:tc>
          <w:tcPr>
            <w:tcW w:w="1134" w:type="dxa"/>
            <w:noWrap/>
            <w:hideMark/>
          </w:tcPr>
          <w:p w14:paraId="746CC10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3544" w:type="dxa"/>
            <w:vAlign w:val="center"/>
          </w:tcPr>
          <w:p w14:paraId="2CA569D8" w14:textId="21E49CDE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749</w:t>
            </w:r>
          </w:p>
        </w:tc>
      </w:tr>
      <w:tr w:rsidR="004065EE" w:rsidRPr="00B6127E" w14:paraId="77B6CB8C" w14:textId="60DA4B79" w:rsidTr="00990F46">
        <w:trPr>
          <w:trHeight w:val="280"/>
        </w:trPr>
        <w:tc>
          <w:tcPr>
            <w:tcW w:w="2268" w:type="dxa"/>
            <w:noWrap/>
            <w:hideMark/>
          </w:tcPr>
          <w:p w14:paraId="45A4F81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134" w:type="dxa"/>
            <w:noWrap/>
            <w:hideMark/>
          </w:tcPr>
          <w:p w14:paraId="64CEAD1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26</w:t>
            </w:r>
          </w:p>
        </w:tc>
        <w:tc>
          <w:tcPr>
            <w:tcW w:w="1560" w:type="dxa"/>
            <w:noWrap/>
            <w:hideMark/>
          </w:tcPr>
          <w:p w14:paraId="67D3860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4</w:t>
            </w:r>
          </w:p>
        </w:tc>
        <w:tc>
          <w:tcPr>
            <w:tcW w:w="1417" w:type="dxa"/>
            <w:noWrap/>
            <w:hideMark/>
          </w:tcPr>
          <w:p w14:paraId="38C899BF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1134" w:type="dxa"/>
            <w:noWrap/>
            <w:hideMark/>
          </w:tcPr>
          <w:p w14:paraId="02BF15DF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3544" w:type="dxa"/>
            <w:vAlign w:val="center"/>
          </w:tcPr>
          <w:p w14:paraId="318E5027" w14:textId="5A62C072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87</w:t>
            </w:r>
          </w:p>
        </w:tc>
      </w:tr>
      <w:tr w:rsidR="004065EE" w:rsidRPr="00B6127E" w14:paraId="4B216A9A" w14:textId="3BA5B0ED" w:rsidTr="00990F46">
        <w:trPr>
          <w:trHeight w:val="280"/>
        </w:trPr>
        <w:tc>
          <w:tcPr>
            <w:tcW w:w="2268" w:type="dxa"/>
            <w:noWrap/>
            <w:hideMark/>
          </w:tcPr>
          <w:p w14:paraId="3AABBB4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134" w:type="dxa"/>
            <w:noWrap/>
            <w:hideMark/>
          </w:tcPr>
          <w:p w14:paraId="693BDE6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65</w:t>
            </w:r>
          </w:p>
        </w:tc>
        <w:tc>
          <w:tcPr>
            <w:tcW w:w="1560" w:type="dxa"/>
            <w:noWrap/>
            <w:hideMark/>
          </w:tcPr>
          <w:p w14:paraId="38D089FC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4</w:t>
            </w:r>
          </w:p>
        </w:tc>
        <w:tc>
          <w:tcPr>
            <w:tcW w:w="1417" w:type="dxa"/>
            <w:noWrap/>
            <w:hideMark/>
          </w:tcPr>
          <w:p w14:paraId="334A5D9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1134" w:type="dxa"/>
            <w:noWrap/>
            <w:hideMark/>
          </w:tcPr>
          <w:p w14:paraId="46F549E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2</w:t>
            </w:r>
          </w:p>
        </w:tc>
        <w:tc>
          <w:tcPr>
            <w:tcW w:w="3544" w:type="dxa"/>
            <w:vAlign w:val="center"/>
          </w:tcPr>
          <w:p w14:paraId="5E8135E2" w14:textId="197DC06A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999</w:t>
            </w:r>
          </w:p>
        </w:tc>
      </w:tr>
      <w:tr w:rsidR="004065EE" w:rsidRPr="00B6127E" w14:paraId="0D07B9A1" w14:textId="1DFD0B60" w:rsidTr="00990F46">
        <w:trPr>
          <w:trHeight w:val="280"/>
        </w:trPr>
        <w:tc>
          <w:tcPr>
            <w:tcW w:w="2268" w:type="dxa"/>
            <w:noWrap/>
            <w:hideMark/>
          </w:tcPr>
          <w:p w14:paraId="5C03728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134" w:type="dxa"/>
            <w:noWrap/>
            <w:hideMark/>
          </w:tcPr>
          <w:p w14:paraId="0B4E9EE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07</w:t>
            </w:r>
          </w:p>
        </w:tc>
        <w:tc>
          <w:tcPr>
            <w:tcW w:w="1560" w:type="dxa"/>
            <w:noWrap/>
            <w:hideMark/>
          </w:tcPr>
          <w:p w14:paraId="623304A5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3</w:t>
            </w:r>
          </w:p>
        </w:tc>
        <w:tc>
          <w:tcPr>
            <w:tcW w:w="1417" w:type="dxa"/>
            <w:noWrap/>
            <w:hideMark/>
          </w:tcPr>
          <w:p w14:paraId="5A460A0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1134" w:type="dxa"/>
            <w:noWrap/>
            <w:hideMark/>
          </w:tcPr>
          <w:p w14:paraId="4BFB917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3544" w:type="dxa"/>
            <w:vAlign w:val="center"/>
          </w:tcPr>
          <w:p w14:paraId="0FAA2769" w14:textId="084B64AC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13</w:t>
            </w:r>
          </w:p>
        </w:tc>
      </w:tr>
      <w:tr w:rsidR="004065EE" w:rsidRPr="00B6127E" w14:paraId="155DA759" w14:textId="0DB6B034" w:rsidTr="00990F46">
        <w:trPr>
          <w:trHeight w:val="280"/>
        </w:trPr>
        <w:tc>
          <w:tcPr>
            <w:tcW w:w="2268" w:type="dxa"/>
            <w:noWrap/>
            <w:hideMark/>
          </w:tcPr>
          <w:p w14:paraId="7C690896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134" w:type="dxa"/>
            <w:noWrap/>
            <w:hideMark/>
          </w:tcPr>
          <w:p w14:paraId="647B5E0C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53</w:t>
            </w:r>
          </w:p>
        </w:tc>
        <w:tc>
          <w:tcPr>
            <w:tcW w:w="1560" w:type="dxa"/>
            <w:noWrap/>
            <w:hideMark/>
          </w:tcPr>
          <w:p w14:paraId="6BD3E06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1</w:t>
            </w:r>
          </w:p>
        </w:tc>
        <w:tc>
          <w:tcPr>
            <w:tcW w:w="1417" w:type="dxa"/>
            <w:noWrap/>
            <w:hideMark/>
          </w:tcPr>
          <w:p w14:paraId="3A55AF4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1134" w:type="dxa"/>
            <w:noWrap/>
            <w:hideMark/>
          </w:tcPr>
          <w:p w14:paraId="04323666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3544" w:type="dxa"/>
            <w:vAlign w:val="center"/>
          </w:tcPr>
          <w:p w14:paraId="34927230" w14:textId="4F61DCDF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264</w:t>
            </w:r>
          </w:p>
        </w:tc>
      </w:tr>
      <w:tr w:rsidR="004065EE" w:rsidRPr="00B6127E" w14:paraId="2F09FA04" w14:textId="71337739" w:rsidTr="00990F46">
        <w:trPr>
          <w:trHeight w:val="280"/>
        </w:trPr>
        <w:tc>
          <w:tcPr>
            <w:tcW w:w="2268" w:type="dxa"/>
            <w:noWrap/>
            <w:hideMark/>
          </w:tcPr>
          <w:p w14:paraId="44E9AEF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134" w:type="dxa"/>
            <w:noWrap/>
            <w:hideMark/>
          </w:tcPr>
          <w:p w14:paraId="53EA04F5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03</w:t>
            </w:r>
          </w:p>
        </w:tc>
        <w:tc>
          <w:tcPr>
            <w:tcW w:w="1560" w:type="dxa"/>
            <w:noWrap/>
            <w:hideMark/>
          </w:tcPr>
          <w:p w14:paraId="53CD12E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3</w:t>
            </w:r>
          </w:p>
        </w:tc>
        <w:tc>
          <w:tcPr>
            <w:tcW w:w="1417" w:type="dxa"/>
            <w:noWrap/>
            <w:hideMark/>
          </w:tcPr>
          <w:p w14:paraId="7D5C0BD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1134" w:type="dxa"/>
            <w:noWrap/>
            <w:hideMark/>
          </w:tcPr>
          <w:p w14:paraId="4F3E95E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3544" w:type="dxa"/>
            <w:vAlign w:val="center"/>
          </w:tcPr>
          <w:p w14:paraId="5E71B31A" w14:textId="78632E4D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426</w:t>
            </w:r>
          </w:p>
        </w:tc>
      </w:tr>
      <w:tr w:rsidR="004065EE" w:rsidRPr="00B6127E" w14:paraId="13E3BB8D" w14:textId="4AF0CDC7" w:rsidTr="00990F46">
        <w:trPr>
          <w:trHeight w:val="280"/>
        </w:trPr>
        <w:tc>
          <w:tcPr>
            <w:tcW w:w="2268" w:type="dxa"/>
            <w:noWrap/>
            <w:hideMark/>
          </w:tcPr>
          <w:p w14:paraId="2CC9344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134" w:type="dxa"/>
            <w:noWrap/>
            <w:hideMark/>
          </w:tcPr>
          <w:p w14:paraId="3DE79D46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58</w:t>
            </w:r>
          </w:p>
        </w:tc>
        <w:tc>
          <w:tcPr>
            <w:tcW w:w="1560" w:type="dxa"/>
            <w:noWrap/>
            <w:hideMark/>
          </w:tcPr>
          <w:p w14:paraId="79896E94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</w:t>
            </w:r>
          </w:p>
        </w:tc>
        <w:tc>
          <w:tcPr>
            <w:tcW w:w="1417" w:type="dxa"/>
            <w:noWrap/>
            <w:hideMark/>
          </w:tcPr>
          <w:p w14:paraId="2864100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134" w:type="dxa"/>
            <w:noWrap/>
            <w:hideMark/>
          </w:tcPr>
          <w:p w14:paraId="21C8153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3544" w:type="dxa"/>
            <w:vAlign w:val="center"/>
          </w:tcPr>
          <w:p w14:paraId="13132343" w14:textId="0FF43144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572</w:t>
            </w:r>
          </w:p>
        </w:tc>
      </w:tr>
      <w:tr w:rsidR="004065EE" w:rsidRPr="00B6127E" w14:paraId="571F8A18" w14:textId="603C7E41" w:rsidTr="00990F46">
        <w:trPr>
          <w:trHeight w:val="280"/>
        </w:trPr>
        <w:tc>
          <w:tcPr>
            <w:tcW w:w="2268" w:type="dxa"/>
            <w:noWrap/>
            <w:hideMark/>
          </w:tcPr>
          <w:p w14:paraId="229EC36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134" w:type="dxa"/>
            <w:noWrap/>
            <w:hideMark/>
          </w:tcPr>
          <w:p w14:paraId="3FBAFC3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17</w:t>
            </w:r>
          </w:p>
        </w:tc>
        <w:tc>
          <w:tcPr>
            <w:tcW w:w="1560" w:type="dxa"/>
            <w:noWrap/>
            <w:hideMark/>
          </w:tcPr>
          <w:p w14:paraId="036AB3DC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5</w:t>
            </w:r>
          </w:p>
        </w:tc>
        <w:tc>
          <w:tcPr>
            <w:tcW w:w="1417" w:type="dxa"/>
            <w:noWrap/>
            <w:hideMark/>
          </w:tcPr>
          <w:p w14:paraId="2F82A54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1134" w:type="dxa"/>
            <w:noWrap/>
            <w:hideMark/>
          </w:tcPr>
          <w:p w14:paraId="420BBB5C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3544" w:type="dxa"/>
            <w:vAlign w:val="center"/>
          </w:tcPr>
          <w:p w14:paraId="0BC4774E" w14:textId="2612C9C2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722</w:t>
            </w:r>
          </w:p>
        </w:tc>
      </w:tr>
      <w:tr w:rsidR="004065EE" w:rsidRPr="00B6127E" w14:paraId="4DBDAFB2" w14:textId="0B21B033" w:rsidTr="00990F46">
        <w:trPr>
          <w:trHeight w:val="280"/>
        </w:trPr>
        <w:tc>
          <w:tcPr>
            <w:tcW w:w="2268" w:type="dxa"/>
            <w:noWrap/>
            <w:hideMark/>
          </w:tcPr>
          <w:p w14:paraId="7001941B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134" w:type="dxa"/>
            <w:noWrap/>
            <w:hideMark/>
          </w:tcPr>
          <w:p w14:paraId="079BC46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82</w:t>
            </w:r>
          </w:p>
        </w:tc>
        <w:tc>
          <w:tcPr>
            <w:tcW w:w="1560" w:type="dxa"/>
            <w:noWrap/>
            <w:hideMark/>
          </w:tcPr>
          <w:p w14:paraId="7DCA48C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5</w:t>
            </w:r>
          </w:p>
        </w:tc>
        <w:tc>
          <w:tcPr>
            <w:tcW w:w="1417" w:type="dxa"/>
            <w:noWrap/>
            <w:hideMark/>
          </w:tcPr>
          <w:p w14:paraId="5457F92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1134" w:type="dxa"/>
            <w:noWrap/>
            <w:hideMark/>
          </w:tcPr>
          <w:p w14:paraId="4DFF146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</w:t>
            </w:r>
          </w:p>
        </w:tc>
        <w:tc>
          <w:tcPr>
            <w:tcW w:w="3544" w:type="dxa"/>
            <w:vAlign w:val="center"/>
          </w:tcPr>
          <w:p w14:paraId="2671453C" w14:textId="39D2D8F7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877</w:t>
            </w:r>
          </w:p>
        </w:tc>
      </w:tr>
      <w:tr w:rsidR="004065EE" w:rsidRPr="00B6127E" w14:paraId="27710804" w14:textId="6279C4D2" w:rsidTr="00990F46">
        <w:trPr>
          <w:trHeight w:val="280"/>
        </w:trPr>
        <w:tc>
          <w:tcPr>
            <w:tcW w:w="2268" w:type="dxa"/>
            <w:noWrap/>
            <w:hideMark/>
          </w:tcPr>
          <w:p w14:paraId="010A0D1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134" w:type="dxa"/>
            <w:noWrap/>
            <w:hideMark/>
          </w:tcPr>
          <w:p w14:paraId="79A4110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51</w:t>
            </w:r>
          </w:p>
        </w:tc>
        <w:tc>
          <w:tcPr>
            <w:tcW w:w="1560" w:type="dxa"/>
            <w:noWrap/>
            <w:hideMark/>
          </w:tcPr>
          <w:p w14:paraId="262D265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417" w:type="dxa"/>
            <w:noWrap/>
            <w:hideMark/>
          </w:tcPr>
          <w:p w14:paraId="2D238D1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1134" w:type="dxa"/>
            <w:noWrap/>
            <w:hideMark/>
          </w:tcPr>
          <w:p w14:paraId="47E7ECB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3544" w:type="dxa"/>
            <w:vAlign w:val="center"/>
          </w:tcPr>
          <w:p w14:paraId="748084B4" w14:textId="68DA4C20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041</w:t>
            </w:r>
          </w:p>
        </w:tc>
      </w:tr>
      <w:tr w:rsidR="004065EE" w:rsidRPr="00B6127E" w14:paraId="6E81EDFD" w14:textId="016FD41F" w:rsidTr="00990F46">
        <w:trPr>
          <w:trHeight w:val="280"/>
        </w:trPr>
        <w:tc>
          <w:tcPr>
            <w:tcW w:w="2268" w:type="dxa"/>
            <w:noWrap/>
            <w:hideMark/>
          </w:tcPr>
          <w:p w14:paraId="364D4BA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134" w:type="dxa"/>
            <w:noWrap/>
            <w:hideMark/>
          </w:tcPr>
          <w:p w14:paraId="4E5B58F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25</w:t>
            </w:r>
          </w:p>
        </w:tc>
        <w:tc>
          <w:tcPr>
            <w:tcW w:w="1560" w:type="dxa"/>
            <w:noWrap/>
            <w:hideMark/>
          </w:tcPr>
          <w:p w14:paraId="2170269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2</w:t>
            </w:r>
          </w:p>
        </w:tc>
        <w:tc>
          <w:tcPr>
            <w:tcW w:w="1417" w:type="dxa"/>
            <w:noWrap/>
            <w:hideMark/>
          </w:tcPr>
          <w:p w14:paraId="668621AF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1134" w:type="dxa"/>
            <w:noWrap/>
            <w:hideMark/>
          </w:tcPr>
          <w:p w14:paraId="42C72FCF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3544" w:type="dxa"/>
            <w:vAlign w:val="center"/>
          </w:tcPr>
          <w:p w14:paraId="3A295DF0" w14:textId="19A76402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207</w:t>
            </w:r>
          </w:p>
        </w:tc>
      </w:tr>
      <w:tr w:rsidR="004065EE" w:rsidRPr="00B6127E" w14:paraId="4BFD42E2" w14:textId="60058E43" w:rsidTr="00990F46">
        <w:trPr>
          <w:trHeight w:val="280"/>
        </w:trPr>
        <w:tc>
          <w:tcPr>
            <w:tcW w:w="2268" w:type="dxa"/>
            <w:noWrap/>
            <w:hideMark/>
          </w:tcPr>
          <w:p w14:paraId="0994024B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134" w:type="dxa"/>
            <w:noWrap/>
            <w:hideMark/>
          </w:tcPr>
          <w:p w14:paraId="0E28A2A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04</w:t>
            </w:r>
          </w:p>
        </w:tc>
        <w:tc>
          <w:tcPr>
            <w:tcW w:w="1560" w:type="dxa"/>
            <w:noWrap/>
            <w:hideMark/>
          </w:tcPr>
          <w:p w14:paraId="47F3DAD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5</w:t>
            </w:r>
          </w:p>
        </w:tc>
        <w:tc>
          <w:tcPr>
            <w:tcW w:w="1417" w:type="dxa"/>
            <w:noWrap/>
            <w:hideMark/>
          </w:tcPr>
          <w:p w14:paraId="711F80EF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7</w:t>
            </w:r>
          </w:p>
        </w:tc>
        <w:tc>
          <w:tcPr>
            <w:tcW w:w="1134" w:type="dxa"/>
            <w:noWrap/>
            <w:hideMark/>
          </w:tcPr>
          <w:p w14:paraId="60A2435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3544" w:type="dxa"/>
            <w:vAlign w:val="center"/>
          </w:tcPr>
          <w:p w14:paraId="502F8FFB" w14:textId="45B46848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379</w:t>
            </w:r>
          </w:p>
        </w:tc>
      </w:tr>
      <w:tr w:rsidR="004065EE" w:rsidRPr="00B6127E" w14:paraId="588D5F0D" w14:textId="4BB382C0" w:rsidTr="00990F46">
        <w:trPr>
          <w:trHeight w:val="280"/>
        </w:trPr>
        <w:tc>
          <w:tcPr>
            <w:tcW w:w="2268" w:type="dxa"/>
            <w:noWrap/>
            <w:hideMark/>
          </w:tcPr>
          <w:p w14:paraId="4DFBA46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134" w:type="dxa"/>
            <w:noWrap/>
            <w:hideMark/>
          </w:tcPr>
          <w:p w14:paraId="49DDF3A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9</w:t>
            </w:r>
          </w:p>
        </w:tc>
        <w:tc>
          <w:tcPr>
            <w:tcW w:w="1560" w:type="dxa"/>
            <w:noWrap/>
            <w:hideMark/>
          </w:tcPr>
          <w:p w14:paraId="62D851E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1417" w:type="dxa"/>
            <w:noWrap/>
            <w:hideMark/>
          </w:tcPr>
          <w:p w14:paraId="1FCA489C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1134" w:type="dxa"/>
            <w:noWrap/>
            <w:hideMark/>
          </w:tcPr>
          <w:p w14:paraId="2E5045A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3544" w:type="dxa"/>
            <w:vAlign w:val="center"/>
          </w:tcPr>
          <w:p w14:paraId="40ABCF2D" w14:textId="35117DE7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556</w:t>
            </w:r>
          </w:p>
        </w:tc>
      </w:tr>
      <w:tr w:rsidR="004065EE" w:rsidRPr="00B6127E" w14:paraId="2B68738A" w14:textId="1A37B982" w:rsidTr="00990F46">
        <w:trPr>
          <w:trHeight w:val="280"/>
        </w:trPr>
        <w:tc>
          <w:tcPr>
            <w:tcW w:w="2268" w:type="dxa"/>
            <w:noWrap/>
            <w:hideMark/>
          </w:tcPr>
          <w:p w14:paraId="42845CD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134" w:type="dxa"/>
            <w:noWrap/>
            <w:hideMark/>
          </w:tcPr>
          <w:p w14:paraId="6AE9E21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581</w:t>
            </w:r>
          </w:p>
        </w:tc>
        <w:tc>
          <w:tcPr>
            <w:tcW w:w="1560" w:type="dxa"/>
            <w:noWrap/>
            <w:hideMark/>
          </w:tcPr>
          <w:p w14:paraId="29938B96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8</w:t>
            </w:r>
          </w:p>
        </w:tc>
        <w:tc>
          <w:tcPr>
            <w:tcW w:w="1417" w:type="dxa"/>
            <w:noWrap/>
            <w:hideMark/>
          </w:tcPr>
          <w:p w14:paraId="1C5EBD74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1134" w:type="dxa"/>
            <w:noWrap/>
            <w:hideMark/>
          </w:tcPr>
          <w:p w14:paraId="7996DB5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3544" w:type="dxa"/>
            <w:vAlign w:val="center"/>
          </w:tcPr>
          <w:p w14:paraId="66D460A1" w14:textId="7B17E865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739</w:t>
            </w:r>
          </w:p>
        </w:tc>
      </w:tr>
      <w:tr w:rsidR="004065EE" w:rsidRPr="00B6127E" w14:paraId="7840F4B6" w14:textId="7C8BE75D" w:rsidTr="00990F46">
        <w:trPr>
          <w:trHeight w:val="280"/>
        </w:trPr>
        <w:tc>
          <w:tcPr>
            <w:tcW w:w="2268" w:type="dxa"/>
            <w:noWrap/>
            <w:hideMark/>
          </w:tcPr>
          <w:p w14:paraId="6125492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134" w:type="dxa"/>
            <w:noWrap/>
            <w:hideMark/>
          </w:tcPr>
          <w:p w14:paraId="6E73423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779</w:t>
            </w:r>
          </w:p>
        </w:tc>
        <w:tc>
          <w:tcPr>
            <w:tcW w:w="1560" w:type="dxa"/>
            <w:noWrap/>
            <w:hideMark/>
          </w:tcPr>
          <w:p w14:paraId="56C01FE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8</w:t>
            </w:r>
          </w:p>
        </w:tc>
        <w:tc>
          <w:tcPr>
            <w:tcW w:w="1417" w:type="dxa"/>
            <w:noWrap/>
            <w:hideMark/>
          </w:tcPr>
          <w:p w14:paraId="2394DEB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1134" w:type="dxa"/>
            <w:noWrap/>
            <w:hideMark/>
          </w:tcPr>
          <w:p w14:paraId="2131381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3544" w:type="dxa"/>
            <w:vAlign w:val="center"/>
          </w:tcPr>
          <w:p w14:paraId="1E37C3B0" w14:textId="5F3B76F5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947</w:t>
            </w:r>
          </w:p>
        </w:tc>
      </w:tr>
      <w:tr w:rsidR="004065EE" w:rsidRPr="00B6127E" w14:paraId="691AD755" w14:textId="5C5AF5CD" w:rsidTr="00990F46">
        <w:trPr>
          <w:trHeight w:val="280"/>
        </w:trPr>
        <w:tc>
          <w:tcPr>
            <w:tcW w:w="2268" w:type="dxa"/>
            <w:noWrap/>
            <w:hideMark/>
          </w:tcPr>
          <w:p w14:paraId="6EF8D2B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134" w:type="dxa"/>
            <w:noWrap/>
            <w:hideMark/>
          </w:tcPr>
          <w:p w14:paraId="5AB8A63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983</w:t>
            </w:r>
          </w:p>
        </w:tc>
        <w:tc>
          <w:tcPr>
            <w:tcW w:w="1560" w:type="dxa"/>
            <w:noWrap/>
            <w:hideMark/>
          </w:tcPr>
          <w:p w14:paraId="78CCC5C5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2</w:t>
            </w:r>
          </w:p>
        </w:tc>
        <w:tc>
          <w:tcPr>
            <w:tcW w:w="1417" w:type="dxa"/>
            <w:noWrap/>
            <w:hideMark/>
          </w:tcPr>
          <w:p w14:paraId="62CC0F3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1134" w:type="dxa"/>
            <w:noWrap/>
            <w:hideMark/>
          </w:tcPr>
          <w:p w14:paraId="4970027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3544" w:type="dxa"/>
            <w:vAlign w:val="center"/>
          </w:tcPr>
          <w:p w14:paraId="2894A286" w14:textId="074F700C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145</w:t>
            </w:r>
          </w:p>
        </w:tc>
      </w:tr>
      <w:tr w:rsidR="004065EE" w:rsidRPr="00B6127E" w14:paraId="060376E3" w14:textId="692BBB7B" w:rsidTr="00990F46">
        <w:trPr>
          <w:trHeight w:val="280"/>
        </w:trPr>
        <w:tc>
          <w:tcPr>
            <w:tcW w:w="2268" w:type="dxa"/>
            <w:noWrap/>
            <w:hideMark/>
          </w:tcPr>
          <w:p w14:paraId="45C3C4C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134" w:type="dxa"/>
            <w:noWrap/>
            <w:hideMark/>
          </w:tcPr>
          <w:p w14:paraId="025FD0AC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194</w:t>
            </w:r>
          </w:p>
        </w:tc>
        <w:tc>
          <w:tcPr>
            <w:tcW w:w="1560" w:type="dxa"/>
            <w:noWrap/>
            <w:hideMark/>
          </w:tcPr>
          <w:p w14:paraId="30D4FE9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1417" w:type="dxa"/>
            <w:noWrap/>
            <w:hideMark/>
          </w:tcPr>
          <w:p w14:paraId="763707B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1134" w:type="dxa"/>
            <w:noWrap/>
            <w:hideMark/>
          </w:tcPr>
          <w:p w14:paraId="382F34A5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3544" w:type="dxa"/>
            <w:vAlign w:val="center"/>
          </w:tcPr>
          <w:p w14:paraId="4DC43E7E" w14:textId="0D8A2413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35</w:t>
            </w:r>
          </w:p>
        </w:tc>
      </w:tr>
      <w:tr w:rsidR="004065EE" w:rsidRPr="00B6127E" w14:paraId="696B38EC" w14:textId="7C9E3552" w:rsidTr="00990F46">
        <w:trPr>
          <w:trHeight w:val="280"/>
        </w:trPr>
        <w:tc>
          <w:tcPr>
            <w:tcW w:w="2268" w:type="dxa"/>
            <w:noWrap/>
            <w:hideMark/>
          </w:tcPr>
          <w:p w14:paraId="4DF486E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134" w:type="dxa"/>
            <w:noWrap/>
            <w:hideMark/>
          </w:tcPr>
          <w:p w14:paraId="38E74A3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413</w:t>
            </w:r>
          </w:p>
        </w:tc>
        <w:tc>
          <w:tcPr>
            <w:tcW w:w="1560" w:type="dxa"/>
            <w:noWrap/>
            <w:hideMark/>
          </w:tcPr>
          <w:p w14:paraId="1C17101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</w:t>
            </w:r>
          </w:p>
        </w:tc>
        <w:tc>
          <w:tcPr>
            <w:tcW w:w="1417" w:type="dxa"/>
            <w:noWrap/>
            <w:hideMark/>
          </w:tcPr>
          <w:p w14:paraId="3BD0788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1134" w:type="dxa"/>
            <w:noWrap/>
            <w:hideMark/>
          </w:tcPr>
          <w:p w14:paraId="47AD964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3544" w:type="dxa"/>
            <w:vAlign w:val="center"/>
          </w:tcPr>
          <w:p w14:paraId="5C708AEA" w14:textId="0796AAB9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562</w:t>
            </w:r>
          </w:p>
        </w:tc>
      </w:tr>
      <w:tr w:rsidR="004065EE" w:rsidRPr="00B6127E" w14:paraId="7F315069" w14:textId="648E2439" w:rsidTr="00990F46">
        <w:trPr>
          <w:trHeight w:val="280"/>
        </w:trPr>
        <w:tc>
          <w:tcPr>
            <w:tcW w:w="2268" w:type="dxa"/>
            <w:noWrap/>
            <w:hideMark/>
          </w:tcPr>
          <w:p w14:paraId="51739DBC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134" w:type="dxa"/>
            <w:noWrap/>
            <w:hideMark/>
          </w:tcPr>
          <w:p w14:paraId="5B7713A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639</w:t>
            </w:r>
          </w:p>
        </w:tc>
        <w:tc>
          <w:tcPr>
            <w:tcW w:w="1560" w:type="dxa"/>
            <w:noWrap/>
            <w:hideMark/>
          </w:tcPr>
          <w:p w14:paraId="0238FBA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</w:t>
            </w:r>
          </w:p>
        </w:tc>
        <w:tc>
          <w:tcPr>
            <w:tcW w:w="1417" w:type="dxa"/>
            <w:noWrap/>
            <w:hideMark/>
          </w:tcPr>
          <w:p w14:paraId="5F1A17CB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1134" w:type="dxa"/>
            <w:noWrap/>
            <w:hideMark/>
          </w:tcPr>
          <w:p w14:paraId="070FAB75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3544" w:type="dxa"/>
            <w:vAlign w:val="center"/>
          </w:tcPr>
          <w:p w14:paraId="3C108A28" w14:textId="3A202910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788</w:t>
            </w:r>
          </w:p>
        </w:tc>
      </w:tr>
      <w:tr w:rsidR="004065EE" w:rsidRPr="00B6127E" w14:paraId="362ADC80" w14:textId="6190E623" w:rsidTr="00990F46">
        <w:trPr>
          <w:trHeight w:val="280"/>
        </w:trPr>
        <w:tc>
          <w:tcPr>
            <w:tcW w:w="2268" w:type="dxa"/>
            <w:noWrap/>
            <w:hideMark/>
          </w:tcPr>
          <w:p w14:paraId="21E6D31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134" w:type="dxa"/>
            <w:noWrap/>
            <w:hideMark/>
          </w:tcPr>
          <w:p w14:paraId="2F3CF87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873</w:t>
            </w:r>
          </w:p>
        </w:tc>
        <w:tc>
          <w:tcPr>
            <w:tcW w:w="1560" w:type="dxa"/>
            <w:noWrap/>
            <w:hideMark/>
          </w:tcPr>
          <w:p w14:paraId="5113CDC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4</w:t>
            </w:r>
          </w:p>
        </w:tc>
        <w:tc>
          <w:tcPr>
            <w:tcW w:w="1417" w:type="dxa"/>
            <w:noWrap/>
            <w:hideMark/>
          </w:tcPr>
          <w:p w14:paraId="7FCA5D7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34" w:type="dxa"/>
            <w:noWrap/>
            <w:hideMark/>
          </w:tcPr>
          <w:p w14:paraId="1170F9C6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3544" w:type="dxa"/>
            <w:vAlign w:val="center"/>
          </w:tcPr>
          <w:p w14:paraId="0ED9C31B" w14:textId="7ED42AF1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017</w:t>
            </w:r>
          </w:p>
        </w:tc>
      </w:tr>
      <w:tr w:rsidR="004065EE" w:rsidRPr="00B6127E" w14:paraId="695F5715" w14:textId="531E95FC" w:rsidTr="00990F46">
        <w:trPr>
          <w:trHeight w:val="280"/>
        </w:trPr>
        <w:tc>
          <w:tcPr>
            <w:tcW w:w="2268" w:type="dxa"/>
            <w:noWrap/>
            <w:hideMark/>
          </w:tcPr>
          <w:p w14:paraId="2559DD7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134" w:type="dxa"/>
            <w:noWrap/>
            <w:hideMark/>
          </w:tcPr>
          <w:p w14:paraId="0392C6B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116</w:t>
            </w:r>
          </w:p>
        </w:tc>
        <w:tc>
          <w:tcPr>
            <w:tcW w:w="1560" w:type="dxa"/>
            <w:noWrap/>
            <w:hideMark/>
          </w:tcPr>
          <w:p w14:paraId="30DE778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</w:t>
            </w:r>
          </w:p>
        </w:tc>
        <w:tc>
          <w:tcPr>
            <w:tcW w:w="1417" w:type="dxa"/>
            <w:noWrap/>
            <w:hideMark/>
          </w:tcPr>
          <w:p w14:paraId="619C6B74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34" w:type="dxa"/>
            <w:noWrap/>
            <w:hideMark/>
          </w:tcPr>
          <w:p w14:paraId="48D3332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3544" w:type="dxa"/>
            <w:vAlign w:val="center"/>
          </w:tcPr>
          <w:p w14:paraId="576CC0B5" w14:textId="2C80617A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255</w:t>
            </w:r>
          </w:p>
        </w:tc>
      </w:tr>
      <w:tr w:rsidR="004065EE" w:rsidRPr="00B6127E" w14:paraId="5DDC0728" w14:textId="0229C9A2" w:rsidTr="00990F46">
        <w:trPr>
          <w:trHeight w:val="280"/>
        </w:trPr>
        <w:tc>
          <w:tcPr>
            <w:tcW w:w="2268" w:type="dxa"/>
            <w:noWrap/>
            <w:hideMark/>
          </w:tcPr>
          <w:p w14:paraId="099CA5A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134" w:type="dxa"/>
            <w:noWrap/>
            <w:hideMark/>
          </w:tcPr>
          <w:p w14:paraId="598B0BFF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367</w:t>
            </w:r>
          </w:p>
        </w:tc>
        <w:tc>
          <w:tcPr>
            <w:tcW w:w="1560" w:type="dxa"/>
            <w:noWrap/>
            <w:hideMark/>
          </w:tcPr>
          <w:p w14:paraId="46580EC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1417" w:type="dxa"/>
            <w:noWrap/>
            <w:hideMark/>
          </w:tcPr>
          <w:p w14:paraId="3B3CAE2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34" w:type="dxa"/>
            <w:noWrap/>
            <w:hideMark/>
          </w:tcPr>
          <w:p w14:paraId="21F20CA6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</w:t>
            </w:r>
          </w:p>
        </w:tc>
        <w:tc>
          <w:tcPr>
            <w:tcW w:w="3544" w:type="dxa"/>
            <w:vAlign w:val="center"/>
          </w:tcPr>
          <w:p w14:paraId="1828F238" w14:textId="54285DF6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5</w:t>
            </w:r>
          </w:p>
        </w:tc>
      </w:tr>
      <w:tr w:rsidR="004065EE" w:rsidRPr="00B6127E" w14:paraId="7D52231D" w14:textId="75E101D2" w:rsidTr="00990F46">
        <w:trPr>
          <w:trHeight w:val="280"/>
        </w:trPr>
        <w:tc>
          <w:tcPr>
            <w:tcW w:w="2268" w:type="dxa"/>
            <w:noWrap/>
            <w:hideMark/>
          </w:tcPr>
          <w:p w14:paraId="5D0B74F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134" w:type="dxa"/>
            <w:noWrap/>
            <w:hideMark/>
          </w:tcPr>
          <w:p w14:paraId="1B9386CB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628</w:t>
            </w:r>
          </w:p>
        </w:tc>
        <w:tc>
          <w:tcPr>
            <w:tcW w:w="1560" w:type="dxa"/>
            <w:noWrap/>
            <w:hideMark/>
          </w:tcPr>
          <w:p w14:paraId="05A6E9C6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1417" w:type="dxa"/>
            <w:noWrap/>
            <w:hideMark/>
          </w:tcPr>
          <w:p w14:paraId="6F63041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134" w:type="dxa"/>
            <w:noWrap/>
            <w:hideMark/>
          </w:tcPr>
          <w:p w14:paraId="44A15BF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3544" w:type="dxa"/>
            <w:vAlign w:val="center"/>
          </w:tcPr>
          <w:p w14:paraId="540FBDF7" w14:textId="2BA97BA3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756</w:t>
            </w:r>
          </w:p>
        </w:tc>
      </w:tr>
      <w:tr w:rsidR="004065EE" w:rsidRPr="00B6127E" w14:paraId="492AC18E" w14:textId="7AF77D20" w:rsidTr="00990F46">
        <w:trPr>
          <w:trHeight w:val="280"/>
        </w:trPr>
        <w:tc>
          <w:tcPr>
            <w:tcW w:w="2268" w:type="dxa"/>
            <w:noWrap/>
            <w:hideMark/>
          </w:tcPr>
          <w:p w14:paraId="531A109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134" w:type="dxa"/>
            <w:noWrap/>
            <w:hideMark/>
          </w:tcPr>
          <w:p w14:paraId="29FA361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9</w:t>
            </w:r>
          </w:p>
        </w:tc>
        <w:tc>
          <w:tcPr>
            <w:tcW w:w="1560" w:type="dxa"/>
            <w:noWrap/>
            <w:hideMark/>
          </w:tcPr>
          <w:p w14:paraId="7EF8BDC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1417" w:type="dxa"/>
            <w:noWrap/>
            <w:hideMark/>
          </w:tcPr>
          <w:p w14:paraId="2796784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134" w:type="dxa"/>
            <w:noWrap/>
            <w:hideMark/>
          </w:tcPr>
          <w:p w14:paraId="5292148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3544" w:type="dxa"/>
            <w:vAlign w:val="center"/>
          </w:tcPr>
          <w:p w14:paraId="03883103" w14:textId="1FF8EAD1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023</w:t>
            </w:r>
          </w:p>
        </w:tc>
      </w:tr>
      <w:tr w:rsidR="004065EE" w:rsidRPr="00B6127E" w14:paraId="1879CBAC" w14:textId="1ACCE149" w:rsidTr="00990F46">
        <w:trPr>
          <w:trHeight w:val="280"/>
        </w:trPr>
        <w:tc>
          <w:tcPr>
            <w:tcW w:w="2268" w:type="dxa"/>
            <w:noWrap/>
            <w:hideMark/>
          </w:tcPr>
          <w:p w14:paraId="2B61DB86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134" w:type="dxa"/>
            <w:noWrap/>
            <w:hideMark/>
          </w:tcPr>
          <w:p w14:paraId="642F5E1F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181</w:t>
            </w:r>
          </w:p>
        </w:tc>
        <w:tc>
          <w:tcPr>
            <w:tcW w:w="1560" w:type="dxa"/>
            <w:noWrap/>
            <w:hideMark/>
          </w:tcPr>
          <w:p w14:paraId="083ABF2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1417" w:type="dxa"/>
            <w:noWrap/>
            <w:hideMark/>
          </w:tcPr>
          <w:p w14:paraId="50C4FB1C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134" w:type="dxa"/>
            <w:noWrap/>
            <w:hideMark/>
          </w:tcPr>
          <w:p w14:paraId="2FE2523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3544" w:type="dxa"/>
            <w:vAlign w:val="center"/>
          </w:tcPr>
          <w:p w14:paraId="40EB72E7" w14:textId="2B551C29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299</w:t>
            </w:r>
          </w:p>
        </w:tc>
      </w:tr>
      <w:tr w:rsidR="004065EE" w:rsidRPr="00B6127E" w14:paraId="793057D0" w14:textId="23A3E967" w:rsidTr="00990F46">
        <w:trPr>
          <w:trHeight w:val="280"/>
        </w:trPr>
        <w:tc>
          <w:tcPr>
            <w:tcW w:w="2268" w:type="dxa"/>
            <w:noWrap/>
            <w:hideMark/>
          </w:tcPr>
          <w:p w14:paraId="1387535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4994D984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475</w:t>
            </w:r>
          </w:p>
        </w:tc>
        <w:tc>
          <w:tcPr>
            <w:tcW w:w="1560" w:type="dxa"/>
            <w:noWrap/>
            <w:hideMark/>
          </w:tcPr>
          <w:p w14:paraId="6E697D8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1417" w:type="dxa"/>
            <w:noWrap/>
            <w:hideMark/>
          </w:tcPr>
          <w:p w14:paraId="6001CFC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134" w:type="dxa"/>
            <w:noWrap/>
            <w:hideMark/>
          </w:tcPr>
          <w:p w14:paraId="408CEB6C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3544" w:type="dxa"/>
            <w:vAlign w:val="center"/>
          </w:tcPr>
          <w:p w14:paraId="623DD3F5" w14:textId="7B260843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589</w:t>
            </w:r>
          </w:p>
        </w:tc>
      </w:tr>
      <w:tr w:rsidR="004065EE" w:rsidRPr="00B6127E" w14:paraId="3E0597F4" w14:textId="78F9390A" w:rsidTr="00990F46">
        <w:trPr>
          <w:trHeight w:val="280"/>
        </w:trPr>
        <w:tc>
          <w:tcPr>
            <w:tcW w:w="2268" w:type="dxa"/>
            <w:noWrap/>
            <w:hideMark/>
          </w:tcPr>
          <w:p w14:paraId="4EA5AEA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0.51</w:t>
            </w:r>
          </w:p>
        </w:tc>
        <w:tc>
          <w:tcPr>
            <w:tcW w:w="1134" w:type="dxa"/>
            <w:noWrap/>
            <w:hideMark/>
          </w:tcPr>
          <w:p w14:paraId="4529889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78</w:t>
            </w:r>
          </w:p>
        </w:tc>
        <w:tc>
          <w:tcPr>
            <w:tcW w:w="1560" w:type="dxa"/>
            <w:noWrap/>
            <w:hideMark/>
          </w:tcPr>
          <w:p w14:paraId="6569FFD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</w:t>
            </w:r>
          </w:p>
        </w:tc>
        <w:tc>
          <w:tcPr>
            <w:tcW w:w="1417" w:type="dxa"/>
            <w:noWrap/>
            <w:hideMark/>
          </w:tcPr>
          <w:p w14:paraId="2E88C60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134" w:type="dxa"/>
            <w:noWrap/>
            <w:hideMark/>
          </w:tcPr>
          <w:p w14:paraId="5021DC1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3544" w:type="dxa"/>
            <w:vAlign w:val="center"/>
          </w:tcPr>
          <w:p w14:paraId="0C0E2913" w14:textId="7D17FB75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889</w:t>
            </w:r>
          </w:p>
        </w:tc>
      </w:tr>
      <w:tr w:rsidR="004065EE" w:rsidRPr="00B6127E" w14:paraId="76DBBAB9" w14:textId="164A7BDF" w:rsidTr="00990F46">
        <w:trPr>
          <w:trHeight w:val="280"/>
        </w:trPr>
        <w:tc>
          <w:tcPr>
            <w:tcW w:w="2268" w:type="dxa"/>
            <w:noWrap/>
            <w:hideMark/>
          </w:tcPr>
          <w:p w14:paraId="77A3428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134" w:type="dxa"/>
            <w:noWrap/>
            <w:hideMark/>
          </w:tcPr>
          <w:p w14:paraId="4D3D3666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097</w:t>
            </w:r>
          </w:p>
        </w:tc>
        <w:tc>
          <w:tcPr>
            <w:tcW w:w="1560" w:type="dxa"/>
            <w:noWrap/>
            <w:hideMark/>
          </w:tcPr>
          <w:p w14:paraId="405CC7C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1417" w:type="dxa"/>
            <w:noWrap/>
            <w:hideMark/>
          </w:tcPr>
          <w:p w14:paraId="426956F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134" w:type="dxa"/>
            <w:noWrap/>
            <w:hideMark/>
          </w:tcPr>
          <w:p w14:paraId="5E3A1F9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3544" w:type="dxa"/>
            <w:vAlign w:val="center"/>
          </w:tcPr>
          <w:p w14:paraId="427ED5CE" w14:textId="1C16A0EE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202</w:t>
            </w:r>
          </w:p>
        </w:tc>
      </w:tr>
      <w:tr w:rsidR="004065EE" w:rsidRPr="00B6127E" w14:paraId="0A25CF9A" w14:textId="16DD17BB" w:rsidTr="00990F46">
        <w:trPr>
          <w:trHeight w:val="280"/>
        </w:trPr>
        <w:tc>
          <w:tcPr>
            <w:tcW w:w="2268" w:type="dxa"/>
            <w:noWrap/>
            <w:hideMark/>
          </w:tcPr>
          <w:p w14:paraId="6697529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134" w:type="dxa"/>
            <w:noWrap/>
            <w:hideMark/>
          </w:tcPr>
          <w:p w14:paraId="5648C07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429</w:t>
            </w:r>
          </w:p>
        </w:tc>
        <w:tc>
          <w:tcPr>
            <w:tcW w:w="1560" w:type="dxa"/>
            <w:noWrap/>
            <w:hideMark/>
          </w:tcPr>
          <w:p w14:paraId="400CDCB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1417" w:type="dxa"/>
            <w:noWrap/>
            <w:hideMark/>
          </w:tcPr>
          <w:p w14:paraId="487B3A0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134" w:type="dxa"/>
            <w:noWrap/>
            <w:hideMark/>
          </w:tcPr>
          <w:p w14:paraId="3A6D320C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3544" w:type="dxa"/>
            <w:vAlign w:val="center"/>
          </w:tcPr>
          <w:p w14:paraId="3AE416E2" w14:textId="2B2893D1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532</w:t>
            </w:r>
          </w:p>
        </w:tc>
      </w:tr>
      <w:tr w:rsidR="004065EE" w:rsidRPr="00B6127E" w14:paraId="5889ABDC" w14:textId="5B4EAD8C" w:rsidTr="00990F46">
        <w:trPr>
          <w:trHeight w:val="280"/>
        </w:trPr>
        <w:tc>
          <w:tcPr>
            <w:tcW w:w="2268" w:type="dxa"/>
            <w:noWrap/>
            <w:hideMark/>
          </w:tcPr>
          <w:p w14:paraId="679A073B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134" w:type="dxa"/>
            <w:noWrap/>
            <w:hideMark/>
          </w:tcPr>
          <w:p w14:paraId="1B145CCB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775</w:t>
            </w:r>
          </w:p>
        </w:tc>
        <w:tc>
          <w:tcPr>
            <w:tcW w:w="1560" w:type="dxa"/>
            <w:noWrap/>
            <w:hideMark/>
          </w:tcPr>
          <w:p w14:paraId="7738A2F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9</w:t>
            </w:r>
          </w:p>
        </w:tc>
        <w:tc>
          <w:tcPr>
            <w:tcW w:w="1417" w:type="dxa"/>
            <w:noWrap/>
            <w:hideMark/>
          </w:tcPr>
          <w:p w14:paraId="52D1126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134" w:type="dxa"/>
            <w:noWrap/>
            <w:hideMark/>
          </w:tcPr>
          <w:p w14:paraId="39BB110B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3544" w:type="dxa"/>
            <w:vAlign w:val="center"/>
          </w:tcPr>
          <w:p w14:paraId="7464BEB4" w14:textId="4EBB8C18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874</w:t>
            </w:r>
          </w:p>
        </w:tc>
      </w:tr>
      <w:tr w:rsidR="004065EE" w:rsidRPr="00B6127E" w14:paraId="40D8C6E1" w14:textId="57F50057" w:rsidTr="00990F46">
        <w:trPr>
          <w:trHeight w:val="280"/>
        </w:trPr>
        <w:tc>
          <w:tcPr>
            <w:tcW w:w="2268" w:type="dxa"/>
            <w:noWrap/>
            <w:hideMark/>
          </w:tcPr>
          <w:p w14:paraId="3493011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134" w:type="dxa"/>
            <w:noWrap/>
            <w:hideMark/>
          </w:tcPr>
          <w:p w14:paraId="069DDE5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136</w:t>
            </w:r>
          </w:p>
        </w:tc>
        <w:tc>
          <w:tcPr>
            <w:tcW w:w="1560" w:type="dxa"/>
            <w:noWrap/>
            <w:hideMark/>
          </w:tcPr>
          <w:p w14:paraId="7166B924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1417" w:type="dxa"/>
            <w:noWrap/>
            <w:hideMark/>
          </w:tcPr>
          <w:p w14:paraId="0CD9939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1200B97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3544" w:type="dxa"/>
            <w:vAlign w:val="center"/>
          </w:tcPr>
          <w:p w14:paraId="6D1AFAAB" w14:textId="0BFA6663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232</w:t>
            </w:r>
          </w:p>
        </w:tc>
      </w:tr>
      <w:tr w:rsidR="004065EE" w:rsidRPr="00B6127E" w14:paraId="15ED018C" w14:textId="3F0F75FF" w:rsidTr="00990F46">
        <w:trPr>
          <w:trHeight w:val="280"/>
        </w:trPr>
        <w:tc>
          <w:tcPr>
            <w:tcW w:w="2268" w:type="dxa"/>
            <w:noWrap/>
            <w:hideMark/>
          </w:tcPr>
          <w:p w14:paraId="575270B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134" w:type="dxa"/>
            <w:noWrap/>
            <w:hideMark/>
          </w:tcPr>
          <w:p w14:paraId="10BBFC0C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513</w:t>
            </w:r>
          </w:p>
        </w:tc>
        <w:tc>
          <w:tcPr>
            <w:tcW w:w="1560" w:type="dxa"/>
            <w:noWrap/>
            <w:hideMark/>
          </w:tcPr>
          <w:p w14:paraId="16C115B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1417" w:type="dxa"/>
            <w:noWrap/>
            <w:hideMark/>
          </w:tcPr>
          <w:p w14:paraId="086B515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181C6F7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3544" w:type="dxa"/>
            <w:vAlign w:val="center"/>
          </w:tcPr>
          <w:p w14:paraId="4F2E857D" w14:textId="2036AC7F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605</w:t>
            </w:r>
          </w:p>
        </w:tc>
      </w:tr>
      <w:tr w:rsidR="004065EE" w:rsidRPr="00B6127E" w14:paraId="6F6F9AEB" w14:textId="46C3DBAF" w:rsidTr="00990F46">
        <w:trPr>
          <w:trHeight w:val="280"/>
        </w:trPr>
        <w:tc>
          <w:tcPr>
            <w:tcW w:w="2268" w:type="dxa"/>
            <w:noWrap/>
            <w:hideMark/>
          </w:tcPr>
          <w:p w14:paraId="40611F1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134" w:type="dxa"/>
            <w:noWrap/>
            <w:hideMark/>
          </w:tcPr>
          <w:p w14:paraId="68F391C5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908</w:t>
            </w:r>
          </w:p>
        </w:tc>
        <w:tc>
          <w:tcPr>
            <w:tcW w:w="1560" w:type="dxa"/>
            <w:noWrap/>
            <w:hideMark/>
          </w:tcPr>
          <w:p w14:paraId="632C248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1417" w:type="dxa"/>
            <w:noWrap/>
            <w:hideMark/>
          </w:tcPr>
          <w:p w14:paraId="2F8259D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134" w:type="dxa"/>
            <w:noWrap/>
            <w:hideMark/>
          </w:tcPr>
          <w:p w14:paraId="36BC435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3544" w:type="dxa"/>
            <w:vAlign w:val="center"/>
          </w:tcPr>
          <w:p w14:paraId="62CFA928" w14:textId="6C845761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996</w:t>
            </w:r>
          </w:p>
        </w:tc>
      </w:tr>
      <w:tr w:rsidR="004065EE" w:rsidRPr="00B6127E" w14:paraId="618E2BE8" w14:textId="5399428A" w:rsidTr="00990F46">
        <w:trPr>
          <w:trHeight w:val="280"/>
        </w:trPr>
        <w:tc>
          <w:tcPr>
            <w:tcW w:w="2268" w:type="dxa"/>
            <w:noWrap/>
            <w:hideMark/>
          </w:tcPr>
          <w:p w14:paraId="27972C6C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134" w:type="dxa"/>
            <w:noWrap/>
            <w:hideMark/>
          </w:tcPr>
          <w:p w14:paraId="6D8FF93B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322</w:t>
            </w:r>
          </w:p>
        </w:tc>
        <w:tc>
          <w:tcPr>
            <w:tcW w:w="1560" w:type="dxa"/>
            <w:noWrap/>
            <w:hideMark/>
          </w:tcPr>
          <w:p w14:paraId="4759500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1417" w:type="dxa"/>
            <w:noWrap/>
            <w:hideMark/>
          </w:tcPr>
          <w:p w14:paraId="485F351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0783ACF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3544" w:type="dxa"/>
            <w:vAlign w:val="center"/>
          </w:tcPr>
          <w:p w14:paraId="399A8E43" w14:textId="2C191CE0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388</w:t>
            </w:r>
          </w:p>
        </w:tc>
      </w:tr>
      <w:tr w:rsidR="004065EE" w:rsidRPr="00B6127E" w14:paraId="681D79A8" w14:textId="795069EB" w:rsidTr="00990F46">
        <w:trPr>
          <w:trHeight w:val="280"/>
        </w:trPr>
        <w:tc>
          <w:tcPr>
            <w:tcW w:w="2268" w:type="dxa"/>
            <w:noWrap/>
            <w:hideMark/>
          </w:tcPr>
          <w:p w14:paraId="2637506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134" w:type="dxa"/>
            <w:noWrap/>
            <w:hideMark/>
          </w:tcPr>
          <w:p w14:paraId="33135EB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756</w:t>
            </w:r>
          </w:p>
        </w:tc>
        <w:tc>
          <w:tcPr>
            <w:tcW w:w="1560" w:type="dxa"/>
            <w:noWrap/>
            <w:hideMark/>
          </w:tcPr>
          <w:p w14:paraId="0924BB1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1417" w:type="dxa"/>
            <w:noWrap/>
            <w:hideMark/>
          </w:tcPr>
          <w:p w14:paraId="612B295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34" w:type="dxa"/>
            <w:noWrap/>
            <w:hideMark/>
          </w:tcPr>
          <w:p w14:paraId="4FDCE3D6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3544" w:type="dxa"/>
            <w:vAlign w:val="center"/>
          </w:tcPr>
          <w:p w14:paraId="1CFC4473" w14:textId="5A7581EF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819</w:t>
            </w:r>
          </w:p>
        </w:tc>
      </w:tr>
      <w:tr w:rsidR="004065EE" w:rsidRPr="00B6127E" w14:paraId="3F2AE85F" w14:textId="14DAAECC" w:rsidTr="00990F46">
        <w:trPr>
          <w:trHeight w:val="280"/>
        </w:trPr>
        <w:tc>
          <w:tcPr>
            <w:tcW w:w="2268" w:type="dxa"/>
            <w:noWrap/>
            <w:hideMark/>
          </w:tcPr>
          <w:p w14:paraId="4DD117F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134" w:type="dxa"/>
            <w:noWrap/>
            <w:hideMark/>
          </w:tcPr>
          <w:p w14:paraId="69915B2F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212</w:t>
            </w:r>
          </w:p>
        </w:tc>
        <w:tc>
          <w:tcPr>
            <w:tcW w:w="1560" w:type="dxa"/>
            <w:noWrap/>
            <w:hideMark/>
          </w:tcPr>
          <w:p w14:paraId="08640EF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1417" w:type="dxa"/>
            <w:noWrap/>
            <w:hideMark/>
          </w:tcPr>
          <w:p w14:paraId="019EDAFF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1134" w:type="dxa"/>
            <w:noWrap/>
            <w:hideMark/>
          </w:tcPr>
          <w:p w14:paraId="4644242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3544" w:type="dxa"/>
            <w:vAlign w:val="center"/>
          </w:tcPr>
          <w:p w14:paraId="2470725F" w14:textId="69068F61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271</w:t>
            </w:r>
          </w:p>
        </w:tc>
      </w:tr>
      <w:tr w:rsidR="004065EE" w:rsidRPr="00B6127E" w14:paraId="7A5EB23D" w14:textId="08E06B13" w:rsidTr="00990F46">
        <w:trPr>
          <w:trHeight w:val="280"/>
        </w:trPr>
        <w:tc>
          <w:tcPr>
            <w:tcW w:w="2268" w:type="dxa"/>
            <w:noWrap/>
            <w:hideMark/>
          </w:tcPr>
          <w:p w14:paraId="6C21566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134" w:type="dxa"/>
            <w:noWrap/>
            <w:hideMark/>
          </w:tcPr>
          <w:p w14:paraId="55FCC21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691</w:t>
            </w:r>
          </w:p>
        </w:tc>
        <w:tc>
          <w:tcPr>
            <w:tcW w:w="1560" w:type="dxa"/>
            <w:noWrap/>
            <w:hideMark/>
          </w:tcPr>
          <w:p w14:paraId="5CAE3B2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1417" w:type="dxa"/>
            <w:noWrap/>
            <w:hideMark/>
          </w:tcPr>
          <w:p w14:paraId="231F2DD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2</w:t>
            </w:r>
          </w:p>
        </w:tc>
        <w:tc>
          <w:tcPr>
            <w:tcW w:w="1134" w:type="dxa"/>
            <w:noWrap/>
            <w:hideMark/>
          </w:tcPr>
          <w:p w14:paraId="7E2F5F0F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3544" w:type="dxa"/>
            <w:vAlign w:val="center"/>
          </w:tcPr>
          <w:p w14:paraId="24787319" w14:textId="3BB7691C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746</w:t>
            </w:r>
          </w:p>
        </w:tc>
      </w:tr>
      <w:tr w:rsidR="004065EE" w:rsidRPr="00B6127E" w14:paraId="0DDF301A" w14:textId="3BE44C97" w:rsidTr="00990F46">
        <w:trPr>
          <w:trHeight w:val="280"/>
        </w:trPr>
        <w:tc>
          <w:tcPr>
            <w:tcW w:w="2268" w:type="dxa"/>
            <w:noWrap/>
            <w:hideMark/>
          </w:tcPr>
          <w:p w14:paraId="1DE8CEA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134" w:type="dxa"/>
            <w:noWrap/>
            <w:hideMark/>
          </w:tcPr>
          <w:p w14:paraId="074D1705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195</w:t>
            </w:r>
          </w:p>
        </w:tc>
        <w:tc>
          <w:tcPr>
            <w:tcW w:w="1560" w:type="dxa"/>
            <w:noWrap/>
            <w:hideMark/>
          </w:tcPr>
          <w:p w14:paraId="3378C454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1417" w:type="dxa"/>
            <w:noWrap/>
            <w:hideMark/>
          </w:tcPr>
          <w:p w14:paraId="3B10961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065BE14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3544" w:type="dxa"/>
            <w:vAlign w:val="center"/>
          </w:tcPr>
          <w:p w14:paraId="405B13C6" w14:textId="06482E18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.246</w:t>
            </w:r>
          </w:p>
        </w:tc>
      </w:tr>
      <w:tr w:rsidR="004065EE" w:rsidRPr="00B6127E" w14:paraId="31DF5C12" w14:textId="01126162" w:rsidTr="00990F46">
        <w:trPr>
          <w:trHeight w:val="280"/>
        </w:trPr>
        <w:tc>
          <w:tcPr>
            <w:tcW w:w="2268" w:type="dxa"/>
            <w:noWrap/>
            <w:hideMark/>
          </w:tcPr>
          <w:p w14:paraId="464502D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134" w:type="dxa"/>
            <w:noWrap/>
            <w:hideMark/>
          </w:tcPr>
          <w:p w14:paraId="608B41E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727</w:t>
            </w:r>
          </w:p>
        </w:tc>
        <w:tc>
          <w:tcPr>
            <w:tcW w:w="1560" w:type="dxa"/>
            <w:noWrap/>
            <w:hideMark/>
          </w:tcPr>
          <w:p w14:paraId="596B490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1417" w:type="dxa"/>
            <w:noWrap/>
            <w:hideMark/>
          </w:tcPr>
          <w:p w14:paraId="03DD67C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FE3667B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3544" w:type="dxa"/>
            <w:vAlign w:val="center"/>
          </w:tcPr>
          <w:p w14:paraId="392EA6E6" w14:textId="1A1CF6CF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.78</w:t>
            </w:r>
          </w:p>
        </w:tc>
      </w:tr>
      <w:tr w:rsidR="004065EE" w:rsidRPr="00B6127E" w14:paraId="2D19BA8B" w14:textId="4DC5852B" w:rsidTr="00990F46">
        <w:trPr>
          <w:trHeight w:val="280"/>
        </w:trPr>
        <w:tc>
          <w:tcPr>
            <w:tcW w:w="2268" w:type="dxa"/>
            <w:noWrap/>
            <w:hideMark/>
          </w:tcPr>
          <w:p w14:paraId="60DBDAC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134" w:type="dxa"/>
            <w:noWrap/>
            <w:hideMark/>
          </w:tcPr>
          <w:p w14:paraId="6D6505F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288</w:t>
            </w:r>
          </w:p>
        </w:tc>
        <w:tc>
          <w:tcPr>
            <w:tcW w:w="1560" w:type="dxa"/>
            <w:noWrap/>
            <w:hideMark/>
          </w:tcPr>
          <w:p w14:paraId="57A3CB3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41B81D8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134" w:type="dxa"/>
            <w:noWrap/>
            <w:hideMark/>
          </w:tcPr>
          <w:p w14:paraId="4F528DE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3544" w:type="dxa"/>
            <w:vAlign w:val="center"/>
          </w:tcPr>
          <w:p w14:paraId="2D92B018" w14:textId="64351D7E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.338</w:t>
            </w:r>
          </w:p>
        </w:tc>
      </w:tr>
      <w:tr w:rsidR="004065EE" w:rsidRPr="00B6127E" w14:paraId="537B6FA5" w14:textId="6F7A4AA7" w:rsidTr="00990F46">
        <w:trPr>
          <w:trHeight w:val="280"/>
        </w:trPr>
        <w:tc>
          <w:tcPr>
            <w:tcW w:w="2268" w:type="dxa"/>
            <w:noWrap/>
            <w:hideMark/>
          </w:tcPr>
          <w:p w14:paraId="4F163D1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134" w:type="dxa"/>
            <w:noWrap/>
            <w:hideMark/>
          </w:tcPr>
          <w:p w14:paraId="23335A7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881</w:t>
            </w:r>
          </w:p>
        </w:tc>
        <w:tc>
          <w:tcPr>
            <w:tcW w:w="1560" w:type="dxa"/>
            <w:noWrap/>
            <w:hideMark/>
          </w:tcPr>
          <w:p w14:paraId="0422C51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417" w:type="dxa"/>
            <w:noWrap/>
            <w:hideMark/>
          </w:tcPr>
          <w:p w14:paraId="44F0349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</w:t>
            </w:r>
          </w:p>
        </w:tc>
        <w:tc>
          <w:tcPr>
            <w:tcW w:w="1134" w:type="dxa"/>
            <w:noWrap/>
            <w:hideMark/>
          </w:tcPr>
          <w:p w14:paraId="4E1D420B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3544" w:type="dxa"/>
            <w:vAlign w:val="center"/>
          </w:tcPr>
          <w:p w14:paraId="418EE2E0" w14:textId="64B950C0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.928</w:t>
            </w:r>
          </w:p>
        </w:tc>
      </w:tr>
      <w:tr w:rsidR="004065EE" w:rsidRPr="00B6127E" w14:paraId="1707B924" w14:textId="21A28F1B" w:rsidTr="00990F46">
        <w:trPr>
          <w:trHeight w:val="280"/>
        </w:trPr>
        <w:tc>
          <w:tcPr>
            <w:tcW w:w="2268" w:type="dxa"/>
            <w:noWrap/>
            <w:hideMark/>
          </w:tcPr>
          <w:p w14:paraId="4176EA0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134" w:type="dxa"/>
            <w:noWrap/>
            <w:hideMark/>
          </w:tcPr>
          <w:p w14:paraId="09FBF2C5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.509</w:t>
            </w:r>
          </w:p>
        </w:tc>
        <w:tc>
          <w:tcPr>
            <w:tcW w:w="1560" w:type="dxa"/>
            <w:noWrap/>
            <w:hideMark/>
          </w:tcPr>
          <w:p w14:paraId="219D3135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417" w:type="dxa"/>
            <w:noWrap/>
            <w:hideMark/>
          </w:tcPr>
          <w:p w14:paraId="2675763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</w:t>
            </w:r>
          </w:p>
        </w:tc>
        <w:tc>
          <w:tcPr>
            <w:tcW w:w="1134" w:type="dxa"/>
            <w:noWrap/>
            <w:hideMark/>
          </w:tcPr>
          <w:p w14:paraId="03455CD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3544" w:type="dxa"/>
            <w:vAlign w:val="center"/>
          </w:tcPr>
          <w:p w14:paraId="7458CF94" w14:textId="345BB7C2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.553</w:t>
            </w:r>
          </w:p>
        </w:tc>
      </w:tr>
      <w:tr w:rsidR="004065EE" w:rsidRPr="00B6127E" w14:paraId="7BD17EF0" w14:textId="0E2059A1" w:rsidTr="00990F46">
        <w:trPr>
          <w:trHeight w:val="280"/>
        </w:trPr>
        <w:tc>
          <w:tcPr>
            <w:tcW w:w="2268" w:type="dxa"/>
            <w:noWrap/>
            <w:hideMark/>
          </w:tcPr>
          <w:p w14:paraId="1E56586C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134" w:type="dxa"/>
            <w:noWrap/>
            <w:hideMark/>
          </w:tcPr>
          <w:p w14:paraId="718AF68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.176</w:t>
            </w:r>
          </w:p>
        </w:tc>
        <w:tc>
          <w:tcPr>
            <w:tcW w:w="1560" w:type="dxa"/>
            <w:noWrap/>
            <w:hideMark/>
          </w:tcPr>
          <w:p w14:paraId="7B1FB9C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1417" w:type="dxa"/>
            <w:noWrap/>
            <w:hideMark/>
          </w:tcPr>
          <w:p w14:paraId="0B28194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1134" w:type="dxa"/>
            <w:noWrap/>
            <w:hideMark/>
          </w:tcPr>
          <w:p w14:paraId="1C5ECC54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3544" w:type="dxa"/>
            <w:vAlign w:val="center"/>
          </w:tcPr>
          <w:p w14:paraId="0A1B2885" w14:textId="3DA5576E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.217</w:t>
            </w:r>
          </w:p>
        </w:tc>
      </w:tr>
      <w:tr w:rsidR="004065EE" w:rsidRPr="00B6127E" w14:paraId="6BB928DA" w14:textId="4EEE1E2D" w:rsidTr="00990F46">
        <w:trPr>
          <w:trHeight w:val="280"/>
        </w:trPr>
        <w:tc>
          <w:tcPr>
            <w:tcW w:w="2268" w:type="dxa"/>
            <w:noWrap/>
            <w:hideMark/>
          </w:tcPr>
          <w:p w14:paraId="2EFFC7E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134" w:type="dxa"/>
            <w:noWrap/>
            <w:hideMark/>
          </w:tcPr>
          <w:p w14:paraId="25A3E4F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.883</w:t>
            </w:r>
          </w:p>
        </w:tc>
        <w:tc>
          <w:tcPr>
            <w:tcW w:w="1560" w:type="dxa"/>
            <w:noWrap/>
            <w:hideMark/>
          </w:tcPr>
          <w:p w14:paraId="1B93DCF5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417" w:type="dxa"/>
            <w:noWrap/>
            <w:hideMark/>
          </w:tcPr>
          <w:p w14:paraId="129054D6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1134" w:type="dxa"/>
            <w:noWrap/>
            <w:hideMark/>
          </w:tcPr>
          <w:p w14:paraId="4613413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3544" w:type="dxa"/>
            <w:vAlign w:val="center"/>
          </w:tcPr>
          <w:p w14:paraId="20089677" w14:textId="0B17FB85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.901</w:t>
            </w:r>
          </w:p>
        </w:tc>
      </w:tr>
      <w:tr w:rsidR="004065EE" w:rsidRPr="00B6127E" w14:paraId="4ED1DEF7" w14:textId="04811F36" w:rsidTr="00990F46">
        <w:trPr>
          <w:trHeight w:val="280"/>
        </w:trPr>
        <w:tc>
          <w:tcPr>
            <w:tcW w:w="2268" w:type="dxa"/>
            <w:noWrap/>
            <w:hideMark/>
          </w:tcPr>
          <w:p w14:paraId="39611F8B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134" w:type="dxa"/>
            <w:noWrap/>
            <w:hideMark/>
          </w:tcPr>
          <w:p w14:paraId="5E03E425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.637</w:t>
            </w:r>
          </w:p>
        </w:tc>
        <w:tc>
          <w:tcPr>
            <w:tcW w:w="1560" w:type="dxa"/>
            <w:noWrap/>
            <w:hideMark/>
          </w:tcPr>
          <w:p w14:paraId="565458A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417" w:type="dxa"/>
            <w:noWrap/>
            <w:hideMark/>
          </w:tcPr>
          <w:p w14:paraId="7CDABAA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7</w:t>
            </w:r>
          </w:p>
        </w:tc>
        <w:tc>
          <w:tcPr>
            <w:tcW w:w="1134" w:type="dxa"/>
            <w:noWrap/>
            <w:hideMark/>
          </w:tcPr>
          <w:p w14:paraId="6E36FE9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3544" w:type="dxa"/>
            <w:vAlign w:val="center"/>
          </w:tcPr>
          <w:p w14:paraId="68971522" w14:textId="3218C7A7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.653</w:t>
            </w:r>
          </w:p>
        </w:tc>
      </w:tr>
      <w:tr w:rsidR="004065EE" w:rsidRPr="00B6127E" w14:paraId="447EFB03" w14:textId="0712B43D" w:rsidTr="00990F46">
        <w:trPr>
          <w:trHeight w:val="280"/>
        </w:trPr>
        <w:tc>
          <w:tcPr>
            <w:tcW w:w="2268" w:type="dxa"/>
            <w:noWrap/>
            <w:hideMark/>
          </w:tcPr>
          <w:p w14:paraId="64638A2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134" w:type="dxa"/>
            <w:noWrap/>
            <w:hideMark/>
          </w:tcPr>
          <w:p w14:paraId="59B83E54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.441</w:t>
            </w:r>
          </w:p>
        </w:tc>
        <w:tc>
          <w:tcPr>
            <w:tcW w:w="1560" w:type="dxa"/>
            <w:noWrap/>
            <w:hideMark/>
          </w:tcPr>
          <w:p w14:paraId="0C3C0AE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417" w:type="dxa"/>
            <w:noWrap/>
            <w:hideMark/>
          </w:tcPr>
          <w:p w14:paraId="767A6F4B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1</w:t>
            </w:r>
          </w:p>
        </w:tc>
        <w:tc>
          <w:tcPr>
            <w:tcW w:w="1134" w:type="dxa"/>
            <w:noWrap/>
            <w:hideMark/>
          </w:tcPr>
          <w:p w14:paraId="520C7F5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3544" w:type="dxa"/>
            <w:vAlign w:val="center"/>
          </w:tcPr>
          <w:p w14:paraId="73993770" w14:textId="7BB01D31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.454</w:t>
            </w:r>
          </w:p>
        </w:tc>
      </w:tr>
      <w:tr w:rsidR="004065EE" w:rsidRPr="00B6127E" w14:paraId="3B2A41AD" w14:textId="57F0B521" w:rsidTr="00990F46">
        <w:trPr>
          <w:trHeight w:val="280"/>
        </w:trPr>
        <w:tc>
          <w:tcPr>
            <w:tcW w:w="2268" w:type="dxa"/>
            <w:noWrap/>
            <w:hideMark/>
          </w:tcPr>
          <w:p w14:paraId="56706EF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134" w:type="dxa"/>
            <w:noWrap/>
            <w:hideMark/>
          </w:tcPr>
          <w:p w14:paraId="325DE18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.3</w:t>
            </w:r>
          </w:p>
        </w:tc>
        <w:tc>
          <w:tcPr>
            <w:tcW w:w="1560" w:type="dxa"/>
            <w:noWrap/>
            <w:hideMark/>
          </w:tcPr>
          <w:p w14:paraId="56A101A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417" w:type="dxa"/>
            <w:noWrap/>
            <w:hideMark/>
          </w:tcPr>
          <w:p w14:paraId="79C9642B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1134" w:type="dxa"/>
            <w:noWrap/>
            <w:hideMark/>
          </w:tcPr>
          <w:p w14:paraId="3E14B32B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3544" w:type="dxa"/>
            <w:vAlign w:val="center"/>
          </w:tcPr>
          <w:p w14:paraId="48618D20" w14:textId="2E5CE49A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.309</w:t>
            </w:r>
          </w:p>
        </w:tc>
      </w:tr>
      <w:tr w:rsidR="004065EE" w:rsidRPr="00B6127E" w14:paraId="031AD32D" w14:textId="616FF22B" w:rsidTr="00990F46">
        <w:trPr>
          <w:trHeight w:val="280"/>
        </w:trPr>
        <w:tc>
          <w:tcPr>
            <w:tcW w:w="2268" w:type="dxa"/>
            <w:noWrap/>
            <w:hideMark/>
          </w:tcPr>
          <w:p w14:paraId="5F26678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134" w:type="dxa"/>
            <w:noWrap/>
            <w:hideMark/>
          </w:tcPr>
          <w:p w14:paraId="5F5DC20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8.22</w:t>
            </w:r>
          </w:p>
        </w:tc>
        <w:tc>
          <w:tcPr>
            <w:tcW w:w="1560" w:type="dxa"/>
            <w:noWrap/>
            <w:hideMark/>
          </w:tcPr>
          <w:p w14:paraId="2AE8DA7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417" w:type="dxa"/>
            <w:noWrap/>
            <w:hideMark/>
          </w:tcPr>
          <w:p w14:paraId="4212A86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34" w:type="dxa"/>
            <w:noWrap/>
            <w:hideMark/>
          </w:tcPr>
          <w:p w14:paraId="60D26934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3544" w:type="dxa"/>
            <w:vAlign w:val="center"/>
          </w:tcPr>
          <w:p w14:paraId="1EAA4AE4" w14:textId="3CBAAEE7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.253</w:t>
            </w:r>
          </w:p>
        </w:tc>
      </w:tr>
      <w:tr w:rsidR="004065EE" w:rsidRPr="00B6127E" w14:paraId="0683B6FC" w14:textId="0607DC8E" w:rsidTr="00990F46">
        <w:trPr>
          <w:trHeight w:val="280"/>
        </w:trPr>
        <w:tc>
          <w:tcPr>
            <w:tcW w:w="2268" w:type="dxa"/>
            <w:noWrap/>
            <w:hideMark/>
          </w:tcPr>
          <w:p w14:paraId="37240C5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134" w:type="dxa"/>
            <w:noWrap/>
            <w:hideMark/>
          </w:tcPr>
          <w:p w14:paraId="7CF91DEC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9.209</w:t>
            </w:r>
          </w:p>
        </w:tc>
        <w:tc>
          <w:tcPr>
            <w:tcW w:w="1560" w:type="dxa"/>
            <w:noWrap/>
            <w:hideMark/>
          </w:tcPr>
          <w:p w14:paraId="7BFDD4C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417" w:type="dxa"/>
            <w:noWrap/>
            <w:hideMark/>
          </w:tcPr>
          <w:p w14:paraId="53D9B63B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6230D5B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3544" w:type="dxa"/>
            <w:vAlign w:val="center"/>
          </w:tcPr>
          <w:p w14:paraId="76A4F140" w14:textId="60D4AE48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.241</w:t>
            </w:r>
          </w:p>
        </w:tc>
      </w:tr>
      <w:tr w:rsidR="004065EE" w:rsidRPr="00B6127E" w14:paraId="082BDF8A" w14:textId="30C810E6" w:rsidTr="00990F46">
        <w:trPr>
          <w:trHeight w:val="280"/>
        </w:trPr>
        <w:tc>
          <w:tcPr>
            <w:tcW w:w="2268" w:type="dxa"/>
            <w:noWrap/>
            <w:hideMark/>
          </w:tcPr>
          <w:p w14:paraId="060F8B7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134" w:type="dxa"/>
            <w:noWrap/>
            <w:hideMark/>
          </w:tcPr>
          <w:p w14:paraId="1D64E96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0.274</w:t>
            </w:r>
          </w:p>
        </w:tc>
        <w:tc>
          <w:tcPr>
            <w:tcW w:w="1560" w:type="dxa"/>
            <w:noWrap/>
            <w:hideMark/>
          </w:tcPr>
          <w:p w14:paraId="435B0A94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417" w:type="dxa"/>
            <w:noWrap/>
            <w:hideMark/>
          </w:tcPr>
          <w:p w14:paraId="16B1BAC4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34" w:type="dxa"/>
            <w:noWrap/>
            <w:hideMark/>
          </w:tcPr>
          <w:p w14:paraId="3B56B35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3544" w:type="dxa"/>
            <w:vAlign w:val="center"/>
          </w:tcPr>
          <w:p w14:paraId="063D09B8" w14:textId="5A2EDC3E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.305</w:t>
            </w:r>
          </w:p>
        </w:tc>
      </w:tr>
      <w:tr w:rsidR="004065EE" w:rsidRPr="00B6127E" w14:paraId="21DDC6AF" w14:textId="6EAA9A3A" w:rsidTr="00990F46">
        <w:trPr>
          <w:trHeight w:val="280"/>
        </w:trPr>
        <w:tc>
          <w:tcPr>
            <w:tcW w:w="2268" w:type="dxa"/>
            <w:noWrap/>
            <w:hideMark/>
          </w:tcPr>
          <w:p w14:paraId="162B621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134" w:type="dxa"/>
            <w:noWrap/>
            <w:hideMark/>
          </w:tcPr>
          <w:p w14:paraId="195DCAB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1.424</w:t>
            </w:r>
          </w:p>
        </w:tc>
        <w:tc>
          <w:tcPr>
            <w:tcW w:w="1560" w:type="dxa"/>
            <w:noWrap/>
            <w:hideMark/>
          </w:tcPr>
          <w:p w14:paraId="3E37A71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78116BC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34" w:type="dxa"/>
            <w:noWrap/>
            <w:hideMark/>
          </w:tcPr>
          <w:p w14:paraId="4F5F9B83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3544" w:type="dxa"/>
            <w:vAlign w:val="center"/>
          </w:tcPr>
          <w:p w14:paraId="21EBA0BA" w14:textId="52C4196E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1.454</w:t>
            </w:r>
          </w:p>
        </w:tc>
      </w:tr>
      <w:tr w:rsidR="004065EE" w:rsidRPr="00B6127E" w14:paraId="780DA543" w14:textId="6781CA92" w:rsidTr="00990F46">
        <w:trPr>
          <w:trHeight w:val="280"/>
        </w:trPr>
        <w:tc>
          <w:tcPr>
            <w:tcW w:w="2268" w:type="dxa"/>
            <w:noWrap/>
            <w:hideMark/>
          </w:tcPr>
          <w:p w14:paraId="541BF61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134" w:type="dxa"/>
            <w:noWrap/>
            <w:hideMark/>
          </w:tcPr>
          <w:p w14:paraId="4FBD04B5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2.669</w:t>
            </w:r>
          </w:p>
        </w:tc>
        <w:tc>
          <w:tcPr>
            <w:tcW w:w="1560" w:type="dxa"/>
            <w:noWrap/>
            <w:hideMark/>
          </w:tcPr>
          <w:p w14:paraId="216A759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417" w:type="dxa"/>
            <w:noWrap/>
            <w:hideMark/>
          </w:tcPr>
          <w:p w14:paraId="0C2EC40E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134" w:type="dxa"/>
            <w:noWrap/>
            <w:hideMark/>
          </w:tcPr>
          <w:p w14:paraId="79241384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3544" w:type="dxa"/>
            <w:vAlign w:val="center"/>
          </w:tcPr>
          <w:p w14:paraId="79453C6B" w14:textId="481061CF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.692</w:t>
            </w:r>
          </w:p>
        </w:tc>
      </w:tr>
      <w:tr w:rsidR="004065EE" w:rsidRPr="00B6127E" w14:paraId="3B95A90A" w14:textId="702BDEF6" w:rsidTr="00990F46">
        <w:trPr>
          <w:trHeight w:val="280"/>
        </w:trPr>
        <w:tc>
          <w:tcPr>
            <w:tcW w:w="2268" w:type="dxa"/>
            <w:noWrap/>
            <w:hideMark/>
          </w:tcPr>
          <w:p w14:paraId="3E89F45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134" w:type="dxa"/>
            <w:noWrap/>
            <w:hideMark/>
          </w:tcPr>
          <w:p w14:paraId="4D6FE1A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4.024</w:t>
            </w:r>
          </w:p>
        </w:tc>
        <w:tc>
          <w:tcPr>
            <w:tcW w:w="1560" w:type="dxa"/>
            <w:noWrap/>
            <w:hideMark/>
          </w:tcPr>
          <w:p w14:paraId="5830D660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417" w:type="dxa"/>
            <w:noWrap/>
            <w:hideMark/>
          </w:tcPr>
          <w:p w14:paraId="649D13B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790B24F4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3544" w:type="dxa"/>
            <w:vAlign w:val="center"/>
          </w:tcPr>
          <w:p w14:paraId="5E157A94" w14:textId="37851BAA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.046</w:t>
            </w:r>
          </w:p>
        </w:tc>
      </w:tr>
      <w:tr w:rsidR="004065EE" w:rsidRPr="00B6127E" w14:paraId="0166F732" w14:textId="790C594D" w:rsidTr="00990F46">
        <w:trPr>
          <w:trHeight w:val="280"/>
        </w:trPr>
        <w:tc>
          <w:tcPr>
            <w:tcW w:w="2268" w:type="dxa"/>
            <w:noWrap/>
            <w:hideMark/>
          </w:tcPr>
          <w:p w14:paraId="7782BCF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134" w:type="dxa"/>
            <w:noWrap/>
            <w:hideMark/>
          </w:tcPr>
          <w:p w14:paraId="6D987C3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5.501</w:t>
            </w:r>
          </w:p>
        </w:tc>
        <w:tc>
          <w:tcPr>
            <w:tcW w:w="1560" w:type="dxa"/>
            <w:noWrap/>
            <w:hideMark/>
          </w:tcPr>
          <w:p w14:paraId="0DE2293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417" w:type="dxa"/>
            <w:noWrap/>
            <w:hideMark/>
          </w:tcPr>
          <w:p w14:paraId="3853F7BA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34" w:type="dxa"/>
            <w:noWrap/>
            <w:hideMark/>
          </w:tcPr>
          <w:p w14:paraId="08535EC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3544" w:type="dxa"/>
            <w:vAlign w:val="center"/>
          </w:tcPr>
          <w:p w14:paraId="69CAE17F" w14:textId="08831DF4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5.522</w:t>
            </w:r>
          </w:p>
        </w:tc>
      </w:tr>
      <w:tr w:rsidR="004065EE" w:rsidRPr="00B6127E" w14:paraId="0B1ED945" w14:textId="2739AF29" w:rsidTr="00990F46">
        <w:trPr>
          <w:trHeight w:val="280"/>
        </w:trPr>
        <w:tc>
          <w:tcPr>
            <w:tcW w:w="2268" w:type="dxa"/>
            <w:noWrap/>
            <w:hideMark/>
          </w:tcPr>
          <w:p w14:paraId="6625EDE9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134" w:type="dxa"/>
            <w:noWrap/>
            <w:hideMark/>
          </w:tcPr>
          <w:p w14:paraId="5824FF0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7.119</w:t>
            </w:r>
          </w:p>
        </w:tc>
        <w:tc>
          <w:tcPr>
            <w:tcW w:w="1560" w:type="dxa"/>
            <w:noWrap/>
            <w:hideMark/>
          </w:tcPr>
          <w:p w14:paraId="1E59813F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417" w:type="dxa"/>
            <w:noWrap/>
            <w:hideMark/>
          </w:tcPr>
          <w:p w14:paraId="6AC01A76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134" w:type="dxa"/>
            <w:noWrap/>
            <w:hideMark/>
          </w:tcPr>
          <w:p w14:paraId="66C4132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3544" w:type="dxa"/>
            <w:vAlign w:val="center"/>
          </w:tcPr>
          <w:p w14:paraId="6B01928E" w14:textId="2920E146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7.138</w:t>
            </w:r>
          </w:p>
        </w:tc>
      </w:tr>
      <w:tr w:rsidR="004065EE" w:rsidRPr="00B6127E" w14:paraId="2FD7CE43" w14:textId="3660498C" w:rsidTr="00990F46">
        <w:trPr>
          <w:trHeight w:val="280"/>
        </w:trPr>
        <w:tc>
          <w:tcPr>
            <w:tcW w:w="2268" w:type="dxa"/>
            <w:noWrap/>
            <w:hideMark/>
          </w:tcPr>
          <w:p w14:paraId="3981DE58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134" w:type="dxa"/>
            <w:noWrap/>
            <w:hideMark/>
          </w:tcPr>
          <w:p w14:paraId="463BAB3D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8.898</w:t>
            </w:r>
          </w:p>
        </w:tc>
        <w:tc>
          <w:tcPr>
            <w:tcW w:w="1560" w:type="dxa"/>
            <w:noWrap/>
            <w:hideMark/>
          </w:tcPr>
          <w:p w14:paraId="7A2511C2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417" w:type="dxa"/>
            <w:noWrap/>
            <w:hideMark/>
          </w:tcPr>
          <w:p w14:paraId="7B272E11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134" w:type="dxa"/>
            <w:noWrap/>
            <w:hideMark/>
          </w:tcPr>
          <w:p w14:paraId="291F4647" w14:textId="77777777" w:rsidR="004065EE" w:rsidRPr="000B6A2D" w:rsidRDefault="004065EE" w:rsidP="004065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6A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3544" w:type="dxa"/>
            <w:vAlign w:val="center"/>
          </w:tcPr>
          <w:p w14:paraId="26F2525B" w14:textId="6D6F06C7" w:rsidR="004065EE" w:rsidRPr="000B6A2D" w:rsidRDefault="004065EE" w:rsidP="00406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5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8.902</w:t>
            </w:r>
          </w:p>
        </w:tc>
      </w:tr>
    </w:tbl>
    <w:p w14:paraId="6D83410F" w14:textId="1512700A" w:rsidR="000B6A2D" w:rsidRDefault="000B6A2D">
      <w:pPr>
        <w:rPr>
          <w:rFonts w:ascii="Times New Roman" w:hAnsi="Times New Roman" w:cs="Times New Roman"/>
          <w:sz w:val="20"/>
          <w:szCs w:val="20"/>
        </w:rPr>
      </w:pPr>
    </w:p>
    <w:p w14:paraId="7F60E714" w14:textId="6EA6063E" w:rsidR="00B6127E" w:rsidRDefault="00B6127E">
      <w:pPr>
        <w:rPr>
          <w:rFonts w:ascii="Times New Roman" w:hAnsi="Times New Roman" w:cs="Times New Roman"/>
          <w:sz w:val="20"/>
          <w:szCs w:val="20"/>
        </w:rPr>
      </w:pPr>
    </w:p>
    <w:p w14:paraId="724A6D55" w14:textId="77777777" w:rsidR="00562448" w:rsidRPr="00B6127E" w:rsidRDefault="00562448">
      <w:pPr>
        <w:rPr>
          <w:rFonts w:ascii="Times New Roman" w:hAnsi="Times New Roman" w:cs="Times New Roman"/>
          <w:sz w:val="20"/>
          <w:szCs w:val="20"/>
        </w:rPr>
      </w:pPr>
    </w:p>
    <w:sectPr w:rsidR="00562448" w:rsidRPr="00B6127E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A0E2ED" w14:textId="77777777" w:rsidR="002E66C4" w:rsidRDefault="002E66C4" w:rsidP="00F73AD8">
      <w:r>
        <w:separator/>
      </w:r>
    </w:p>
  </w:endnote>
  <w:endnote w:type="continuationSeparator" w:id="0">
    <w:p w14:paraId="4967F9B8" w14:textId="77777777" w:rsidR="002E66C4" w:rsidRDefault="002E66C4" w:rsidP="00F73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400A4B" w14:textId="77777777" w:rsidR="002E66C4" w:rsidRDefault="002E66C4" w:rsidP="00F73AD8">
      <w:r>
        <w:separator/>
      </w:r>
    </w:p>
  </w:footnote>
  <w:footnote w:type="continuationSeparator" w:id="0">
    <w:p w14:paraId="46AB00C3" w14:textId="77777777" w:rsidR="002E66C4" w:rsidRDefault="002E66C4" w:rsidP="00F73A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ADAD60" w14:textId="77777777" w:rsidR="00373EB4" w:rsidRDefault="00373EB4" w:rsidP="002329F7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2F63FF" w14:textId="77777777" w:rsidR="00373EB4" w:rsidRDefault="00373EB4" w:rsidP="002329F7">
    <w:pPr>
      <w:pStyle w:val="a5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E61EA"/>
    <w:multiLevelType w:val="hybridMultilevel"/>
    <w:tmpl w:val="426239F2"/>
    <w:lvl w:ilvl="0" w:tplc="EC7E363E">
      <w:start w:val="5"/>
      <w:numFmt w:val="bullet"/>
      <w:lvlText w:val=""/>
      <w:lvlJc w:val="left"/>
      <w:pPr>
        <w:ind w:left="58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1" w15:restartNumberingAfterBreak="0">
    <w:nsid w:val="07C23F24"/>
    <w:multiLevelType w:val="hybridMultilevel"/>
    <w:tmpl w:val="E3E6928C"/>
    <w:lvl w:ilvl="0" w:tplc="38C41436">
      <w:start w:val="2"/>
      <w:numFmt w:val="bullet"/>
      <w:lvlText w:val=""/>
      <w:lvlJc w:val="left"/>
      <w:pPr>
        <w:ind w:left="47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0" w:hanging="420"/>
      </w:pPr>
      <w:rPr>
        <w:rFonts w:ascii="Wingdings" w:hAnsi="Wingdings" w:hint="default"/>
      </w:rPr>
    </w:lvl>
  </w:abstractNum>
  <w:abstractNum w:abstractNumId="2" w15:restartNumberingAfterBreak="0">
    <w:nsid w:val="07F6287A"/>
    <w:multiLevelType w:val="hybridMultilevel"/>
    <w:tmpl w:val="E2743C4E"/>
    <w:lvl w:ilvl="0" w:tplc="D1A89B00">
      <w:start w:val="5"/>
      <w:numFmt w:val="bullet"/>
      <w:lvlText w:val=""/>
      <w:lvlJc w:val="left"/>
      <w:pPr>
        <w:ind w:left="72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" w15:restartNumberingAfterBreak="0">
    <w:nsid w:val="088B5CDB"/>
    <w:multiLevelType w:val="hybridMultilevel"/>
    <w:tmpl w:val="A6D24EF8"/>
    <w:lvl w:ilvl="0" w:tplc="8BACDA48">
      <w:numFmt w:val="bullet"/>
      <w:lvlText w:val=""/>
      <w:lvlJc w:val="left"/>
      <w:pPr>
        <w:ind w:left="59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7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9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1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3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5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7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9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10" w:hanging="420"/>
      </w:pPr>
      <w:rPr>
        <w:rFonts w:ascii="Wingdings" w:hAnsi="Wingdings" w:hint="default"/>
      </w:rPr>
    </w:lvl>
  </w:abstractNum>
  <w:abstractNum w:abstractNumId="4" w15:restartNumberingAfterBreak="0">
    <w:nsid w:val="1AEF7AA9"/>
    <w:multiLevelType w:val="hybridMultilevel"/>
    <w:tmpl w:val="B1D49448"/>
    <w:lvl w:ilvl="0" w:tplc="A4C80F8C">
      <w:numFmt w:val="bullet"/>
      <w:lvlText w:val=""/>
      <w:lvlJc w:val="left"/>
      <w:pPr>
        <w:ind w:left="59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7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9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1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3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5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7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9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10" w:hanging="420"/>
      </w:pPr>
      <w:rPr>
        <w:rFonts w:ascii="Wingdings" w:hAnsi="Wingdings" w:hint="default"/>
      </w:rPr>
    </w:lvl>
  </w:abstractNum>
  <w:abstractNum w:abstractNumId="5" w15:restartNumberingAfterBreak="0">
    <w:nsid w:val="1B583DC0"/>
    <w:multiLevelType w:val="hybridMultilevel"/>
    <w:tmpl w:val="83DAA7FE"/>
    <w:lvl w:ilvl="0" w:tplc="D9FE895E">
      <w:numFmt w:val="bullet"/>
      <w:lvlText w:val=""/>
      <w:lvlJc w:val="left"/>
      <w:pPr>
        <w:ind w:left="59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7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9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1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3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5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7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9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10" w:hanging="420"/>
      </w:pPr>
      <w:rPr>
        <w:rFonts w:ascii="Wingdings" w:hAnsi="Wingdings" w:hint="default"/>
      </w:rPr>
    </w:lvl>
  </w:abstractNum>
  <w:abstractNum w:abstractNumId="6" w15:restartNumberingAfterBreak="0">
    <w:nsid w:val="27DB287F"/>
    <w:multiLevelType w:val="hybridMultilevel"/>
    <w:tmpl w:val="EE9C727A"/>
    <w:lvl w:ilvl="0" w:tplc="0D3AA978">
      <w:start w:val="26"/>
      <w:numFmt w:val="bullet"/>
      <w:lvlText w:val="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D750C9E"/>
    <w:multiLevelType w:val="hybridMultilevel"/>
    <w:tmpl w:val="A6942DE6"/>
    <w:lvl w:ilvl="0" w:tplc="1242E22E">
      <w:start w:val="5"/>
      <w:numFmt w:val="bullet"/>
      <w:lvlText w:val=""/>
      <w:lvlJc w:val="left"/>
      <w:pPr>
        <w:ind w:left="95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3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5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7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9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1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3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5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70" w:hanging="420"/>
      </w:pPr>
      <w:rPr>
        <w:rFonts w:ascii="Wingdings" w:hAnsi="Wingdings" w:hint="default"/>
      </w:rPr>
    </w:lvl>
  </w:abstractNum>
  <w:abstractNum w:abstractNumId="8" w15:restartNumberingAfterBreak="0">
    <w:nsid w:val="2FDD5BD5"/>
    <w:multiLevelType w:val="hybridMultilevel"/>
    <w:tmpl w:val="3A82F928"/>
    <w:lvl w:ilvl="0" w:tplc="E408A4A0">
      <w:start w:val="5"/>
      <w:numFmt w:val="bullet"/>
      <w:lvlText w:val="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54843FF"/>
    <w:multiLevelType w:val="hybridMultilevel"/>
    <w:tmpl w:val="DF987216"/>
    <w:lvl w:ilvl="0" w:tplc="60F87F9A">
      <w:start w:val="5"/>
      <w:numFmt w:val="bullet"/>
      <w:lvlText w:val=""/>
      <w:lvlJc w:val="left"/>
      <w:pPr>
        <w:ind w:left="59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7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9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1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3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5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7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9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10" w:hanging="420"/>
      </w:pPr>
      <w:rPr>
        <w:rFonts w:ascii="Wingdings" w:hAnsi="Wingdings" w:hint="default"/>
      </w:rPr>
    </w:lvl>
  </w:abstractNum>
  <w:abstractNum w:abstractNumId="10" w15:restartNumberingAfterBreak="0">
    <w:nsid w:val="56FD75E8"/>
    <w:multiLevelType w:val="hybridMultilevel"/>
    <w:tmpl w:val="001C84C6"/>
    <w:lvl w:ilvl="0" w:tplc="33ACC88A">
      <w:numFmt w:val="bullet"/>
      <w:lvlText w:val=""/>
      <w:lvlJc w:val="left"/>
      <w:pPr>
        <w:ind w:left="58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11" w15:restartNumberingAfterBreak="0">
    <w:nsid w:val="768229C8"/>
    <w:multiLevelType w:val="hybridMultilevel"/>
    <w:tmpl w:val="F5E63A40"/>
    <w:lvl w:ilvl="0" w:tplc="A75ABB4C">
      <w:start w:val="2"/>
      <w:numFmt w:val="bullet"/>
      <w:lvlText w:val="&gt;"/>
      <w:lvlJc w:val="left"/>
      <w:pPr>
        <w:ind w:left="470" w:hanging="360"/>
      </w:pPr>
      <w:rPr>
        <w:rFonts w:ascii="Times New Roman" w:eastAsia="等线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0" w:hanging="420"/>
      </w:pPr>
      <w:rPr>
        <w:rFonts w:ascii="Wingdings" w:hAnsi="Wingdings" w:hint="default"/>
      </w:rPr>
    </w:lvl>
  </w:abstractNum>
  <w:abstractNum w:abstractNumId="12" w15:restartNumberingAfterBreak="0">
    <w:nsid w:val="7B39124B"/>
    <w:multiLevelType w:val="hybridMultilevel"/>
    <w:tmpl w:val="13400384"/>
    <w:lvl w:ilvl="0" w:tplc="6622C722">
      <w:start w:val="5"/>
      <w:numFmt w:val="bullet"/>
      <w:lvlText w:val=""/>
      <w:lvlJc w:val="left"/>
      <w:pPr>
        <w:ind w:left="59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7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9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1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3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5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7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9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10" w:hanging="420"/>
      </w:pPr>
      <w:rPr>
        <w:rFonts w:ascii="Wingdings" w:hAnsi="Wingdings" w:hint="default"/>
      </w:rPr>
    </w:lvl>
  </w:abstractNum>
  <w:abstractNum w:abstractNumId="13" w15:restartNumberingAfterBreak="0">
    <w:nsid w:val="7E6C40D1"/>
    <w:multiLevelType w:val="hybridMultilevel"/>
    <w:tmpl w:val="90B87892"/>
    <w:lvl w:ilvl="0" w:tplc="4970B2C4">
      <w:start w:val="26"/>
      <w:numFmt w:val="bullet"/>
      <w:lvlText w:val=""/>
      <w:lvlJc w:val="left"/>
      <w:pPr>
        <w:ind w:left="72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8"/>
  </w:num>
  <w:num w:numId="5">
    <w:abstractNumId w:val="2"/>
  </w:num>
  <w:num w:numId="6">
    <w:abstractNumId w:val="0"/>
  </w:num>
  <w:num w:numId="7">
    <w:abstractNumId w:val="6"/>
  </w:num>
  <w:num w:numId="8">
    <w:abstractNumId w:val="13"/>
  </w:num>
  <w:num w:numId="9">
    <w:abstractNumId w:val="5"/>
  </w:num>
  <w:num w:numId="10">
    <w:abstractNumId w:val="4"/>
  </w:num>
  <w:num w:numId="11">
    <w:abstractNumId w:val="3"/>
  </w:num>
  <w:num w:numId="12">
    <w:abstractNumId w:val="10"/>
  </w:num>
  <w:num w:numId="13">
    <w:abstractNumId w:val="11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36D"/>
    <w:rsid w:val="00003778"/>
    <w:rsid w:val="000249B7"/>
    <w:rsid w:val="00026E06"/>
    <w:rsid w:val="00031C94"/>
    <w:rsid w:val="00034401"/>
    <w:rsid w:val="000344E1"/>
    <w:rsid w:val="0003636D"/>
    <w:rsid w:val="00041CF5"/>
    <w:rsid w:val="000440DC"/>
    <w:rsid w:val="00044A00"/>
    <w:rsid w:val="00044F68"/>
    <w:rsid w:val="00055D90"/>
    <w:rsid w:val="00062297"/>
    <w:rsid w:val="000669B3"/>
    <w:rsid w:val="00081280"/>
    <w:rsid w:val="00081E1E"/>
    <w:rsid w:val="00083620"/>
    <w:rsid w:val="000902E5"/>
    <w:rsid w:val="00094CFE"/>
    <w:rsid w:val="000974FE"/>
    <w:rsid w:val="00097E79"/>
    <w:rsid w:val="000A066D"/>
    <w:rsid w:val="000B6A2D"/>
    <w:rsid w:val="000B6F33"/>
    <w:rsid w:val="000C53BA"/>
    <w:rsid w:val="000E4255"/>
    <w:rsid w:val="000E443E"/>
    <w:rsid w:val="000F174D"/>
    <w:rsid w:val="000F2B3A"/>
    <w:rsid w:val="000F3E38"/>
    <w:rsid w:val="001020B0"/>
    <w:rsid w:val="00102B3A"/>
    <w:rsid w:val="00114B52"/>
    <w:rsid w:val="00115489"/>
    <w:rsid w:val="00127C52"/>
    <w:rsid w:val="00132283"/>
    <w:rsid w:val="00133F09"/>
    <w:rsid w:val="00136E7D"/>
    <w:rsid w:val="00140C82"/>
    <w:rsid w:val="00145337"/>
    <w:rsid w:val="00146B67"/>
    <w:rsid w:val="00151EB5"/>
    <w:rsid w:val="00156001"/>
    <w:rsid w:val="00160362"/>
    <w:rsid w:val="00161F8B"/>
    <w:rsid w:val="00165D8D"/>
    <w:rsid w:val="00167FA3"/>
    <w:rsid w:val="001772B3"/>
    <w:rsid w:val="001817DA"/>
    <w:rsid w:val="001828E7"/>
    <w:rsid w:val="00184B2D"/>
    <w:rsid w:val="00187EAA"/>
    <w:rsid w:val="00190548"/>
    <w:rsid w:val="00191905"/>
    <w:rsid w:val="00195E4C"/>
    <w:rsid w:val="001965A5"/>
    <w:rsid w:val="001A2758"/>
    <w:rsid w:val="001A4080"/>
    <w:rsid w:val="001A7312"/>
    <w:rsid w:val="001B5125"/>
    <w:rsid w:val="001C0293"/>
    <w:rsid w:val="001C29DA"/>
    <w:rsid w:val="001C5C3C"/>
    <w:rsid w:val="001D154D"/>
    <w:rsid w:val="001D1FE5"/>
    <w:rsid w:val="001D6E2C"/>
    <w:rsid w:val="001D7579"/>
    <w:rsid w:val="001E2040"/>
    <w:rsid w:val="001E7E5C"/>
    <w:rsid w:val="001F7049"/>
    <w:rsid w:val="00201055"/>
    <w:rsid w:val="00207541"/>
    <w:rsid w:val="002139DC"/>
    <w:rsid w:val="00217992"/>
    <w:rsid w:val="002329F7"/>
    <w:rsid w:val="00236A9D"/>
    <w:rsid w:val="002373F2"/>
    <w:rsid w:val="00242566"/>
    <w:rsid w:val="002430E7"/>
    <w:rsid w:val="00245CCF"/>
    <w:rsid w:val="00247BCD"/>
    <w:rsid w:val="00251000"/>
    <w:rsid w:val="0025107D"/>
    <w:rsid w:val="00256D92"/>
    <w:rsid w:val="00257A34"/>
    <w:rsid w:val="00261A5E"/>
    <w:rsid w:val="0026741C"/>
    <w:rsid w:val="00270ACB"/>
    <w:rsid w:val="00273A66"/>
    <w:rsid w:val="00284C00"/>
    <w:rsid w:val="002923CA"/>
    <w:rsid w:val="0029515C"/>
    <w:rsid w:val="00295621"/>
    <w:rsid w:val="002A06A3"/>
    <w:rsid w:val="002B1AE9"/>
    <w:rsid w:val="002B3D26"/>
    <w:rsid w:val="002B73CF"/>
    <w:rsid w:val="002B73EA"/>
    <w:rsid w:val="002C16BB"/>
    <w:rsid w:val="002C4AE3"/>
    <w:rsid w:val="002D1889"/>
    <w:rsid w:val="002D200D"/>
    <w:rsid w:val="002D3E2E"/>
    <w:rsid w:val="002D3F9B"/>
    <w:rsid w:val="002E3B76"/>
    <w:rsid w:val="002E66C4"/>
    <w:rsid w:val="002E7991"/>
    <w:rsid w:val="002F027A"/>
    <w:rsid w:val="002F7482"/>
    <w:rsid w:val="00302FA6"/>
    <w:rsid w:val="00303883"/>
    <w:rsid w:val="00311AAC"/>
    <w:rsid w:val="003263A4"/>
    <w:rsid w:val="0033426B"/>
    <w:rsid w:val="0034090F"/>
    <w:rsid w:val="00341855"/>
    <w:rsid w:val="0034224D"/>
    <w:rsid w:val="003453E3"/>
    <w:rsid w:val="003476A9"/>
    <w:rsid w:val="00351A8E"/>
    <w:rsid w:val="00360F3C"/>
    <w:rsid w:val="00363854"/>
    <w:rsid w:val="0037060B"/>
    <w:rsid w:val="00373EB4"/>
    <w:rsid w:val="0038487A"/>
    <w:rsid w:val="00387A3C"/>
    <w:rsid w:val="003926B9"/>
    <w:rsid w:val="0039582D"/>
    <w:rsid w:val="003A383D"/>
    <w:rsid w:val="003A4EEA"/>
    <w:rsid w:val="003B010D"/>
    <w:rsid w:val="003B601A"/>
    <w:rsid w:val="003B65EE"/>
    <w:rsid w:val="003B71CB"/>
    <w:rsid w:val="003B77B0"/>
    <w:rsid w:val="003C1718"/>
    <w:rsid w:val="003C21AC"/>
    <w:rsid w:val="003C27EA"/>
    <w:rsid w:val="003C28AA"/>
    <w:rsid w:val="003C4C25"/>
    <w:rsid w:val="003C6472"/>
    <w:rsid w:val="003C6EA6"/>
    <w:rsid w:val="003D5056"/>
    <w:rsid w:val="003E2948"/>
    <w:rsid w:val="003E3030"/>
    <w:rsid w:val="003E57A0"/>
    <w:rsid w:val="003E7188"/>
    <w:rsid w:val="003E7A20"/>
    <w:rsid w:val="003F41A9"/>
    <w:rsid w:val="00403038"/>
    <w:rsid w:val="004065EE"/>
    <w:rsid w:val="00406FA1"/>
    <w:rsid w:val="00407A67"/>
    <w:rsid w:val="004177BB"/>
    <w:rsid w:val="00422E90"/>
    <w:rsid w:val="00425FD4"/>
    <w:rsid w:val="00427C82"/>
    <w:rsid w:val="004326C3"/>
    <w:rsid w:val="00437AD5"/>
    <w:rsid w:val="00441347"/>
    <w:rsid w:val="00442D70"/>
    <w:rsid w:val="00444992"/>
    <w:rsid w:val="00460349"/>
    <w:rsid w:val="004655A5"/>
    <w:rsid w:val="00467F29"/>
    <w:rsid w:val="004770D6"/>
    <w:rsid w:val="00480C8A"/>
    <w:rsid w:val="004826BF"/>
    <w:rsid w:val="00491D3E"/>
    <w:rsid w:val="0049378A"/>
    <w:rsid w:val="00493EB1"/>
    <w:rsid w:val="004948EC"/>
    <w:rsid w:val="00496DCE"/>
    <w:rsid w:val="004A10B6"/>
    <w:rsid w:val="004A14F8"/>
    <w:rsid w:val="004A370F"/>
    <w:rsid w:val="004A6E4D"/>
    <w:rsid w:val="004B101A"/>
    <w:rsid w:val="004B64F6"/>
    <w:rsid w:val="004C0160"/>
    <w:rsid w:val="004C12F0"/>
    <w:rsid w:val="004C4834"/>
    <w:rsid w:val="004C69C2"/>
    <w:rsid w:val="004C6B65"/>
    <w:rsid w:val="004D1E3D"/>
    <w:rsid w:val="004D41F6"/>
    <w:rsid w:val="004D7C70"/>
    <w:rsid w:val="004E2D41"/>
    <w:rsid w:val="004E476A"/>
    <w:rsid w:val="004E5CEA"/>
    <w:rsid w:val="004E62F0"/>
    <w:rsid w:val="004E6F60"/>
    <w:rsid w:val="004F78F7"/>
    <w:rsid w:val="004F7D66"/>
    <w:rsid w:val="00502CA3"/>
    <w:rsid w:val="005032E8"/>
    <w:rsid w:val="005035A8"/>
    <w:rsid w:val="005100C4"/>
    <w:rsid w:val="00525A99"/>
    <w:rsid w:val="0053367D"/>
    <w:rsid w:val="0054586E"/>
    <w:rsid w:val="00545D10"/>
    <w:rsid w:val="00550007"/>
    <w:rsid w:val="00550780"/>
    <w:rsid w:val="00556E54"/>
    <w:rsid w:val="00557C29"/>
    <w:rsid w:val="00562448"/>
    <w:rsid w:val="005639C9"/>
    <w:rsid w:val="00563A84"/>
    <w:rsid w:val="00565D89"/>
    <w:rsid w:val="005667FF"/>
    <w:rsid w:val="00581777"/>
    <w:rsid w:val="005875AC"/>
    <w:rsid w:val="0059218E"/>
    <w:rsid w:val="00593D65"/>
    <w:rsid w:val="005A6058"/>
    <w:rsid w:val="005B6551"/>
    <w:rsid w:val="005D20D2"/>
    <w:rsid w:val="005D5F69"/>
    <w:rsid w:val="005D73F4"/>
    <w:rsid w:val="005E0D3F"/>
    <w:rsid w:val="005F2276"/>
    <w:rsid w:val="005F6A17"/>
    <w:rsid w:val="005F7DFB"/>
    <w:rsid w:val="00600407"/>
    <w:rsid w:val="00600DE9"/>
    <w:rsid w:val="0060553C"/>
    <w:rsid w:val="00620991"/>
    <w:rsid w:val="006223F6"/>
    <w:rsid w:val="00622AF1"/>
    <w:rsid w:val="00622D87"/>
    <w:rsid w:val="006278E0"/>
    <w:rsid w:val="00636455"/>
    <w:rsid w:val="0063660F"/>
    <w:rsid w:val="00637EB3"/>
    <w:rsid w:val="0064019F"/>
    <w:rsid w:val="00650231"/>
    <w:rsid w:val="006635D2"/>
    <w:rsid w:val="00665DA7"/>
    <w:rsid w:val="00671195"/>
    <w:rsid w:val="00672EFE"/>
    <w:rsid w:val="0067745B"/>
    <w:rsid w:val="00681F1F"/>
    <w:rsid w:val="0068714C"/>
    <w:rsid w:val="00696DE0"/>
    <w:rsid w:val="006A1E5F"/>
    <w:rsid w:val="006A5F02"/>
    <w:rsid w:val="006A7FC0"/>
    <w:rsid w:val="006B04E1"/>
    <w:rsid w:val="006B3F1D"/>
    <w:rsid w:val="006B698A"/>
    <w:rsid w:val="006C3A2E"/>
    <w:rsid w:val="006C488F"/>
    <w:rsid w:val="006C4D19"/>
    <w:rsid w:val="006C5478"/>
    <w:rsid w:val="006C56D7"/>
    <w:rsid w:val="006C5D25"/>
    <w:rsid w:val="006D38FF"/>
    <w:rsid w:val="006E20D9"/>
    <w:rsid w:val="006E4282"/>
    <w:rsid w:val="006F540B"/>
    <w:rsid w:val="00701CE8"/>
    <w:rsid w:val="00705CF7"/>
    <w:rsid w:val="00706E85"/>
    <w:rsid w:val="00712A09"/>
    <w:rsid w:val="0072189C"/>
    <w:rsid w:val="00723264"/>
    <w:rsid w:val="007235BF"/>
    <w:rsid w:val="0073523C"/>
    <w:rsid w:val="00745E8E"/>
    <w:rsid w:val="00745F13"/>
    <w:rsid w:val="00746EC8"/>
    <w:rsid w:val="00750D61"/>
    <w:rsid w:val="00751F8C"/>
    <w:rsid w:val="00752A75"/>
    <w:rsid w:val="00753CB7"/>
    <w:rsid w:val="00754467"/>
    <w:rsid w:val="007651D1"/>
    <w:rsid w:val="0077428A"/>
    <w:rsid w:val="00793AE9"/>
    <w:rsid w:val="00794291"/>
    <w:rsid w:val="007975D6"/>
    <w:rsid w:val="007A50F9"/>
    <w:rsid w:val="007A5374"/>
    <w:rsid w:val="007A56D5"/>
    <w:rsid w:val="007B2869"/>
    <w:rsid w:val="007C6A9F"/>
    <w:rsid w:val="007D60E7"/>
    <w:rsid w:val="007F201F"/>
    <w:rsid w:val="007F2759"/>
    <w:rsid w:val="007F56B6"/>
    <w:rsid w:val="007F7B33"/>
    <w:rsid w:val="0080799C"/>
    <w:rsid w:val="00810715"/>
    <w:rsid w:val="0081373B"/>
    <w:rsid w:val="00815246"/>
    <w:rsid w:val="00822892"/>
    <w:rsid w:val="00826153"/>
    <w:rsid w:val="00832879"/>
    <w:rsid w:val="0083553D"/>
    <w:rsid w:val="008463BD"/>
    <w:rsid w:val="00857AC2"/>
    <w:rsid w:val="00862501"/>
    <w:rsid w:val="00865BA7"/>
    <w:rsid w:val="0087438A"/>
    <w:rsid w:val="00874B22"/>
    <w:rsid w:val="00880E1A"/>
    <w:rsid w:val="008835F8"/>
    <w:rsid w:val="00890A63"/>
    <w:rsid w:val="008937C5"/>
    <w:rsid w:val="00894AC8"/>
    <w:rsid w:val="00894FF2"/>
    <w:rsid w:val="00895EF8"/>
    <w:rsid w:val="008A1334"/>
    <w:rsid w:val="008A2D5D"/>
    <w:rsid w:val="008A3959"/>
    <w:rsid w:val="008B2BD1"/>
    <w:rsid w:val="008B41D1"/>
    <w:rsid w:val="008C7F2A"/>
    <w:rsid w:val="008D5C50"/>
    <w:rsid w:val="008D718B"/>
    <w:rsid w:val="008E4E3F"/>
    <w:rsid w:val="008E53CB"/>
    <w:rsid w:val="008E707D"/>
    <w:rsid w:val="008F1B91"/>
    <w:rsid w:val="008F3495"/>
    <w:rsid w:val="009072F5"/>
    <w:rsid w:val="00914418"/>
    <w:rsid w:val="00916248"/>
    <w:rsid w:val="00922BAD"/>
    <w:rsid w:val="0093709F"/>
    <w:rsid w:val="00953266"/>
    <w:rsid w:val="00961E77"/>
    <w:rsid w:val="00973A23"/>
    <w:rsid w:val="00974C7B"/>
    <w:rsid w:val="00975A3D"/>
    <w:rsid w:val="0098124F"/>
    <w:rsid w:val="009901F1"/>
    <w:rsid w:val="00990F46"/>
    <w:rsid w:val="009954A0"/>
    <w:rsid w:val="009A3A43"/>
    <w:rsid w:val="009B193D"/>
    <w:rsid w:val="009B39F0"/>
    <w:rsid w:val="009B65D0"/>
    <w:rsid w:val="009C2483"/>
    <w:rsid w:val="009C379D"/>
    <w:rsid w:val="009C5F87"/>
    <w:rsid w:val="009C6BEB"/>
    <w:rsid w:val="009D1D2C"/>
    <w:rsid w:val="009D24A1"/>
    <w:rsid w:val="009E6E80"/>
    <w:rsid w:val="009F59C1"/>
    <w:rsid w:val="009F5DA7"/>
    <w:rsid w:val="009F6276"/>
    <w:rsid w:val="00A0517A"/>
    <w:rsid w:val="00A07594"/>
    <w:rsid w:val="00A10919"/>
    <w:rsid w:val="00A13D7E"/>
    <w:rsid w:val="00A213AC"/>
    <w:rsid w:val="00A215C0"/>
    <w:rsid w:val="00A24B2B"/>
    <w:rsid w:val="00A250DF"/>
    <w:rsid w:val="00A41302"/>
    <w:rsid w:val="00A44706"/>
    <w:rsid w:val="00A45510"/>
    <w:rsid w:val="00A46511"/>
    <w:rsid w:val="00A51718"/>
    <w:rsid w:val="00A52217"/>
    <w:rsid w:val="00A5554A"/>
    <w:rsid w:val="00A572F2"/>
    <w:rsid w:val="00A57F58"/>
    <w:rsid w:val="00A6639F"/>
    <w:rsid w:val="00A73C39"/>
    <w:rsid w:val="00A73D5B"/>
    <w:rsid w:val="00A7708A"/>
    <w:rsid w:val="00A808E7"/>
    <w:rsid w:val="00A90069"/>
    <w:rsid w:val="00A91AB1"/>
    <w:rsid w:val="00A92E09"/>
    <w:rsid w:val="00A93263"/>
    <w:rsid w:val="00A93A61"/>
    <w:rsid w:val="00A95A4D"/>
    <w:rsid w:val="00AA219D"/>
    <w:rsid w:val="00AA239B"/>
    <w:rsid w:val="00AA2F2D"/>
    <w:rsid w:val="00AA7AB0"/>
    <w:rsid w:val="00AB48EA"/>
    <w:rsid w:val="00AB7D74"/>
    <w:rsid w:val="00AC55EE"/>
    <w:rsid w:val="00AC6BE8"/>
    <w:rsid w:val="00AC7D54"/>
    <w:rsid w:val="00AD4DD4"/>
    <w:rsid w:val="00AF305B"/>
    <w:rsid w:val="00AF3385"/>
    <w:rsid w:val="00AF6246"/>
    <w:rsid w:val="00AF7AFD"/>
    <w:rsid w:val="00B00184"/>
    <w:rsid w:val="00B03106"/>
    <w:rsid w:val="00B052F8"/>
    <w:rsid w:val="00B07E4A"/>
    <w:rsid w:val="00B10384"/>
    <w:rsid w:val="00B21E57"/>
    <w:rsid w:val="00B250F5"/>
    <w:rsid w:val="00B509FC"/>
    <w:rsid w:val="00B6127E"/>
    <w:rsid w:val="00B64282"/>
    <w:rsid w:val="00B64C53"/>
    <w:rsid w:val="00B728C6"/>
    <w:rsid w:val="00B7375E"/>
    <w:rsid w:val="00B765A2"/>
    <w:rsid w:val="00B76E70"/>
    <w:rsid w:val="00B774B0"/>
    <w:rsid w:val="00B82AEA"/>
    <w:rsid w:val="00B8315D"/>
    <w:rsid w:val="00B864F2"/>
    <w:rsid w:val="00B91AD6"/>
    <w:rsid w:val="00B945C5"/>
    <w:rsid w:val="00BA0B70"/>
    <w:rsid w:val="00BA5C4C"/>
    <w:rsid w:val="00BB72AD"/>
    <w:rsid w:val="00BC1EBC"/>
    <w:rsid w:val="00BC6B74"/>
    <w:rsid w:val="00BD5CC5"/>
    <w:rsid w:val="00BE1F9C"/>
    <w:rsid w:val="00BE375D"/>
    <w:rsid w:val="00C04064"/>
    <w:rsid w:val="00C14D07"/>
    <w:rsid w:val="00C17FBA"/>
    <w:rsid w:val="00C234BE"/>
    <w:rsid w:val="00C2540B"/>
    <w:rsid w:val="00C32EB8"/>
    <w:rsid w:val="00C337AE"/>
    <w:rsid w:val="00C34624"/>
    <w:rsid w:val="00C37CA1"/>
    <w:rsid w:val="00C44DF9"/>
    <w:rsid w:val="00C52022"/>
    <w:rsid w:val="00C55997"/>
    <w:rsid w:val="00C61BC7"/>
    <w:rsid w:val="00C74CB2"/>
    <w:rsid w:val="00C760A6"/>
    <w:rsid w:val="00C86731"/>
    <w:rsid w:val="00C91471"/>
    <w:rsid w:val="00C95E27"/>
    <w:rsid w:val="00CB6557"/>
    <w:rsid w:val="00CC3C10"/>
    <w:rsid w:val="00CD0C95"/>
    <w:rsid w:val="00CE09ED"/>
    <w:rsid w:val="00CE5269"/>
    <w:rsid w:val="00CE70C4"/>
    <w:rsid w:val="00CE7C55"/>
    <w:rsid w:val="00CF0D43"/>
    <w:rsid w:val="00CF1A32"/>
    <w:rsid w:val="00CF2D4C"/>
    <w:rsid w:val="00CF775B"/>
    <w:rsid w:val="00D00C2A"/>
    <w:rsid w:val="00D029EA"/>
    <w:rsid w:val="00D072AD"/>
    <w:rsid w:val="00D10D51"/>
    <w:rsid w:val="00D150B2"/>
    <w:rsid w:val="00D152BF"/>
    <w:rsid w:val="00D31608"/>
    <w:rsid w:val="00D43F40"/>
    <w:rsid w:val="00D45255"/>
    <w:rsid w:val="00D473A1"/>
    <w:rsid w:val="00D503C8"/>
    <w:rsid w:val="00D60BE2"/>
    <w:rsid w:val="00D80158"/>
    <w:rsid w:val="00D838EC"/>
    <w:rsid w:val="00D83F4E"/>
    <w:rsid w:val="00D9224D"/>
    <w:rsid w:val="00D95C31"/>
    <w:rsid w:val="00DA418C"/>
    <w:rsid w:val="00DA4540"/>
    <w:rsid w:val="00DB1D3A"/>
    <w:rsid w:val="00DC59F3"/>
    <w:rsid w:val="00DC79FC"/>
    <w:rsid w:val="00DD19ED"/>
    <w:rsid w:val="00DD19F4"/>
    <w:rsid w:val="00DD5851"/>
    <w:rsid w:val="00DE2EB0"/>
    <w:rsid w:val="00DE2FA7"/>
    <w:rsid w:val="00DE31E8"/>
    <w:rsid w:val="00DE4921"/>
    <w:rsid w:val="00DE7219"/>
    <w:rsid w:val="00DF16D4"/>
    <w:rsid w:val="00DF5EE3"/>
    <w:rsid w:val="00E00B22"/>
    <w:rsid w:val="00E03BC3"/>
    <w:rsid w:val="00E03E47"/>
    <w:rsid w:val="00E125BB"/>
    <w:rsid w:val="00E15835"/>
    <w:rsid w:val="00E178F0"/>
    <w:rsid w:val="00E228F7"/>
    <w:rsid w:val="00E22C36"/>
    <w:rsid w:val="00E232C6"/>
    <w:rsid w:val="00E33A5E"/>
    <w:rsid w:val="00E369D6"/>
    <w:rsid w:val="00E37D5E"/>
    <w:rsid w:val="00E40D0F"/>
    <w:rsid w:val="00E41F5E"/>
    <w:rsid w:val="00E50F94"/>
    <w:rsid w:val="00E53BD8"/>
    <w:rsid w:val="00E5609B"/>
    <w:rsid w:val="00E746AE"/>
    <w:rsid w:val="00E77E25"/>
    <w:rsid w:val="00E83D63"/>
    <w:rsid w:val="00E87517"/>
    <w:rsid w:val="00E910CB"/>
    <w:rsid w:val="00E93108"/>
    <w:rsid w:val="00EA0F72"/>
    <w:rsid w:val="00EA3FC6"/>
    <w:rsid w:val="00EB7A15"/>
    <w:rsid w:val="00EC45E5"/>
    <w:rsid w:val="00EC6076"/>
    <w:rsid w:val="00ED0C80"/>
    <w:rsid w:val="00ED0E24"/>
    <w:rsid w:val="00ED5251"/>
    <w:rsid w:val="00EF63AA"/>
    <w:rsid w:val="00F02A87"/>
    <w:rsid w:val="00F07F82"/>
    <w:rsid w:val="00F21430"/>
    <w:rsid w:val="00F32657"/>
    <w:rsid w:val="00F354B4"/>
    <w:rsid w:val="00F37C53"/>
    <w:rsid w:val="00F417DB"/>
    <w:rsid w:val="00F424E6"/>
    <w:rsid w:val="00F526F1"/>
    <w:rsid w:val="00F617CF"/>
    <w:rsid w:val="00F63DCA"/>
    <w:rsid w:val="00F66C69"/>
    <w:rsid w:val="00F7110F"/>
    <w:rsid w:val="00F73AD8"/>
    <w:rsid w:val="00F746D8"/>
    <w:rsid w:val="00F74A87"/>
    <w:rsid w:val="00F846A2"/>
    <w:rsid w:val="00F85B68"/>
    <w:rsid w:val="00F87EFB"/>
    <w:rsid w:val="00F95353"/>
    <w:rsid w:val="00F973DC"/>
    <w:rsid w:val="00FA15E6"/>
    <w:rsid w:val="00FB49C1"/>
    <w:rsid w:val="00FB5933"/>
    <w:rsid w:val="00FC29AF"/>
    <w:rsid w:val="00FC42F8"/>
    <w:rsid w:val="00FC4636"/>
    <w:rsid w:val="00FC7D1F"/>
    <w:rsid w:val="00FE1995"/>
    <w:rsid w:val="00FE7BCF"/>
    <w:rsid w:val="00FF213A"/>
    <w:rsid w:val="00FF38F7"/>
    <w:rsid w:val="00FF4786"/>
    <w:rsid w:val="00FF5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4E4CAA"/>
  <w15:chartTrackingRefBased/>
  <w15:docId w15:val="{16AD73AE-9B26-470D-97C5-99B42DE86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37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215C0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F73A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73AD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73A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73A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5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2</TotalTime>
  <Pages>5</Pages>
  <Words>1298</Words>
  <Characters>7405</Characters>
  <Application>Microsoft Office Word</Application>
  <DocSecurity>0</DocSecurity>
  <Lines>61</Lines>
  <Paragraphs>17</Paragraphs>
  <ScaleCrop>false</ScaleCrop>
  <Company/>
  <LinksUpToDate>false</LinksUpToDate>
  <CharactersWithSpaces>8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gjie198811@outlook.com</dc:creator>
  <cp:keywords/>
  <dc:description/>
  <cp:lastModifiedBy>wengjie198811@outlook.com</cp:lastModifiedBy>
  <cp:revision>563</cp:revision>
  <dcterms:created xsi:type="dcterms:W3CDTF">2020-11-14T02:44:00Z</dcterms:created>
  <dcterms:modified xsi:type="dcterms:W3CDTF">2021-02-20T15:57:00Z</dcterms:modified>
</cp:coreProperties>
</file>